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89027" w14:textId="40EF0800" w:rsidR="00215151" w:rsidRDefault="00215151" w:rsidP="00215151">
      <w:pPr>
        <w:pStyle w:val="SupplementaryMaterial"/>
      </w:pPr>
      <w:bookmarkStart w:id="0" w:name="_GoBack"/>
      <w:bookmarkEnd w:id="0"/>
      <w:r w:rsidRPr="001549D3">
        <w:t>Supplementary Material</w:t>
      </w:r>
      <w:r>
        <w:t>s</w:t>
      </w:r>
    </w:p>
    <w:p w14:paraId="3B7EDEF3" w14:textId="77777777" w:rsidR="00EA4221" w:rsidRPr="00902DCE" w:rsidRDefault="00EA4221" w:rsidP="005C0D26">
      <w:pPr>
        <w:rPr>
          <w:rFonts w:ascii="Times New Roman" w:hAnsi="Times New Roman" w:cs="Times New Roman"/>
          <w:lang w:val="en-US"/>
        </w:rPr>
      </w:pPr>
    </w:p>
    <w:p w14:paraId="36D0AEDF" w14:textId="616D451A" w:rsidR="00D621A3" w:rsidRPr="00902DCE" w:rsidRDefault="00327265" w:rsidP="00327265">
      <w:pPr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902DCE">
        <w:rPr>
          <w:rFonts w:ascii="Times New Roman" w:hAnsi="Times New Roman" w:cs="Times New Roman"/>
          <w:b/>
          <w:sz w:val="18"/>
          <w:szCs w:val="18"/>
          <w:lang w:val="en-GB"/>
        </w:rPr>
        <w:t>Table S1</w:t>
      </w:r>
      <w:r w:rsidRPr="00902DCE">
        <w:rPr>
          <w:rFonts w:ascii="Times New Roman" w:hAnsi="Times New Roman" w:cs="Times New Roman"/>
          <w:sz w:val="18"/>
          <w:szCs w:val="18"/>
          <w:lang w:val="en-GB"/>
        </w:rPr>
        <w:t>. LC-ESI-MS/MS settings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449"/>
        <w:gridCol w:w="1544"/>
        <w:gridCol w:w="1418"/>
        <w:gridCol w:w="988"/>
        <w:gridCol w:w="851"/>
        <w:gridCol w:w="709"/>
        <w:gridCol w:w="1026"/>
      </w:tblGrid>
      <w:tr w:rsidR="00327265" w:rsidRPr="00902DCE" w14:paraId="00434BBE" w14:textId="77777777" w:rsidTr="00327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946D8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Compound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FB0E0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Precursor ion [m/z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14423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Product ion [m/z]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FC67C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FV [V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E5FBC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CE [V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B7D39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CAV [V]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FC9F3" w14:textId="77777777" w:rsidR="00327265" w:rsidRPr="00902DCE" w:rsidRDefault="00327265" w:rsidP="003B7E4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Polarity</w:t>
            </w:r>
          </w:p>
        </w:tc>
      </w:tr>
      <w:tr w:rsidR="00327265" w:rsidRPr="00902DCE" w14:paraId="13846092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BD710C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1,2,3</w:t>
            </w:r>
            <w:r w:rsidRPr="00902DCE">
              <w:rPr>
                <w:rFonts w:ascii="Times New Roman" w:hAnsi="Times New Roman"/>
                <w:b w:val="0"/>
                <w:bCs w:val="0"/>
              </w:rPr>
              <w:noBreakHyphen/>
              <w:t>13C3</w:t>
            </w:r>
            <w:r w:rsidRPr="00902DCE">
              <w:rPr>
                <w:rFonts w:ascii="Times New Roman" w:hAnsi="Times New Roman"/>
                <w:b w:val="0"/>
                <w:bCs w:val="0"/>
              </w:rPr>
              <w:noBreakHyphen/>
              <w:t>ferulic acid (IS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6EA6959A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C61EA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3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56936B59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08A1E61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BC626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F17EA4D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596BC697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797749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(+)-</w:t>
            </w: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Catechin</w:t>
            </w:r>
            <w:proofErr w:type="spellEnd"/>
          </w:p>
        </w:tc>
        <w:tc>
          <w:tcPr>
            <w:tcW w:w="1544" w:type="dxa"/>
            <w:shd w:val="clear" w:color="auto" w:fill="auto"/>
          </w:tcPr>
          <w:p w14:paraId="46E218D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89</w:t>
            </w:r>
          </w:p>
        </w:tc>
        <w:tc>
          <w:tcPr>
            <w:tcW w:w="1418" w:type="dxa"/>
            <w:shd w:val="clear" w:color="auto" w:fill="auto"/>
          </w:tcPr>
          <w:p w14:paraId="6ADFCA7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45</w:t>
            </w:r>
          </w:p>
        </w:tc>
        <w:tc>
          <w:tcPr>
            <w:tcW w:w="988" w:type="dxa"/>
            <w:shd w:val="clear" w:color="auto" w:fill="auto"/>
          </w:tcPr>
          <w:p w14:paraId="266739AF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40</w:t>
            </w:r>
          </w:p>
        </w:tc>
        <w:tc>
          <w:tcPr>
            <w:tcW w:w="851" w:type="dxa"/>
            <w:shd w:val="clear" w:color="auto" w:fill="auto"/>
          </w:tcPr>
          <w:p w14:paraId="611CAB31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23E04E9E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1026" w:type="dxa"/>
            <w:shd w:val="clear" w:color="auto" w:fill="auto"/>
          </w:tcPr>
          <w:p w14:paraId="6F34D8B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114500C9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AE797B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Coniferyl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ldehyde</w:t>
            </w:r>
          </w:p>
        </w:tc>
        <w:tc>
          <w:tcPr>
            <w:tcW w:w="1544" w:type="dxa"/>
            <w:shd w:val="clear" w:color="auto" w:fill="auto"/>
          </w:tcPr>
          <w:p w14:paraId="3E77295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79</w:t>
            </w:r>
          </w:p>
        </w:tc>
        <w:tc>
          <w:tcPr>
            <w:tcW w:w="1418" w:type="dxa"/>
            <w:shd w:val="clear" w:color="auto" w:fill="auto"/>
          </w:tcPr>
          <w:p w14:paraId="7C7AD223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1</w:t>
            </w:r>
          </w:p>
        </w:tc>
        <w:tc>
          <w:tcPr>
            <w:tcW w:w="988" w:type="dxa"/>
            <w:shd w:val="clear" w:color="auto" w:fill="auto"/>
          </w:tcPr>
          <w:p w14:paraId="0EDC848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3CD3D8A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262C24D7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68E043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positive</w:t>
            </w:r>
          </w:p>
        </w:tc>
      </w:tr>
      <w:tr w:rsidR="00327265" w:rsidRPr="00902DCE" w14:paraId="389734E6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3BDF16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Ellagic acid</w:t>
            </w:r>
          </w:p>
        </w:tc>
        <w:tc>
          <w:tcPr>
            <w:tcW w:w="1544" w:type="dxa"/>
            <w:shd w:val="clear" w:color="auto" w:fill="auto"/>
          </w:tcPr>
          <w:p w14:paraId="56EA0E15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301</w:t>
            </w:r>
          </w:p>
        </w:tc>
        <w:tc>
          <w:tcPr>
            <w:tcW w:w="1418" w:type="dxa"/>
            <w:shd w:val="clear" w:color="auto" w:fill="auto"/>
          </w:tcPr>
          <w:p w14:paraId="6C2B1338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45</w:t>
            </w:r>
          </w:p>
        </w:tc>
        <w:tc>
          <w:tcPr>
            <w:tcW w:w="988" w:type="dxa"/>
            <w:shd w:val="clear" w:color="auto" w:fill="auto"/>
          </w:tcPr>
          <w:p w14:paraId="4B8D3225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40</w:t>
            </w:r>
          </w:p>
        </w:tc>
        <w:tc>
          <w:tcPr>
            <w:tcW w:w="851" w:type="dxa"/>
            <w:shd w:val="clear" w:color="auto" w:fill="auto"/>
          </w:tcPr>
          <w:p w14:paraId="02C99760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0AC100D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294AE09A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0C1BFC00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D538A8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Ferul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shd w:val="clear" w:color="auto" w:fill="auto"/>
          </w:tcPr>
          <w:p w14:paraId="5DEB3FC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93</w:t>
            </w:r>
          </w:p>
        </w:tc>
        <w:tc>
          <w:tcPr>
            <w:tcW w:w="1418" w:type="dxa"/>
            <w:shd w:val="clear" w:color="auto" w:fill="auto"/>
          </w:tcPr>
          <w:p w14:paraId="24FA785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78</w:t>
            </w:r>
          </w:p>
        </w:tc>
        <w:tc>
          <w:tcPr>
            <w:tcW w:w="988" w:type="dxa"/>
            <w:shd w:val="clear" w:color="auto" w:fill="auto"/>
          </w:tcPr>
          <w:p w14:paraId="37E80457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0</w:t>
            </w:r>
          </w:p>
        </w:tc>
        <w:tc>
          <w:tcPr>
            <w:tcW w:w="851" w:type="dxa"/>
            <w:shd w:val="clear" w:color="auto" w:fill="auto"/>
          </w:tcPr>
          <w:p w14:paraId="5AFB49C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754B599F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66BA1747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58749121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9F537C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Gallic acid</w:t>
            </w:r>
          </w:p>
        </w:tc>
        <w:tc>
          <w:tcPr>
            <w:tcW w:w="1544" w:type="dxa"/>
            <w:shd w:val="clear" w:color="auto" w:fill="auto"/>
          </w:tcPr>
          <w:p w14:paraId="03527A7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9</w:t>
            </w:r>
          </w:p>
        </w:tc>
        <w:tc>
          <w:tcPr>
            <w:tcW w:w="1418" w:type="dxa"/>
            <w:shd w:val="clear" w:color="auto" w:fill="auto"/>
          </w:tcPr>
          <w:p w14:paraId="0E30E679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25</w:t>
            </w:r>
          </w:p>
        </w:tc>
        <w:tc>
          <w:tcPr>
            <w:tcW w:w="988" w:type="dxa"/>
            <w:shd w:val="clear" w:color="auto" w:fill="auto"/>
          </w:tcPr>
          <w:p w14:paraId="05066F21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10</w:t>
            </w:r>
          </w:p>
        </w:tc>
        <w:tc>
          <w:tcPr>
            <w:tcW w:w="851" w:type="dxa"/>
            <w:shd w:val="clear" w:color="auto" w:fill="auto"/>
          </w:tcPr>
          <w:p w14:paraId="62E1EDD3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106D9145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566AC0D5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19E48680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F09275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Caffe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shd w:val="clear" w:color="auto" w:fill="auto"/>
          </w:tcPr>
          <w:p w14:paraId="4A2F4275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79</w:t>
            </w:r>
          </w:p>
        </w:tc>
        <w:tc>
          <w:tcPr>
            <w:tcW w:w="1418" w:type="dxa"/>
            <w:shd w:val="clear" w:color="auto" w:fill="auto"/>
          </w:tcPr>
          <w:p w14:paraId="121565F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34</w:t>
            </w:r>
          </w:p>
        </w:tc>
        <w:tc>
          <w:tcPr>
            <w:tcW w:w="988" w:type="dxa"/>
            <w:shd w:val="clear" w:color="auto" w:fill="auto"/>
          </w:tcPr>
          <w:p w14:paraId="59F45D1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0EA3F7FA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436CE34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1026" w:type="dxa"/>
            <w:shd w:val="clear" w:color="auto" w:fill="auto"/>
          </w:tcPr>
          <w:p w14:paraId="4357C9C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26F081BC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08A09B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para-</w:t>
            </w: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Coumar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shd w:val="clear" w:color="auto" w:fill="auto"/>
          </w:tcPr>
          <w:p w14:paraId="39065EC8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3</w:t>
            </w:r>
          </w:p>
        </w:tc>
        <w:tc>
          <w:tcPr>
            <w:tcW w:w="1418" w:type="dxa"/>
            <w:shd w:val="clear" w:color="auto" w:fill="auto"/>
          </w:tcPr>
          <w:p w14:paraId="446EFDE4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19</w:t>
            </w:r>
          </w:p>
        </w:tc>
        <w:tc>
          <w:tcPr>
            <w:tcW w:w="988" w:type="dxa"/>
            <w:shd w:val="clear" w:color="auto" w:fill="auto"/>
          </w:tcPr>
          <w:p w14:paraId="710EE87F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0</w:t>
            </w:r>
          </w:p>
        </w:tc>
        <w:tc>
          <w:tcPr>
            <w:tcW w:w="851" w:type="dxa"/>
            <w:shd w:val="clear" w:color="auto" w:fill="auto"/>
          </w:tcPr>
          <w:p w14:paraId="63FA33B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109EDCC2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3987B9D2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33C85A48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ADD7F8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Protocatechu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shd w:val="clear" w:color="auto" w:fill="auto"/>
          </w:tcPr>
          <w:p w14:paraId="6F433AA7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53</w:t>
            </w:r>
          </w:p>
        </w:tc>
        <w:tc>
          <w:tcPr>
            <w:tcW w:w="1418" w:type="dxa"/>
            <w:shd w:val="clear" w:color="auto" w:fill="auto"/>
          </w:tcPr>
          <w:p w14:paraId="012E18B9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8</w:t>
            </w:r>
          </w:p>
        </w:tc>
        <w:tc>
          <w:tcPr>
            <w:tcW w:w="988" w:type="dxa"/>
            <w:shd w:val="clear" w:color="auto" w:fill="auto"/>
          </w:tcPr>
          <w:p w14:paraId="60773504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5839C30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3AFCC4E8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0E1AC37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0F45C8A3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3C57A5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Scopoletin</w:t>
            </w:r>
            <w:proofErr w:type="spellEnd"/>
          </w:p>
        </w:tc>
        <w:tc>
          <w:tcPr>
            <w:tcW w:w="1544" w:type="dxa"/>
            <w:shd w:val="clear" w:color="auto" w:fill="auto"/>
          </w:tcPr>
          <w:p w14:paraId="2DFB267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93</w:t>
            </w:r>
          </w:p>
        </w:tc>
        <w:tc>
          <w:tcPr>
            <w:tcW w:w="1418" w:type="dxa"/>
            <w:shd w:val="clear" w:color="auto" w:fill="auto"/>
          </w:tcPr>
          <w:p w14:paraId="16FF6EB0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33</w:t>
            </w:r>
          </w:p>
        </w:tc>
        <w:tc>
          <w:tcPr>
            <w:tcW w:w="988" w:type="dxa"/>
            <w:shd w:val="clear" w:color="auto" w:fill="auto"/>
          </w:tcPr>
          <w:p w14:paraId="6046060A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30</w:t>
            </w:r>
          </w:p>
        </w:tc>
        <w:tc>
          <w:tcPr>
            <w:tcW w:w="851" w:type="dxa"/>
            <w:shd w:val="clear" w:color="auto" w:fill="auto"/>
          </w:tcPr>
          <w:p w14:paraId="79629EFF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577A9605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026" w:type="dxa"/>
            <w:shd w:val="clear" w:color="auto" w:fill="auto"/>
          </w:tcPr>
          <w:p w14:paraId="14DA218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positive</w:t>
            </w:r>
          </w:p>
        </w:tc>
      </w:tr>
      <w:tr w:rsidR="00327265" w:rsidRPr="00902DCE" w14:paraId="751756BD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2EC15A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Sinap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ldehyde</w:t>
            </w:r>
          </w:p>
        </w:tc>
        <w:tc>
          <w:tcPr>
            <w:tcW w:w="1544" w:type="dxa"/>
            <w:shd w:val="clear" w:color="auto" w:fill="auto"/>
          </w:tcPr>
          <w:p w14:paraId="33BC4CA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09</w:t>
            </w:r>
          </w:p>
        </w:tc>
        <w:tc>
          <w:tcPr>
            <w:tcW w:w="1418" w:type="dxa"/>
            <w:shd w:val="clear" w:color="auto" w:fill="auto"/>
          </w:tcPr>
          <w:p w14:paraId="59D5439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55</w:t>
            </w:r>
          </w:p>
        </w:tc>
        <w:tc>
          <w:tcPr>
            <w:tcW w:w="988" w:type="dxa"/>
            <w:shd w:val="clear" w:color="auto" w:fill="auto"/>
          </w:tcPr>
          <w:p w14:paraId="658DD23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10</w:t>
            </w:r>
          </w:p>
        </w:tc>
        <w:tc>
          <w:tcPr>
            <w:tcW w:w="851" w:type="dxa"/>
            <w:shd w:val="clear" w:color="auto" w:fill="auto"/>
          </w:tcPr>
          <w:p w14:paraId="0CC56457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0BA71C79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026" w:type="dxa"/>
            <w:shd w:val="clear" w:color="auto" w:fill="auto"/>
          </w:tcPr>
          <w:p w14:paraId="24FC10A5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positive</w:t>
            </w:r>
          </w:p>
        </w:tc>
      </w:tr>
      <w:tr w:rsidR="00327265" w:rsidRPr="00902DCE" w14:paraId="3496C31F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6797D5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Syring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ldehyde</w:t>
            </w:r>
          </w:p>
        </w:tc>
        <w:tc>
          <w:tcPr>
            <w:tcW w:w="1544" w:type="dxa"/>
            <w:shd w:val="clear" w:color="auto" w:fill="auto"/>
          </w:tcPr>
          <w:p w14:paraId="703893E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83</w:t>
            </w:r>
          </w:p>
        </w:tc>
        <w:tc>
          <w:tcPr>
            <w:tcW w:w="1418" w:type="dxa"/>
            <w:shd w:val="clear" w:color="auto" w:fill="auto"/>
          </w:tcPr>
          <w:p w14:paraId="458FEB3A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5</w:t>
            </w:r>
          </w:p>
        </w:tc>
        <w:tc>
          <w:tcPr>
            <w:tcW w:w="988" w:type="dxa"/>
            <w:shd w:val="clear" w:color="auto" w:fill="auto"/>
          </w:tcPr>
          <w:p w14:paraId="3D3FDAE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0</w:t>
            </w:r>
          </w:p>
        </w:tc>
        <w:tc>
          <w:tcPr>
            <w:tcW w:w="851" w:type="dxa"/>
            <w:shd w:val="clear" w:color="auto" w:fill="auto"/>
          </w:tcPr>
          <w:p w14:paraId="55BE7B2E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7887FB0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1A972C9A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positive</w:t>
            </w:r>
          </w:p>
        </w:tc>
      </w:tr>
      <w:tr w:rsidR="00327265" w:rsidRPr="00902DCE" w14:paraId="58D73427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C8586D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Syring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shd w:val="clear" w:color="auto" w:fill="auto"/>
          </w:tcPr>
          <w:p w14:paraId="1EF5111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97</w:t>
            </w:r>
          </w:p>
        </w:tc>
        <w:tc>
          <w:tcPr>
            <w:tcW w:w="1418" w:type="dxa"/>
            <w:shd w:val="clear" w:color="auto" w:fill="auto"/>
          </w:tcPr>
          <w:p w14:paraId="3A9E2BE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82</w:t>
            </w:r>
          </w:p>
        </w:tc>
        <w:tc>
          <w:tcPr>
            <w:tcW w:w="988" w:type="dxa"/>
            <w:shd w:val="clear" w:color="auto" w:fill="auto"/>
          </w:tcPr>
          <w:p w14:paraId="6106F064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851" w:type="dxa"/>
            <w:shd w:val="clear" w:color="auto" w:fill="auto"/>
          </w:tcPr>
          <w:p w14:paraId="6241245D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781CDD2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065DD594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12A4FB6E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F8AE82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Urolithin A</w:t>
            </w:r>
          </w:p>
        </w:tc>
        <w:tc>
          <w:tcPr>
            <w:tcW w:w="1544" w:type="dxa"/>
            <w:shd w:val="clear" w:color="auto" w:fill="auto"/>
          </w:tcPr>
          <w:p w14:paraId="294B921C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27</w:t>
            </w:r>
          </w:p>
        </w:tc>
        <w:tc>
          <w:tcPr>
            <w:tcW w:w="1418" w:type="dxa"/>
            <w:shd w:val="clear" w:color="auto" w:fill="auto"/>
          </w:tcPr>
          <w:p w14:paraId="533110B1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98</w:t>
            </w:r>
          </w:p>
        </w:tc>
        <w:tc>
          <w:tcPr>
            <w:tcW w:w="988" w:type="dxa"/>
            <w:shd w:val="clear" w:color="auto" w:fill="auto"/>
          </w:tcPr>
          <w:p w14:paraId="1C5A2BF2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50</w:t>
            </w:r>
          </w:p>
        </w:tc>
        <w:tc>
          <w:tcPr>
            <w:tcW w:w="851" w:type="dxa"/>
            <w:shd w:val="clear" w:color="auto" w:fill="auto"/>
          </w:tcPr>
          <w:p w14:paraId="4A54ADFE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14:paraId="2DA3C344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7E86C0F2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3B54EEE8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4E53A5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Urolithin B</w:t>
            </w:r>
          </w:p>
        </w:tc>
        <w:tc>
          <w:tcPr>
            <w:tcW w:w="1544" w:type="dxa"/>
            <w:shd w:val="clear" w:color="auto" w:fill="auto"/>
          </w:tcPr>
          <w:p w14:paraId="7DEBD2F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11</w:t>
            </w:r>
          </w:p>
        </w:tc>
        <w:tc>
          <w:tcPr>
            <w:tcW w:w="1418" w:type="dxa"/>
            <w:shd w:val="clear" w:color="auto" w:fill="auto"/>
          </w:tcPr>
          <w:p w14:paraId="5B09D28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7</w:t>
            </w:r>
          </w:p>
        </w:tc>
        <w:tc>
          <w:tcPr>
            <w:tcW w:w="988" w:type="dxa"/>
            <w:shd w:val="clear" w:color="auto" w:fill="auto"/>
          </w:tcPr>
          <w:p w14:paraId="22DF76A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0</w:t>
            </w:r>
          </w:p>
        </w:tc>
        <w:tc>
          <w:tcPr>
            <w:tcW w:w="851" w:type="dxa"/>
            <w:shd w:val="clear" w:color="auto" w:fill="auto"/>
          </w:tcPr>
          <w:p w14:paraId="71D832D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0E246A0F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26057B39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2B89A63A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5E12C6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Urolithin C</w:t>
            </w:r>
          </w:p>
        </w:tc>
        <w:tc>
          <w:tcPr>
            <w:tcW w:w="1544" w:type="dxa"/>
            <w:shd w:val="clear" w:color="auto" w:fill="auto"/>
          </w:tcPr>
          <w:p w14:paraId="6802FD42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43</w:t>
            </w:r>
          </w:p>
        </w:tc>
        <w:tc>
          <w:tcPr>
            <w:tcW w:w="1418" w:type="dxa"/>
            <w:shd w:val="clear" w:color="auto" w:fill="auto"/>
          </w:tcPr>
          <w:p w14:paraId="55BACA2E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87</w:t>
            </w:r>
          </w:p>
        </w:tc>
        <w:tc>
          <w:tcPr>
            <w:tcW w:w="988" w:type="dxa"/>
            <w:shd w:val="clear" w:color="auto" w:fill="auto"/>
          </w:tcPr>
          <w:p w14:paraId="79EB348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80</w:t>
            </w:r>
          </w:p>
        </w:tc>
        <w:tc>
          <w:tcPr>
            <w:tcW w:w="851" w:type="dxa"/>
            <w:shd w:val="clear" w:color="auto" w:fill="auto"/>
          </w:tcPr>
          <w:p w14:paraId="4F4C105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14:paraId="341CA577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4A048C5D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2AE21C6F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BABBC3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Urolithin D</w:t>
            </w:r>
          </w:p>
        </w:tc>
        <w:tc>
          <w:tcPr>
            <w:tcW w:w="1544" w:type="dxa"/>
            <w:shd w:val="clear" w:color="auto" w:fill="auto"/>
          </w:tcPr>
          <w:p w14:paraId="48C206A0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59</w:t>
            </w:r>
          </w:p>
        </w:tc>
        <w:tc>
          <w:tcPr>
            <w:tcW w:w="1418" w:type="dxa"/>
            <w:shd w:val="clear" w:color="auto" w:fill="auto"/>
          </w:tcPr>
          <w:p w14:paraId="5684F959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13</w:t>
            </w:r>
          </w:p>
        </w:tc>
        <w:tc>
          <w:tcPr>
            <w:tcW w:w="988" w:type="dxa"/>
            <w:shd w:val="clear" w:color="auto" w:fill="auto"/>
          </w:tcPr>
          <w:p w14:paraId="465EA146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0</w:t>
            </w:r>
          </w:p>
        </w:tc>
        <w:tc>
          <w:tcPr>
            <w:tcW w:w="851" w:type="dxa"/>
            <w:shd w:val="clear" w:color="auto" w:fill="auto"/>
          </w:tcPr>
          <w:p w14:paraId="375DE162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279C361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026" w:type="dxa"/>
            <w:shd w:val="clear" w:color="auto" w:fill="auto"/>
          </w:tcPr>
          <w:p w14:paraId="2ED48AE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  <w:tr w:rsidR="00327265" w:rsidRPr="00902DCE" w14:paraId="2AF7A6D9" w14:textId="77777777" w:rsidTr="00327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69979B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Vanillin</w:t>
            </w:r>
          </w:p>
        </w:tc>
        <w:tc>
          <w:tcPr>
            <w:tcW w:w="1544" w:type="dxa"/>
            <w:shd w:val="clear" w:color="auto" w:fill="auto"/>
          </w:tcPr>
          <w:p w14:paraId="50E9E183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53</w:t>
            </w:r>
          </w:p>
        </w:tc>
        <w:tc>
          <w:tcPr>
            <w:tcW w:w="1418" w:type="dxa"/>
            <w:shd w:val="clear" w:color="auto" w:fill="auto"/>
          </w:tcPr>
          <w:p w14:paraId="377D2E04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65</w:t>
            </w:r>
          </w:p>
        </w:tc>
        <w:tc>
          <w:tcPr>
            <w:tcW w:w="988" w:type="dxa"/>
            <w:shd w:val="clear" w:color="auto" w:fill="auto"/>
          </w:tcPr>
          <w:p w14:paraId="585B179C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0</w:t>
            </w:r>
          </w:p>
        </w:tc>
        <w:tc>
          <w:tcPr>
            <w:tcW w:w="851" w:type="dxa"/>
            <w:shd w:val="clear" w:color="auto" w:fill="auto"/>
          </w:tcPr>
          <w:p w14:paraId="39A59271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1FEFB991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4AAEB236" w14:textId="77777777" w:rsidR="00327265" w:rsidRPr="00902DCE" w:rsidRDefault="00327265" w:rsidP="003B7E45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positive</w:t>
            </w:r>
          </w:p>
        </w:tc>
      </w:tr>
      <w:tr w:rsidR="00327265" w:rsidRPr="00902DCE" w14:paraId="5529F52F" w14:textId="77777777" w:rsidTr="00327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C89584" w14:textId="77777777" w:rsidR="00327265" w:rsidRPr="00902DCE" w:rsidRDefault="00327265" w:rsidP="003B7E45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02DCE">
              <w:rPr>
                <w:rFonts w:ascii="Times New Roman" w:hAnsi="Times New Roman"/>
                <w:b w:val="0"/>
                <w:bCs w:val="0"/>
              </w:rPr>
              <w:t>Vanillic</w:t>
            </w:r>
            <w:proofErr w:type="spellEnd"/>
            <w:r w:rsidRPr="00902DCE">
              <w:rPr>
                <w:rFonts w:ascii="Times New Roman" w:hAnsi="Times New Roman"/>
                <w:b w:val="0"/>
                <w:bCs w:val="0"/>
              </w:rPr>
              <w:t xml:space="preserve"> acid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1F1CDC1F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1354BC8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15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64A90C2C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444EFFE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3B7AE5B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58A88CAF" w14:textId="77777777" w:rsidR="00327265" w:rsidRPr="00902DCE" w:rsidRDefault="00327265" w:rsidP="003B7E45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902DCE">
              <w:rPr>
                <w:rFonts w:ascii="Times New Roman" w:hAnsi="Times New Roman"/>
                <w:bCs/>
              </w:rPr>
              <w:t>negative</w:t>
            </w:r>
          </w:p>
        </w:tc>
      </w:tr>
    </w:tbl>
    <w:p w14:paraId="45AFDD39" w14:textId="77777777" w:rsidR="00327265" w:rsidRPr="00902DCE" w:rsidRDefault="00327265" w:rsidP="00327265">
      <w:pPr>
        <w:pStyle w:val="MDPI43tablefooter"/>
        <w:spacing w:after="240"/>
        <w:jc w:val="center"/>
        <w:rPr>
          <w:rFonts w:ascii="Times New Roman" w:hAnsi="Times New Roman"/>
        </w:rPr>
      </w:pPr>
      <w:r w:rsidRPr="00902DCE">
        <w:rPr>
          <w:rFonts w:ascii="Times New Roman" w:hAnsi="Times New Roman"/>
        </w:rPr>
        <w:t xml:space="preserve">Multiple reaction monitoring transitions selected for quantification and their respective optimized </w:t>
      </w:r>
      <w:proofErr w:type="spellStart"/>
      <w:r w:rsidRPr="00902DCE">
        <w:rPr>
          <w:rFonts w:ascii="Times New Roman" w:hAnsi="Times New Roman"/>
        </w:rPr>
        <w:t>fragmentor</w:t>
      </w:r>
      <w:proofErr w:type="spellEnd"/>
      <w:r w:rsidRPr="00902DCE">
        <w:rPr>
          <w:rFonts w:ascii="Times New Roman" w:hAnsi="Times New Roman"/>
        </w:rPr>
        <w:t xml:space="preserve"> voltages (FV), collision energies (CE), cell acceleration voltages (CAV) and polarities.</w:t>
      </w:r>
    </w:p>
    <w:p w14:paraId="1B472BFB" w14:textId="0D3BF2BD" w:rsidR="00EA4221" w:rsidRPr="00902DCE" w:rsidRDefault="00EA422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02DCE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6A5DB3F" w14:textId="41BB15DB" w:rsidR="000F79EB" w:rsidRPr="00902DCE" w:rsidRDefault="00D621A3" w:rsidP="000F79EB">
      <w:pPr>
        <w:pStyle w:val="MDPI41tablecaption"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C96895" w:rsidRPr="00902DCE">
        <w:rPr>
          <w:rFonts w:ascii="Times New Roman" w:hAnsi="Times New Roman"/>
          <w:b/>
          <w:lang w:val="en-GB"/>
        </w:rPr>
        <w:t>2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="0029756C" w:rsidRPr="00902DCE">
        <w:rPr>
          <w:rFonts w:ascii="Times New Roman" w:hAnsi="Times New Roman"/>
          <w:b/>
          <w:lang w:val="en-GB"/>
        </w:rPr>
        <w:t>a</w:t>
      </w:r>
      <w:r w:rsidR="003F2A4D" w:rsidRPr="00902DCE">
        <w:rPr>
          <w:rFonts w:ascii="Times New Roman" w:hAnsi="Times New Roman"/>
          <w:b/>
          <w:lang w:val="en-GB"/>
        </w:rPr>
        <w:t>.</w:t>
      </w:r>
      <w:r w:rsidRPr="00902DCE">
        <w:rPr>
          <w:rFonts w:ascii="Times New Roman" w:hAnsi="Times New Roman"/>
          <w:lang w:val="en-GB"/>
        </w:rPr>
        <w:t xml:space="preserve"> </w:t>
      </w:r>
      <w:r w:rsidR="003F2A4D" w:rsidRPr="00902DCE">
        <w:rPr>
          <w:rFonts w:ascii="Times New Roman" w:hAnsi="Times New Roman"/>
          <w:color w:val="000000" w:themeColor="text1"/>
        </w:rPr>
        <w:t xml:space="preserve">Validation results for </w:t>
      </w:r>
      <w:proofErr w:type="spellStart"/>
      <w:r w:rsidR="00291389" w:rsidRPr="00902DCE">
        <w:rPr>
          <w:rFonts w:ascii="Times New Roman" w:hAnsi="Times New Roman"/>
          <w:color w:val="000000" w:themeColor="text1"/>
        </w:rPr>
        <w:t>int</w:t>
      </w:r>
      <w:r w:rsidR="00807B67" w:rsidRPr="00902DCE">
        <w:rPr>
          <w:rFonts w:ascii="Times New Roman" w:hAnsi="Times New Roman"/>
          <w:color w:val="000000" w:themeColor="text1"/>
        </w:rPr>
        <w:t>er</w:t>
      </w:r>
      <w:r w:rsidR="00291389" w:rsidRPr="00902DCE">
        <w:rPr>
          <w:rFonts w:ascii="Times New Roman" w:hAnsi="Times New Roman"/>
          <w:color w:val="000000" w:themeColor="text1"/>
        </w:rPr>
        <w:t>day</w:t>
      </w:r>
      <w:proofErr w:type="spellEnd"/>
      <w:r w:rsidR="00291389" w:rsidRPr="00902DCE">
        <w:rPr>
          <w:rFonts w:ascii="Times New Roman" w:hAnsi="Times New Roman"/>
          <w:color w:val="000000" w:themeColor="text1"/>
        </w:rPr>
        <w:t xml:space="preserve"> </w:t>
      </w:r>
      <w:r w:rsidR="0029756C" w:rsidRPr="00902DCE">
        <w:rPr>
          <w:rFonts w:ascii="Times New Roman" w:hAnsi="Times New Roman"/>
          <w:color w:val="000000" w:themeColor="text1"/>
        </w:rPr>
        <w:t xml:space="preserve">precision and </w:t>
      </w:r>
      <w:r w:rsidR="003F2A4D" w:rsidRPr="00902DCE">
        <w:rPr>
          <w:rFonts w:ascii="Times New Roman" w:hAnsi="Times New Roman"/>
          <w:color w:val="000000" w:themeColor="text1"/>
        </w:rPr>
        <w:t xml:space="preserve">accuracy </w:t>
      </w:r>
      <w:r w:rsidR="0029756C" w:rsidRPr="00902DCE">
        <w:rPr>
          <w:rFonts w:ascii="Times New Roman" w:hAnsi="Times New Roman"/>
          <w:color w:val="000000" w:themeColor="text1"/>
        </w:rPr>
        <w:t>in human pooled serum (n=</w:t>
      </w:r>
      <w:r w:rsidR="00807B67" w:rsidRPr="00902DCE">
        <w:rPr>
          <w:rFonts w:ascii="Times New Roman" w:hAnsi="Times New Roman"/>
          <w:color w:val="000000" w:themeColor="text1"/>
        </w:rPr>
        <w:t>1</w:t>
      </w:r>
      <w:r w:rsidR="0029756C" w:rsidRPr="00902DCE">
        <w:rPr>
          <w:rFonts w:ascii="Times New Roman" w:hAnsi="Times New Roman"/>
          <w:color w:val="000000" w:themeColor="text1"/>
        </w:rPr>
        <w:t>5).</w:t>
      </w:r>
    </w:p>
    <w:tbl>
      <w:tblPr>
        <w:tblW w:w="8937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830"/>
        <w:gridCol w:w="2100"/>
        <w:gridCol w:w="1675"/>
        <w:gridCol w:w="1547"/>
      </w:tblGrid>
      <w:tr w:rsidR="0029756C" w:rsidRPr="00902DCE" w14:paraId="38C2D42D" w14:textId="77777777" w:rsidTr="000F79EB">
        <w:trPr>
          <w:trHeight w:val="372"/>
          <w:tblHeader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AA7C7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333C5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32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5C211" w14:textId="77777777" w:rsidR="0029756C" w:rsidRPr="00902DCE" w:rsidRDefault="0029756C" w:rsidP="00297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29756C" w:rsidRPr="00902DCE" w14:paraId="04B343E3" w14:textId="77777777" w:rsidTr="000F79EB">
        <w:trPr>
          <w:trHeight w:val="520"/>
          <w:tblHeader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29F8F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0094A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13BA3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concentration ± SD [ng/mL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9E1D0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8BD4F" w14:textId="77777777" w:rsidR="0029756C" w:rsidRPr="00902DCE" w:rsidRDefault="0029756C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807B67" w:rsidRPr="00902DCE" w14:paraId="52A263F9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01A2D" w14:textId="7777777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931D2" w14:textId="25E90E0B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940B3" w14:textId="78CC717E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8 ± 0.11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3CCCD" w14:textId="562AE32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17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489AD" w14:textId="46589300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76</w:t>
            </w:r>
          </w:p>
        </w:tc>
      </w:tr>
      <w:tr w:rsidR="00807B67" w:rsidRPr="00902DCE" w14:paraId="50AEBA71" w14:textId="77777777" w:rsidTr="00807B67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AE23527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DF003" w14:textId="4F0C464F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D6A91" w14:textId="24F2205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02 ± 0.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E47D2" w14:textId="77CF62B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6.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029A" w14:textId="6A0A5699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84</w:t>
            </w:r>
          </w:p>
        </w:tc>
      </w:tr>
      <w:tr w:rsidR="00807B67" w:rsidRPr="00902DCE" w14:paraId="72170B39" w14:textId="77777777" w:rsidTr="00807B67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A335B7D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9AD76" w14:textId="29A9293D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08D04" w14:textId="599FD416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79 ± 0.7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EA3BF" w14:textId="63984268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3.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CD9A9" w14:textId="633877A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41</w:t>
            </w:r>
          </w:p>
        </w:tc>
      </w:tr>
      <w:tr w:rsidR="00807B67" w:rsidRPr="00902DCE" w14:paraId="2B9D7B79" w14:textId="77777777" w:rsidTr="00807B67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1679F2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13D03" w14:textId="0852524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E7EEC" w14:textId="592A374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4.60 ± 1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7EDB1" w14:textId="4397199F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65D7F" w14:textId="16BED48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07</w:t>
            </w:r>
          </w:p>
        </w:tc>
      </w:tr>
      <w:tr w:rsidR="00807B67" w:rsidRPr="00902DCE" w14:paraId="43A1F8BC" w14:textId="77777777" w:rsidTr="00807B67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969C7C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E1E7B" w14:textId="31EB60B6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441EE" w14:textId="2DE9E5A8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9.17 ± 1.54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21ADC" w14:textId="011C391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3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D23C4" w14:textId="32C6359E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14</w:t>
            </w:r>
          </w:p>
        </w:tc>
      </w:tr>
      <w:tr w:rsidR="00807B67" w:rsidRPr="00902DCE" w14:paraId="18CA7B3D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018AB" w14:textId="7777777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F1FD4" w14:textId="7903AC36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4DB57" w14:textId="1CF299B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47 ± 0.06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F4B7C" w14:textId="21FF56D9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62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F9456" w14:textId="5BB38F1C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47</w:t>
            </w:r>
          </w:p>
        </w:tc>
      </w:tr>
      <w:tr w:rsidR="00807B67" w:rsidRPr="00902DCE" w14:paraId="489DFB2E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AE69E64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723E3" w14:textId="1285FB9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8B931" w14:textId="3910ADB6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3 ± 0.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58535" w14:textId="4FE4F642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43E7D" w14:textId="1DC82555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16</w:t>
            </w:r>
          </w:p>
        </w:tc>
      </w:tr>
      <w:tr w:rsidR="00807B67" w:rsidRPr="00902DCE" w14:paraId="1E42BFAB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FB9EF45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D28EB" w14:textId="224D022D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7AD24" w14:textId="7F593915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1 ± 0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A1BE3" w14:textId="1CEFD870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4.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CBD30" w14:textId="384EF34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0</w:t>
            </w:r>
          </w:p>
        </w:tc>
      </w:tr>
      <w:tr w:rsidR="00807B67" w:rsidRPr="00902DCE" w14:paraId="6276672A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1BFC5D0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6300" w14:textId="47D7427B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6D7CF" w14:textId="281E4D2A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9 ± 0.6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204C0" w14:textId="2D830DFD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D30CF" w14:textId="17BC7290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43</w:t>
            </w:r>
          </w:p>
        </w:tc>
      </w:tr>
      <w:tr w:rsidR="00807B67" w:rsidRPr="00902DCE" w14:paraId="0A4AD4DE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609ABC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D0E63" w14:textId="3383B50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.73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DE1FA" w14:textId="5EC3FE7E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.37 ± 1.43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310E1" w14:textId="20070FC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40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B7881" w14:textId="49F4FD4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38</w:t>
            </w:r>
          </w:p>
        </w:tc>
      </w:tr>
      <w:tr w:rsidR="00807B67" w:rsidRPr="00902DCE" w14:paraId="7F012D6B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5009E" w14:textId="7777777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5A189" w14:textId="56A4E77A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2F397" w14:textId="0F5121FE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76 ± 0.08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7B423" w14:textId="3691CB9D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94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652BE" w14:textId="123D24AC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76</w:t>
            </w:r>
          </w:p>
        </w:tc>
      </w:tr>
      <w:tr w:rsidR="00807B67" w:rsidRPr="00902DCE" w14:paraId="4E50DD6D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B385F60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FC94D" w14:textId="4EB49DC5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A90AD" w14:textId="02156CC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45 ± 0.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D0082" w14:textId="0AF9E7F5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955E3" w14:textId="30444C3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61</w:t>
            </w:r>
          </w:p>
        </w:tc>
      </w:tr>
      <w:tr w:rsidR="00807B67" w:rsidRPr="00902DCE" w14:paraId="07A717DD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F4B7119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E7F08" w14:textId="472BC86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C4386" w14:textId="75B34B5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50 ± 0.3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761EA" w14:textId="7A5DB11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9.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43FFA" w14:textId="775F24E7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93</w:t>
            </w:r>
          </w:p>
        </w:tc>
      </w:tr>
      <w:tr w:rsidR="00807B67" w:rsidRPr="00902DCE" w14:paraId="68DAEA72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4B3C0C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B6C21" w14:textId="1817ADA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8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00AAC" w14:textId="5F6CA8C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73 ± 0.9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65CC6" w14:textId="669358A4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1EE2C" w14:textId="3DBC8BEE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41</w:t>
            </w:r>
          </w:p>
        </w:tc>
      </w:tr>
      <w:tr w:rsidR="00807B67" w:rsidRPr="00902DCE" w14:paraId="1C4ACB26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160F6CD" w14:textId="77777777" w:rsidR="00807B67" w:rsidRPr="00902DCE" w:rsidRDefault="00807B67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8D2B6" w14:textId="05510913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6.26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891D1" w14:textId="10D5C8B1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7.90 ± 1.20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EE8F3" w14:textId="7480D6E9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5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B8CF1" w14:textId="0DC193B8" w:rsidR="00807B67" w:rsidRPr="00902DCE" w:rsidRDefault="00807B67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16</w:t>
            </w:r>
          </w:p>
        </w:tc>
      </w:tr>
      <w:tr w:rsidR="00807B67" w:rsidRPr="00902DCE" w14:paraId="6FE309DB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855EA" w14:textId="77777777" w:rsidR="00807B67" w:rsidRPr="00902DCE" w:rsidRDefault="00807B67" w:rsidP="00807B67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4CBD9" w14:textId="564CC30C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D1581" w14:textId="59E38EF5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08 ± 0.13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ECF40" w14:textId="09F0208D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3.38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1BED6" w14:textId="5C1D8901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45</w:t>
            </w:r>
          </w:p>
        </w:tc>
      </w:tr>
      <w:tr w:rsidR="00807B67" w:rsidRPr="00902DCE" w14:paraId="428BB636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E08F9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B2061" w14:textId="741DC5A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6270C" w14:textId="35346CC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01 ± 0.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4A9F0" w14:textId="373E420C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6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826F7" w14:textId="6A7896D5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69</w:t>
            </w:r>
          </w:p>
        </w:tc>
      </w:tr>
      <w:tr w:rsidR="00807B67" w:rsidRPr="00902DCE" w14:paraId="6739FF6F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9FF5A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5C8FB" w14:textId="2F3F465E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C223E" w14:textId="297B479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66 ± 0.7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A954A" w14:textId="79760B3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1.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E1FE2" w14:textId="409A743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00</w:t>
            </w:r>
          </w:p>
        </w:tc>
      </w:tr>
      <w:tr w:rsidR="00807B67" w:rsidRPr="00902DCE" w14:paraId="2072630D" w14:textId="77777777" w:rsidTr="00807B67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93977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E5288" w14:textId="00690D12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1367A" w14:textId="592709A9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4.10 ± 1.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39E98" w14:textId="49AA72FC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7F081" w14:textId="2B0A0690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55</w:t>
            </w:r>
          </w:p>
        </w:tc>
      </w:tr>
      <w:tr w:rsidR="00807B67" w:rsidRPr="00902DCE" w14:paraId="4A2810C8" w14:textId="77777777" w:rsidTr="00807B67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F4EA98F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BC9DC" w14:textId="3AAA940F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BE0E1" w14:textId="3CFEE3CF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8.94 ± 1.8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ED70E" w14:textId="1976464E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3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CFA38" w14:textId="6973EA76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0</w:t>
            </w:r>
          </w:p>
        </w:tc>
      </w:tr>
      <w:tr w:rsidR="00807B67" w:rsidRPr="00902DCE" w14:paraId="7F641439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39EB1" w14:textId="77777777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BBFB3" w14:textId="53DFED8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71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5EFDE" w14:textId="50A97219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72 ± 0.91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0208A" w14:textId="0F8AF92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07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D48F1" w14:textId="61863A38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9.31</w:t>
            </w:r>
          </w:p>
        </w:tc>
      </w:tr>
      <w:tr w:rsidR="00807B67" w:rsidRPr="00902DCE" w14:paraId="589C5984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D68C445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E64C1" w14:textId="75744E62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C2A37" w14:textId="09EFEFDB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7 ± 1.3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C3B3F" w14:textId="54D1478D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9D3B9" w14:textId="7BB2BF64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4.70</w:t>
            </w:r>
          </w:p>
        </w:tc>
      </w:tr>
      <w:tr w:rsidR="00807B67" w:rsidRPr="00902DCE" w14:paraId="19014078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122F9CB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5963F" w14:textId="136550F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1BCE3" w14:textId="30E10F3E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4.87 ± 4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83924" w14:textId="451297BD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4EA66" w14:textId="7553FBC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01</w:t>
            </w:r>
          </w:p>
        </w:tc>
      </w:tr>
      <w:tr w:rsidR="00807B67" w:rsidRPr="00902DCE" w14:paraId="681D2E5A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0130758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DAD4F" w14:textId="31F01F59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7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E9096" w14:textId="63EF6994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5 ± 3.7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D78A7" w14:textId="72B24135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6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A4DF3" w14:textId="3B7C846B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63</w:t>
            </w:r>
          </w:p>
        </w:tc>
      </w:tr>
      <w:tr w:rsidR="00807B67" w:rsidRPr="00902DCE" w14:paraId="783DCB81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288330C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B32F7" w14:textId="32F0C195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5.66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F253D" w14:textId="593F3A42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2.43 ± 10.71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48A93" w14:textId="69AADA9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6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4F528" w14:textId="5A9143F9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61</w:t>
            </w:r>
          </w:p>
        </w:tc>
      </w:tr>
      <w:tr w:rsidR="00807B67" w:rsidRPr="00902DCE" w14:paraId="64C3BD85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51B1B" w14:textId="77777777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DD5C4" w14:textId="11E9953B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E9CE4" w14:textId="490EAFE1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8 ± 0.2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5A4C2" w14:textId="537E347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3.53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E565C" w14:textId="2BAF780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7</w:t>
            </w:r>
          </w:p>
        </w:tc>
      </w:tr>
      <w:tr w:rsidR="00807B67" w:rsidRPr="00902DCE" w14:paraId="2E68B7F3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44A76B3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893A1" w14:textId="059C39E7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48930" w14:textId="5565FD7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79 ± 0.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FE075" w14:textId="44BA11C1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2E99B" w14:textId="3147EA30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23</w:t>
            </w:r>
          </w:p>
        </w:tc>
      </w:tr>
      <w:tr w:rsidR="00807B67" w:rsidRPr="00902DCE" w14:paraId="505EF6EB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265BA8D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25B76" w14:textId="2EEFFB72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9.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B861A" w14:textId="478E0D3F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9.20 ± 1.3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461D3" w14:textId="2F9EF2A5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98EFB" w14:textId="7FCF65B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81</w:t>
            </w:r>
          </w:p>
        </w:tc>
      </w:tr>
      <w:tr w:rsidR="00807B67" w:rsidRPr="00902DCE" w14:paraId="76E4C043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6337700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92ED6" w14:textId="527E7CD7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6C0E6" w14:textId="59883013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23 ± 2.5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32CBF" w14:textId="58A93F4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8522A" w14:textId="6FEDD36B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37</w:t>
            </w:r>
          </w:p>
        </w:tc>
      </w:tr>
      <w:tr w:rsidR="00807B67" w:rsidRPr="00902DCE" w14:paraId="77676884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0B0D495" w14:textId="77777777" w:rsidR="00807B67" w:rsidRPr="00902DCE" w:rsidRDefault="00807B67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836E9" w14:textId="11D4B266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51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F803B" w14:textId="27CCB6B7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0.70 ± 3.53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72D60" w14:textId="738A6524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4.97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4A2D4" w14:textId="1F570E0A" w:rsidR="00807B67" w:rsidRPr="00902DCE" w:rsidRDefault="00807B67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9</w:t>
            </w:r>
          </w:p>
        </w:tc>
      </w:tr>
    </w:tbl>
    <w:p w14:paraId="3E535616" w14:textId="5521976C" w:rsidR="000F79EB" w:rsidRPr="00902DCE" w:rsidRDefault="00327265" w:rsidP="000F79EB">
      <w:pPr>
        <w:pStyle w:val="MDPI41tablecaption"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color w:val="000000" w:themeColor="text1"/>
        </w:rPr>
        <w:lastRenderedPageBreak/>
        <w:t>Table S2a</w:t>
      </w:r>
      <w:r w:rsidRPr="00902DCE">
        <w:rPr>
          <w:rFonts w:ascii="Times New Roman" w:hAnsi="Times New Roman"/>
          <w:color w:val="000000" w:themeColor="text1"/>
        </w:rPr>
        <w:t xml:space="preserve"> </w:t>
      </w:r>
      <w:r w:rsidRPr="00902DCE">
        <w:rPr>
          <w:rFonts w:ascii="Times New Roman" w:hAnsi="Times New Roman"/>
          <w:i/>
          <w:color w:val="000000" w:themeColor="text1"/>
        </w:rPr>
        <w:t>(continued).</w:t>
      </w:r>
    </w:p>
    <w:tbl>
      <w:tblPr>
        <w:tblW w:w="8937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830"/>
        <w:gridCol w:w="2100"/>
        <w:gridCol w:w="1675"/>
        <w:gridCol w:w="1547"/>
      </w:tblGrid>
      <w:tr w:rsidR="00327265" w:rsidRPr="00902DCE" w14:paraId="6C2410D8" w14:textId="77777777" w:rsidTr="00327265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32592" w14:textId="02446CD7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51506" w14:textId="16102197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322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65126" w14:textId="227C5ADF" w:rsidR="00327265" w:rsidRPr="00902DCE" w:rsidRDefault="00327265" w:rsidP="00327265">
            <w:pPr>
              <w:spacing w:after="0" w:line="277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327265" w:rsidRPr="00902DCE" w14:paraId="562F73E3" w14:textId="77777777" w:rsidTr="00327265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F6B36" w14:textId="77777777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0BE1A" w14:textId="77777777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9A9DC" w14:textId="10E6A19E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concentration ± SD [ng/mL]</w:t>
            </w:r>
          </w:p>
        </w:tc>
        <w:tc>
          <w:tcPr>
            <w:tcW w:w="16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64285" w14:textId="7AD2D195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2F435" w14:textId="04BF4143" w:rsidR="00327265" w:rsidRPr="00902DCE" w:rsidRDefault="00327265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4D68C8" w:rsidRPr="00902DCE" w14:paraId="5A1113AA" w14:textId="77777777" w:rsidTr="00327265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6CA0C" w14:textId="3230754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20A4D" w14:textId="503EBF6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1DA94" w14:textId="1242753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7 ± 0.17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B38DC" w14:textId="1A9796C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75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10246" w14:textId="4480E57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74</w:t>
            </w:r>
          </w:p>
        </w:tc>
      </w:tr>
      <w:tr w:rsidR="004D68C8" w:rsidRPr="00902DCE" w14:paraId="2CF6CCEE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C2C5199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3498D" w14:textId="1FEF68B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98070" w14:textId="3E90D23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2 ± 0.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116D7" w14:textId="54DDD92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5FAE4" w14:textId="5DE198F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76</w:t>
            </w:r>
          </w:p>
        </w:tc>
      </w:tr>
      <w:tr w:rsidR="004D68C8" w:rsidRPr="00902DCE" w14:paraId="68A65ADD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320809C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29259" w14:textId="32B5509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54A94" w14:textId="70E147B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70 ± 0.9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AFF55" w14:textId="0D88D3F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24B7A" w14:textId="5538126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07</w:t>
            </w:r>
          </w:p>
        </w:tc>
      </w:tr>
      <w:tr w:rsidR="004D68C8" w:rsidRPr="00902DCE" w14:paraId="5681C846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0F8BE6E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E5C3F" w14:textId="6325EBC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5D85E" w14:textId="40D40C2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4.16 ± 1.4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A752C" w14:textId="21E26D7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E0FD3" w14:textId="068D298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83</w:t>
            </w:r>
          </w:p>
        </w:tc>
      </w:tr>
      <w:tr w:rsidR="004D68C8" w:rsidRPr="00902DCE" w14:paraId="76397ED3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BED0F3A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E1031" w14:textId="707F9AC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0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005C2" w14:textId="6A60AF1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0.03 ± 1.92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9DB23" w14:textId="1A2AACA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66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8AAB3" w14:textId="722E303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3</w:t>
            </w:r>
          </w:p>
        </w:tc>
      </w:tr>
      <w:tr w:rsidR="004D68C8" w:rsidRPr="00902DCE" w14:paraId="51BDF431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350C7" w14:textId="327F718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E99F7" w14:textId="70FCE55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7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57100" w14:textId="30F6B3A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44 ± 0.51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CBF6D" w14:textId="0356524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52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89BCD" w14:textId="219E398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11.43</w:t>
            </w:r>
          </w:p>
        </w:tc>
      </w:tr>
      <w:tr w:rsidR="004D68C8" w:rsidRPr="00902DCE" w14:paraId="22B17D30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F4DEB37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5A100" w14:textId="4E1155B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E7F4C" w14:textId="0A133D3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33 ± 0.5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A68205" w14:textId="1F20C6C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6B384" w14:textId="477722B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14</w:t>
            </w:r>
          </w:p>
        </w:tc>
      </w:tr>
      <w:tr w:rsidR="004D68C8" w:rsidRPr="00902DCE" w14:paraId="692B4DD3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E1C50B0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036E4" w14:textId="407C104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3.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6C98D" w14:textId="7288BA3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1.10 ± 2.4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F28D2" w14:textId="025DEFE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DF135" w14:textId="68C97C3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85</w:t>
            </w:r>
          </w:p>
        </w:tc>
      </w:tr>
      <w:tr w:rsidR="004D68C8" w:rsidRPr="00902DCE" w14:paraId="2EFF4D6E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D55941C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FC4B3" w14:textId="14AEF0C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9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9C84A" w14:textId="1658900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5.31 ± 4.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5A0BE" w14:textId="5E9A7F8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4550A" w14:textId="681AA10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52</w:t>
            </w:r>
          </w:p>
        </w:tc>
      </w:tr>
      <w:tr w:rsidR="004D68C8" w:rsidRPr="00902DCE" w14:paraId="12A0F525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34A44EA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27138" w14:textId="60A14F1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3.42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E2B43" w14:textId="2764A16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3.34 ± 4.85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E92D7" w14:textId="5A913AD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96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4125A" w14:textId="108B5A6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27</w:t>
            </w:r>
          </w:p>
        </w:tc>
      </w:tr>
      <w:tr w:rsidR="004D68C8" w:rsidRPr="00902DCE" w14:paraId="3E6FB01A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935E0" w14:textId="7E3A92D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4BD5F" w14:textId="4D188E9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21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1CE09" w14:textId="4222266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98 ± 2.7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A1805" w14:textId="3327C2B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2.86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84F1B" w14:textId="1766A28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.99</w:t>
            </w:r>
          </w:p>
        </w:tc>
      </w:tr>
      <w:tr w:rsidR="004D68C8" w:rsidRPr="00902DCE" w14:paraId="035CC0CE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DC3A17F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76CFD" w14:textId="5775F50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4.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CF64F" w14:textId="6345DB2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3.15 ± 2.5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20AB8" w14:textId="09F5E15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1FC67" w14:textId="38D326A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80</w:t>
            </w:r>
          </w:p>
        </w:tc>
      </w:tr>
      <w:tr w:rsidR="004D68C8" w:rsidRPr="00902DCE" w14:paraId="0F529187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85D59F5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0CB8B" w14:textId="177E3F7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2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D6E89" w14:textId="6155828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4.32 ± 13.8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64BD9" w14:textId="287E88F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881A6" w14:textId="1959E7A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45</w:t>
            </w:r>
          </w:p>
        </w:tc>
      </w:tr>
      <w:tr w:rsidR="004D68C8" w:rsidRPr="00902DCE" w14:paraId="3F6F3B25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DA5A1CF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D8421" w14:textId="29184BF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30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29845" w14:textId="2427A80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33.14 ± 15.9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83DF8" w14:textId="20654E0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E480E" w14:textId="696F8C0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68</w:t>
            </w:r>
          </w:p>
        </w:tc>
      </w:tr>
      <w:tr w:rsidR="004D68C8" w:rsidRPr="00902DCE" w14:paraId="01EF3EB8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93CD03C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D66D0" w14:textId="775BE3C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60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E0B50" w14:textId="1B3F019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1.63 ± 31.3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4B60E" w14:textId="5B2D010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8.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9278E" w14:textId="688E51F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37</w:t>
            </w:r>
          </w:p>
        </w:tc>
      </w:tr>
      <w:tr w:rsidR="004D68C8" w:rsidRPr="00902DCE" w14:paraId="19D2ED36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C1910" w14:textId="39C0016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A498F" w14:textId="36EAA54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4EF7B" w14:textId="62D3720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3 ± 0.16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41754" w14:textId="64C968B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56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FBC98" w14:textId="1DC2A12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01</w:t>
            </w:r>
          </w:p>
        </w:tc>
      </w:tr>
      <w:tr w:rsidR="004D68C8" w:rsidRPr="00902DCE" w14:paraId="24FCDF05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E2E9DD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2946E" w14:textId="4EAD0DE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5354D" w14:textId="5FFAAA8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3 ± 0.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A8FAF" w14:textId="2E6E1BC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6F5B5" w14:textId="512C3D0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85</w:t>
            </w:r>
          </w:p>
        </w:tc>
      </w:tr>
      <w:tr w:rsidR="004D68C8" w:rsidRPr="00902DCE" w14:paraId="3746C866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049A7C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74E75" w14:textId="292DA43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995F4" w14:textId="57026D3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9 ± 0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A7500" w14:textId="13247B2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76627" w14:textId="7996168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19</w:t>
            </w:r>
          </w:p>
        </w:tc>
      </w:tr>
      <w:tr w:rsidR="004D68C8" w:rsidRPr="00902DCE" w14:paraId="434DF20A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82CFEA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F1C34" w14:textId="0DEC420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9A259" w14:textId="3BAE6E9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87 ± 0.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617A9" w14:textId="2DD5ABD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68B62" w14:textId="792D284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93</w:t>
            </w:r>
          </w:p>
        </w:tc>
      </w:tr>
      <w:tr w:rsidR="004D68C8" w:rsidRPr="00902DCE" w14:paraId="410CA6FD" w14:textId="77777777" w:rsidTr="000F79EB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04B2F65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5ED49" w14:textId="546FCE5D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75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D012F" w14:textId="604CAF35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9.10 ± 1.55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31EB3" w14:textId="78EA73E5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8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D7C76" w14:textId="556D0AC1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02</w:t>
            </w:r>
          </w:p>
        </w:tc>
      </w:tr>
      <w:tr w:rsidR="004D68C8" w:rsidRPr="00902DCE" w14:paraId="0CB0C39D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F15DF" w14:textId="1DA6399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6DD4F" w14:textId="534283F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58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4FC9D" w14:textId="39CDDCF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67 ± 1.10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BCF82" w14:textId="29A2029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2.74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451BE" w14:textId="47490F3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5</w:t>
            </w:r>
          </w:p>
        </w:tc>
      </w:tr>
      <w:tr w:rsidR="004D68C8" w:rsidRPr="00902DCE" w14:paraId="5C242CC0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44D0C7D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508ED" w14:textId="58D8FCE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5.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44D21" w14:textId="176B20E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7.17 ± 2.8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FCD73" w14:textId="03DA28D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7.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95BD2" w14:textId="635DA1A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45</w:t>
            </w:r>
          </w:p>
        </w:tc>
      </w:tr>
      <w:tr w:rsidR="004D68C8" w:rsidRPr="00902DCE" w14:paraId="6434B029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2D5BB0F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616AE" w14:textId="1A0FBD4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5.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0B7CD" w14:textId="68DCB09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5.64 ± 8.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7FBDB" w14:textId="7570923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5C5DD" w14:textId="7AA6024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92</w:t>
            </w:r>
          </w:p>
        </w:tc>
      </w:tr>
      <w:tr w:rsidR="004D68C8" w:rsidRPr="00902DCE" w14:paraId="5F397CD7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456FEEB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E5809" w14:textId="4DB21D8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4.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422DF" w14:textId="4524C09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0.69 ± 17.6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A7112" w14:textId="2DFDC2F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091E2" w14:textId="7B2E451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67</w:t>
            </w:r>
          </w:p>
        </w:tc>
      </w:tr>
      <w:tr w:rsidR="004D68C8" w:rsidRPr="00902DCE" w14:paraId="7682250D" w14:textId="77777777" w:rsidTr="00807B67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B7739F8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7AE37" w14:textId="391D73C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29.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36CFE" w14:textId="39EE51E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22.93 ± 32.5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90D29" w14:textId="06C9243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AC346" w14:textId="6D7F6A9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23</w:t>
            </w:r>
          </w:p>
        </w:tc>
      </w:tr>
      <w:tr w:rsidR="004D68C8" w:rsidRPr="00902DCE" w14:paraId="44769F8E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7D066" w14:textId="3418EA10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inapinaldehyde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2BA63" w14:textId="7F93A411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53FEE" w14:textId="5E0A2300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85 ± 0.11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270BE" w14:textId="45ED9689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0.59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BF659" w14:textId="46B4CFF3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90</w:t>
            </w:r>
          </w:p>
        </w:tc>
      </w:tr>
      <w:tr w:rsidR="004D68C8" w:rsidRPr="00902DCE" w14:paraId="5D445B0B" w14:textId="77777777" w:rsidTr="00807B67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5D3E1BB" w14:textId="77777777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77FEC" w14:textId="219A7060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37B64" w14:textId="3CD5D736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5 ± 0.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19281" w14:textId="72ADFF44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E3D59" w14:textId="1826CCF1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72</w:t>
            </w:r>
          </w:p>
        </w:tc>
      </w:tr>
      <w:tr w:rsidR="004D68C8" w:rsidRPr="00902DCE" w14:paraId="38D64168" w14:textId="77777777" w:rsidTr="00F14C0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659B6D" w14:textId="77777777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863B0" w14:textId="2390E922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52E87" w14:textId="094C7DF2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96 ± 0.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6D7D8" w14:textId="5688500E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35B66" w14:textId="46740A31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75</w:t>
            </w:r>
          </w:p>
        </w:tc>
      </w:tr>
      <w:tr w:rsidR="004D68C8" w:rsidRPr="00902DCE" w14:paraId="1D4EC179" w14:textId="77777777" w:rsidTr="00F14C0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97F519" w14:textId="77777777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26A0A" w14:textId="6CB7E339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AF70B" w14:textId="6594F159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.24 ± 1.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4531D" w14:textId="1DFBD60D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54B83" w14:textId="614F67B8" w:rsidR="004D68C8" w:rsidRPr="00902DCE" w:rsidRDefault="004D68C8" w:rsidP="00F14C02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61</w:t>
            </w:r>
          </w:p>
        </w:tc>
      </w:tr>
      <w:tr w:rsidR="004D68C8" w:rsidRPr="00902DCE" w14:paraId="38133B87" w14:textId="77777777" w:rsidTr="00F14C02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1611379" w14:textId="77777777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504F7" w14:textId="3E4AE41F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6.89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C42E2" w14:textId="5A1E50C7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6.52 ± 1.22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EB90E" w14:textId="580DC220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9.20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E5015" w14:textId="22DD2BAE" w:rsidR="004D68C8" w:rsidRPr="00902DCE" w:rsidRDefault="004D68C8" w:rsidP="00F14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62</w:t>
            </w:r>
          </w:p>
        </w:tc>
      </w:tr>
    </w:tbl>
    <w:p w14:paraId="7DEECE45" w14:textId="77777777" w:rsidR="000F79EB" w:rsidRPr="00902DCE" w:rsidRDefault="000F79EB">
      <w:pPr>
        <w:rPr>
          <w:rFonts w:ascii="Times New Roman" w:hAnsi="Times New Roman" w:cs="Times New Roman"/>
        </w:rPr>
      </w:pPr>
    </w:p>
    <w:p w14:paraId="4D6C3AC1" w14:textId="166A8A1E" w:rsidR="000F79EB" w:rsidRPr="00902DCE" w:rsidRDefault="000F79EB" w:rsidP="00327265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043414" w:rsidRPr="00902DCE">
        <w:rPr>
          <w:rFonts w:ascii="Times New Roman" w:hAnsi="Times New Roman"/>
          <w:b/>
          <w:lang w:val="en-GB"/>
        </w:rPr>
        <w:t>2</w:t>
      </w:r>
      <w:r w:rsidRPr="00902DCE">
        <w:rPr>
          <w:rFonts w:ascii="Times New Roman" w:hAnsi="Times New Roman"/>
          <w:b/>
          <w:lang w:val="en-GB"/>
        </w:rPr>
        <w:t>a.</w:t>
      </w:r>
      <w:r w:rsidRPr="00902DCE">
        <w:rPr>
          <w:rFonts w:ascii="Times New Roman" w:hAnsi="Times New Roman"/>
          <w:color w:val="000000" w:themeColor="text1"/>
        </w:rPr>
        <w:t xml:space="preserve"> </w:t>
      </w:r>
      <w:r w:rsidRPr="00902DCE">
        <w:rPr>
          <w:rFonts w:ascii="Times New Roman" w:hAnsi="Times New Roman"/>
          <w:i/>
          <w:color w:val="000000" w:themeColor="text1"/>
        </w:rPr>
        <w:t>(</w:t>
      </w:r>
      <w:proofErr w:type="gramStart"/>
      <w:r w:rsidRPr="00902DCE">
        <w:rPr>
          <w:rFonts w:ascii="Times New Roman" w:hAnsi="Times New Roman"/>
          <w:i/>
          <w:color w:val="000000" w:themeColor="text1"/>
        </w:rPr>
        <w:t>continued</w:t>
      </w:r>
      <w:proofErr w:type="gramEnd"/>
      <w:r w:rsidRPr="00902DCE">
        <w:rPr>
          <w:rFonts w:ascii="Times New Roman" w:hAnsi="Times New Roman"/>
          <w:i/>
          <w:color w:val="000000" w:themeColor="text1"/>
        </w:rPr>
        <w:t>)</w:t>
      </w:r>
    </w:p>
    <w:tbl>
      <w:tblPr>
        <w:tblW w:w="8937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830"/>
        <w:gridCol w:w="2100"/>
        <w:gridCol w:w="1675"/>
        <w:gridCol w:w="1547"/>
      </w:tblGrid>
      <w:tr w:rsidR="000F79EB" w:rsidRPr="00902DCE" w14:paraId="5A2C1E66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FECE4" w14:textId="58953377" w:rsidR="000F79EB" w:rsidRPr="00902DCE" w:rsidRDefault="000F79EB" w:rsidP="0029756C">
            <w:pPr>
              <w:keepNext/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FB55B" w14:textId="6EE43FCF" w:rsidR="000F79EB" w:rsidRPr="00902DCE" w:rsidRDefault="000F79EB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322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F4879" w14:textId="76F9111D" w:rsidR="000F79EB" w:rsidRPr="00902DCE" w:rsidRDefault="000F79EB" w:rsidP="000F79EB">
            <w:pPr>
              <w:spacing w:after="0" w:line="277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0F79EB" w:rsidRPr="00902DCE" w14:paraId="62E903A4" w14:textId="77777777" w:rsidTr="000F79EB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1E2B1" w14:textId="77777777" w:rsidR="000F79EB" w:rsidRPr="00902DCE" w:rsidRDefault="000F79EB" w:rsidP="0029756C">
            <w:pPr>
              <w:keepNext/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28562" w14:textId="77777777" w:rsidR="000F79EB" w:rsidRPr="00902DCE" w:rsidRDefault="000F79EB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3B56C" w14:textId="141E10CC" w:rsidR="000F79EB" w:rsidRPr="00902DCE" w:rsidRDefault="000F79EB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concentration ± SD [ng/mL]</w:t>
            </w:r>
          </w:p>
        </w:tc>
        <w:tc>
          <w:tcPr>
            <w:tcW w:w="16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3F29C" w14:textId="6077144F" w:rsidR="000F79EB" w:rsidRPr="00902DCE" w:rsidRDefault="000F79EB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F269C" w14:textId="53530F5D" w:rsidR="000F79EB" w:rsidRPr="00902DCE" w:rsidRDefault="000F79EB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4D68C8" w:rsidRPr="00902DCE" w14:paraId="70AEF004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E27D1" w14:textId="1448C30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A4E4C" w14:textId="127EA40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32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A9D7E" w14:textId="1F665A6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51 ± 0.74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8A320" w14:textId="34A8244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7.19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6A684" w14:textId="3184640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89</w:t>
            </w:r>
          </w:p>
        </w:tc>
      </w:tr>
      <w:tr w:rsidR="004D68C8" w:rsidRPr="00902DCE" w14:paraId="5E847756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23AB009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FF002" w14:textId="3EFD344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7530B" w14:textId="12CB97A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79 ± 1.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9C76D" w14:textId="2785D84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49929" w14:textId="54C70A3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47</w:t>
            </w:r>
          </w:p>
        </w:tc>
      </w:tr>
      <w:tr w:rsidR="004D68C8" w:rsidRPr="00902DCE" w14:paraId="77C1BB10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AE2F5FC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392ED" w14:textId="72E095F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3.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8416C" w14:textId="2CE5C30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3.85 ± 3.0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2B655" w14:textId="0576BF8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9BC83" w14:textId="379E606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33</w:t>
            </w:r>
          </w:p>
        </w:tc>
      </w:tr>
      <w:tr w:rsidR="004D68C8" w:rsidRPr="00902DCE" w14:paraId="4632BFD1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E324DF8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6185B" w14:textId="51E6334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7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13F29" w14:textId="07490F8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0.06 ± 6.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0FB81" w14:textId="18E6138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D8E8E" w14:textId="4D88C9B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00</w:t>
            </w:r>
          </w:p>
        </w:tc>
      </w:tr>
      <w:tr w:rsidR="004D68C8" w:rsidRPr="00902DCE" w14:paraId="3C849331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3F593C9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35E36" w14:textId="13AF1B8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5.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20F71" w14:textId="3FBF6CF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96.01 ± 8.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72304" w14:textId="2DC4540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7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71670" w14:textId="5FD7E2D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79</w:t>
            </w:r>
          </w:p>
        </w:tc>
      </w:tr>
      <w:tr w:rsidR="004D68C8" w:rsidRPr="00902DCE" w14:paraId="3889E249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A05BF" w14:textId="6A86EF0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aldehyde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B5ED4" w14:textId="78260D3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1E12D" w14:textId="66D6299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32 ± 0.06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8666B" w14:textId="410720B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0.36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E0670" w14:textId="497EB43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50</w:t>
            </w:r>
          </w:p>
        </w:tc>
      </w:tr>
      <w:tr w:rsidR="004D68C8" w:rsidRPr="00902DCE" w14:paraId="070EFA0A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BADE11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5F9F5" w14:textId="1CD39FF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3064B" w14:textId="7DAD346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5 ± 0.0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5405D" w14:textId="78C0338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3.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316CF" w14:textId="008683D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61</w:t>
            </w:r>
          </w:p>
        </w:tc>
      </w:tr>
      <w:tr w:rsidR="004D68C8" w:rsidRPr="00902DCE" w14:paraId="5F3BBFCF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9B0867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E4F28" w14:textId="437D6E7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F6F0D" w14:textId="3E0348AF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08 ± 0.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3FE13" w14:textId="1F08402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6C2CC" w14:textId="1A913B0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12</w:t>
            </w:r>
          </w:p>
        </w:tc>
      </w:tr>
      <w:tr w:rsidR="004D68C8" w:rsidRPr="00902DCE" w14:paraId="42C29161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3A5D26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4248A" w14:textId="5092843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AA2A3" w14:textId="1FE6F17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27 ± 0.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E459F" w14:textId="79C9767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4.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51A8B8" w14:textId="40D3453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1</w:t>
            </w:r>
          </w:p>
        </w:tc>
      </w:tr>
      <w:tr w:rsidR="004D68C8" w:rsidRPr="00902DCE" w14:paraId="6695187E" w14:textId="77777777" w:rsidTr="000F79EB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D501DB7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0C966" w14:textId="04143F68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84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B38AD" w14:textId="17D13121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.68 ± 0.41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A30E6" w14:textId="4F56893E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5.31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29830" w14:textId="45DBE996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47</w:t>
            </w:r>
          </w:p>
        </w:tc>
      </w:tr>
      <w:tr w:rsidR="004D68C8" w:rsidRPr="00902DCE" w14:paraId="16E1C045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97650" w14:textId="7B2E034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iferaldehyde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C9B0D" w14:textId="209D061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F52035" w14:textId="42FEAD9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4 ± 0.09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17877" w14:textId="3F556306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13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76245" w14:textId="49C4C4BB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4.37</w:t>
            </w:r>
          </w:p>
        </w:tc>
      </w:tr>
      <w:tr w:rsidR="004D68C8" w:rsidRPr="00902DCE" w14:paraId="6513D2E9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D99CA51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3688E" w14:textId="1CBC14D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EF569" w14:textId="7677A2C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33 ± 0.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9B795" w14:textId="66AD0BC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6.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47B1C" w14:textId="17AAB16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68</w:t>
            </w:r>
          </w:p>
        </w:tc>
      </w:tr>
      <w:tr w:rsidR="004D68C8" w:rsidRPr="00902DCE" w14:paraId="0EE9B2A0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48F2AA8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44C18" w14:textId="0A63C46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7FF1F" w14:textId="3071BDE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03 ± 0.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33044" w14:textId="168EA8F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F58AD" w14:textId="79F432F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67</w:t>
            </w:r>
          </w:p>
        </w:tc>
      </w:tr>
      <w:tr w:rsidR="004D68C8" w:rsidRPr="00902DCE" w14:paraId="633F3874" w14:textId="77777777" w:rsidTr="000F79EB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6766C6F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A9CA9" w14:textId="2853180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90465" w14:textId="16CD7B5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.62 ± 1.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A5A0D" w14:textId="6400A3CC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6.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D89E1" w14:textId="0798ACF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04</w:t>
            </w:r>
          </w:p>
        </w:tc>
      </w:tr>
      <w:tr w:rsidR="004D68C8" w:rsidRPr="00902DCE" w14:paraId="77A8FE9B" w14:textId="77777777" w:rsidTr="0032726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B65B16E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48307" w14:textId="073144A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.23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39AFA" w14:textId="0822520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3.53 ± 1.29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D5731" w14:textId="27B13D85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7.37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6BBA1" w14:textId="5591D787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5</w:t>
            </w:r>
          </w:p>
        </w:tc>
      </w:tr>
      <w:tr w:rsidR="004D68C8" w:rsidRPr="00902DCE" w14:paraId="1B993777" w14:textId="77777777" w:rsidTr="000F79EB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C6889" w14:textId="434D8222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n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31CB9" w14:textId="5706496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1AD96" w14:textId="273BF6A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07 ± 0.34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D3F2A" w14:textId="42730C0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8.10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D08D8" w14:textId="52A1902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.37</w:t>
            </w:r>
          </w:p>
        </w:tc>
      </w:tr>
      <w:tr w:rsidR="004D68C8" w:rsidRPr="00902DCE" w14:paraId="151E4FB1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FF18068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80E1E" w14:textId="1B24350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263CC" w14:textId="5713605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90 ± 0.4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B6D36" w14:textId="1D6349FD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9A43B" w14:textId="051A2FBA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8</w:t>
            </w:r>
          </w:p>
        </w:tc>
      </w:tr>
      <w:tr w:rsidR="004D68C8" w:rsidRPr="00902DCE" w14:paraId="6DB3018D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6E3EE20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31DA3" w14:textId="58A5AA9E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9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4D228" w14:textId="668F442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17.82 ± 1.4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EF724" w14:textId="213603A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BD2CE" w14:textId="3035F63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08</w:t>
            </w:r>
          </w:p>
        </w:tc>
      </w:tr>
      <w:tr w:rsidR="004D68C8" w:rsidRPr="00902DCE" w14:paraId="23429583" w14:textId="77777777" w:rsidTr="000F79EB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74F65ED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5F790" w14:textId="21330401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70735" w14:textId="3D2D6F6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08 ± 3.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C696D" w14:textId="1317C8D8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8.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54706" w14:textId="1280B4B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06</w:t>
            </w:r>
          </w:p>
        </w:tc>
      </w:tr>
      <w:tr w:rsidR="004D68C8" w:rsidRPr="00902DCE" w14:paraId="3338C15C" w14:textId="77777777" w:rsidTr="0032726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6E7E62" w14:textId="77777777" w:rsidR="004D68C8" w:rsidRPr="00902DCE" w:rsidRDefault="004D68C8" w:rsidP="00297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34D7E" w14:textId="6EA113A3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6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0B716" w14:textId="347B4189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35 ± 5.3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C9871" w14:textId="778DFF34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97.57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0EB89" w14:textId="1D847750" w:rsidR="004D68C8" w:rsidRPr="00902DCE" w:rsidRDefault="004D68C8" w:rsidP="0029756C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76</w:t>
            </w:r>
          </w:p>
        </w:tc>
      </w:tr>
    </w:tbl>
    <w:p w14:paraId="617B2A50" w14:textId="77777777" w:rsidR="00043414" w:rsidRPr="00902DCE" w:rsidRDefault="00043414" w:rsidP="00327265">
      <w:pPr>
        <w:pStyle w:val="MDPI41tablecaption"/>
        <w:ind w:left="0"/>
        <w:rPr>
          <w:rFonts w:ascii="Times New Roman" w:hAnsi="Times New Roman"/>
        </w:rPr>
      </w:pPr>
    </w:p>
    <w:p w14:paraId="234E8CF3" w14:textId="41424581" w:rsidR="00C96895" w:rsidRPr="00902DCE" w:rsidRDefault="00C96895" w:rsidP="00043414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043414" w:rsidRPr="00902DCE">
        <w:rPr>
          <w:rFonts w:ascii="Times New Roman" w:hAnsi="Times New Roman"/>
          <w:b/>
          <w:lang w:val="en-GB"/>
        </w:rPr>
        <w:t>2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b.</w:t>
      </w:r>
      <w:r w:rsidRPr="00902DCE">
        <w:rPr>
          <w:rFonts w:ascii="Times New Roman" w:hAnsi="Times New Roman"/>
          <w:lang w:val="en-GB"/>
        </w:rPr>
        <w:t xml:space="preserve"> </w:t>
      </w:r>
      <w:r w:rsidRPr="00902DCE">
        <w:rPr>
          <w:rFonts w:ascii="Times New Roman" w:hAnsi="Times New Roman"/>
          <w:color w:val="000000" w:themeColor="text1"/>
        </w:rPr>
        <w:t xml:space="preserve">Validation results for </w:t>
      </w:r>
      <w:proofErr w:type="spellStart"/>
      <w:r w:rsidRPr="00902DCE">
        <w:rPr>
          <w:rFonts w:ascii="Times New Roman" w:hAnsi="Times New Roman"/>
          <w:color w:val="000000" w:themeColor="text1"/>
        </w:rPr>
        <w:t>int</w:t>
      </w:r>
      <w:r w:rsidR="00B9451E" w:rsidRPr="00902DCE">
        <w:rPr>
          <w:rFonts w:ascii="Times New Roman" w:hAnsi="Times New Roman"/>
          <w:color w:val="000000" w:themeColor="text1"/>
        </w:rPr>
        <w:t>er</w:t>
      </w:r>
      <w:r w:rsidRPr="00902DCE">
        <w:rPr>
          <w:rFonts w:ascii="Times New Roman" w:hAnsi="Times New Roman"/>
          <w:color w:val="000000" w:themeColor="text1"/>
        </w:rPr>
        <w:t>day</w:t>
      </w:r>
      <w:proofErr w:type="spellEnd"/>
      <w:r w:rsidRPr="00902DCE">
        <w:rPr>
          <w:rFonts w:ascii="Times New Roman" w:hAnsi="Times New Roman"/>
          <w:color w:val="000000" w:themeColor="text1"/>
        </w:rPr>
        <w:t xml:space="preserve"> precision and accuracy in human pooled blood cells (n=</w:t>
      </w:r>
      <w:r w:rsidR="00B9451E" w:rsidRPr="00902DCE">
        <w:rPr>
          <w:rFonts w:ascii="Times New Roman" w:hAnsi="Times New Roman"/>
          <w:color w:val="000000" w:themeColor="text1"/>
        </w:rPr>
        <w:t>1</w:t>
      </w:r>
      <w:r w:rsidRPr="00902DCE">
        <w:rPr>
          <w:rFonts w:ascii="Times New Roman" w:hAnsi="Times New Roman"/>
          <w:color w:val="000000" w:themeColor="text1"/>
        </w:rPr>
        <w:t>5).</w:t>
      </w:r>
    </w:p>
    <w:tbl>
      <w:tblPr>
        <w:tblW w:w="8937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830"/>
        <w:gridCol w:w="2100"/>
        <w:gridCol w:w="1675"/>
        <w:gridCol w:w="1547"/>
      </w:tblGrid>
      <w:tr w:rsidR="00C96895" w:rsidRPr="00902DCE" w14:paraId="33A42BBF" w14:textId="77777777" w:rsidTr="003B7E45">
        <w:trPr>
          <w:trHeight w:val="372"/>
          <w:tblHeader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1FC74" w14:textId="77777777" w:rsidR="00C96895" w:rsidRPr="00902DCE" w:rsidRDefault="00C96895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EAE20" w14:textId="23801E1E" w:rsidR="00C96895" w:rsidRPr="00902DCE" w:rsidRDefault="00C96895" w:rsidP="00043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r w:rsidR="00043414"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g</w:t>
            </w: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32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B0679" w14:textId="77777777" w:rsidR="00C96895" w:rsidRPr="00902DCE" w:rsidRDefault="00C96895" w:rsidP="003B7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C96895" w:rsidRPr="00902DCE" w14:paraId="3C7814D6" w14:textId="77777777" w:rsidTr="003B7E45">
        <w:trPr>
          <w:trHeight w:val="520"/>
          <w:tblHeader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F056B" w14:textId="77777777" w:rsidR="00C96895" w:rsidRPr="00902DCE" w:rsidRDefault="00C96895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FBB33" w14:textId="77777777" w:rsidR="00C96895" w:rsidRPr="00902DCE" w:rsidRDefault="00C96895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D91DB" w14:textId="5918E34A" w:rsidR="00C96895" w:rsidRPr="00902DCE" w:rsidRDefault="00C96895" w:rsidP="00043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concentration ± SD [ng/</w:t>
            </w:r>
            <w:r w:rsidR="00043414"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g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161FD" w14:textId="77777777" w:rsidR="00C96895" w:rsidRPr="00902DCE" w:rsidRDefault="00C96895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9023F" w14:textId="77777777" w:rsidR="00C96895" w:rsidRPr="00902DCE" w:rsidRDefault="00C96895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B9451E" w:rsidRPr="00902DCE" w14:paraId="2271FF9F" w14:textId="77777777" w:rsidTr="00043414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4296F" w14:textId="7777777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68368" w14:textId="6EE99FC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BFED4" w14:textId="13A36EE9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 ± 0.06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BE0E2" w14:textId="7FE29D68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.39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F1E16" w14:textId="33BDAAE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4</w:t>
            </w:r>
          </w:p>
        </w:tc>
      </w:tr>
      <w:tr w:rsidR="00B9451E" w:rsidRPr="00902DCE" w14:paraId="3605E6DF" w14:textId="77777777" w:rsidTr="00043414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683122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1ABEF" w14:textId="0E5206C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DCDB6" w14:textId="7BDBF11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1 ± 0.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98972" w14:textId="3FBCDA8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ABB73" w14:textId="4B18E29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7</w:t>
            </w:r>
          </w:p>
        </w:tc>
      </w:tr>
      <w:tr w:rsidR="00B9451E" w:rsidRPr="00902DCE" w14:paraId="4511DE5B" w14:textId="77777777" w:rsidTr="00043414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76C66A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69C56" w14:textId="14B9510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86230" w14:textId="2466971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2 ± 0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BA834" w14:textId="0EC0335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0816C" w14:textId="7E7F4BF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3</w:t>
            </w:r>
          </w:p>
        </w:tc>
      </w:tr>
      <w:tr w:rsidR="00B9451E" w:rsidRPr="00902DCE" w14:paraId="0A4E0A16" w14:textId="77777777" w:rsidTr="00043414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8C25E5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69E0D" w14:textId="7492A3D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A4D16" w14:textId="38A3554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7 ± 0.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C2248" w14:textId="6D0B623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BDD1B" w14:textId="68C4385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0</w:t>
            </w:r>
          </w:p>
        </w:tc>
      </w:tr>
      <w:tr w:rsidR="00B9451E" w:rsidRPr="00902DCE" w14:paraId="099EE52E" w14:textId="77777777" w:rsidTr="00043414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EE5A716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7E090" w14:textId="4AB14EF8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EF1F8" w14:textId="0F2F6E3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1 ± 1.04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5821A" w14:textId="29A4F473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2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CCC1B" w14:textId="3842B4E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3</w:t>
            </w:r>
          </w:p>
        </w:tc>
      </w:tr>
      <w:tr w:rsidR="00B9451E" w:rsidRPr="00902DCE" w14:paraId="3E24B6A2" w14:textId="77777777" w:rsidTr="00043414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AC01F" w14:textId="7777777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937C3" w14:textId="72229C3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CE6CA" w14:textId="34CFE0D1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 ± 0.03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EC101" w14:textId="25F08F1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76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F1350" w14:textId="18AD2A3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5</w:t>
            </w:r>
          </w:p>
        </w:tc>
      </w:tr>
      <w:tr w:rsidR="00B9451E" w:rsidRPr="00902DCE" w14:paraId="31DB74E6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17F4523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C12DA" w14:textId="463830F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C0571" w14:textId="74BADF59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 ± 0.0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9AE7E" w14:textId="401749F3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80DF0" w14:textId="587CC96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3</w:t>
            </w:r>
          </w:p>
        </w:tc>
      </w:tr>
      <w:tr w:rsidR="00B9451E" w:rsidRPr="00902DCE" w14:paraId="1F308760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2064AF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37234" w14:textId="4647D50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10C8E" w14:textId="4CC542F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2 ± 0.0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B915B" w14:textId="46A7D9F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42DDF" w14:textId="3062EFA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3</w:t>
            </w:r>
          </w:p>
        </w:tc>
      </w:tr>
      <w:tr w:rsidR="00B9451E" w:rsidRPr="00902DCE" w14:paraId="35C46459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3C62CAB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C57D8" w14:textId="5E91396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2A407" w14:textId="04540CCC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8 ± 0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B80F9" w14:textId="277BA29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FC7E5" w14:textId="4D18277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4</w:t>
            </w:r>
          </w:p>
        </w:tc>
      </w:tr>
      <w:tr w:rsidR="00B9451E" w:rsidRPr="00902DCE" w14:paraId="46F2CA85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A4A8119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782F6" w14:textId="32AF8A3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7D9E6" w14:textId="1356A62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5 ± 0.41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F5825" w14:textId="7E3183F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89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56C90" w14:textId="4CA01AA8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5</w:t>
            </w:r>
          </w:p>
        </w:tc>
      </w:tr>
      <w:tr w:rsidR="00B9451E" w:rsidRPr="00902DCE" w14:paraId="2E51E5FC" w14:textId="77777777" w:rsidTr="00043414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0340B" w14:textId="7777777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98121" w14:textId="352B71F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3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BC7FF" w14:textId="5EC0609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1 ± 0.1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468F6" w14:textId="1546090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36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B91B6" w14:textId="3AD4FD4D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8</w:t>
            </w:r>
          </w:p>
        </w:tc>
      </w:tr>
      <w:tr w:rsidR="00B9451E" w:rsidRPr="00902DCE" w14:paraId="74B2CFC2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6F0B97C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881B8" w14:textId="18064FD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5481C" w14:textId="4530941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0 ± 0.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C32F7" w14:textId="73ACF7C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.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BEA92" w14:textId="4DABC3C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7</w:t>
            </w:r>
          </w:p>
        </w:tc>
      </w:tr>
      <w:tr w:rsidR="00B9451E" w:rsidRPr="00902DCE" w14:paraId="6D521FE1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D934D3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C3321" w14:textId="51825B4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266D5" w14:textId="10F445D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12 ± 0.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FDE28" w14:textId="06278EBD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.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A8A22" w14:textId="369BAF6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8</w:t>
            </w:r>
          </w:p>
        </w:tc>
      </w:tr>
      <w:tr w:rsidR="00B9451E" w:rsidRPr="00902DCE" w14:paraId="0F1A499A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29DD960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8FB3B" w14:textId="0DA47B2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B11F3" w14:textId="7A15494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39 ± 1.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C9070" w14:textId="1DA8246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.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DE797" w14:textId="5689122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4</w:t>
            </w:r>
          </w:p>
        </w:tc>
      </w:tr>
      <w:tr w:rsidR="00B9451E" w:rsidRPr="00902DCE" w14:paraId="6EFB2700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863FD4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BB2A1" w14:textId="638B403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08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0CC31" w14:textId="702C093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01 ± 3.24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63777" w14:textId="646BB2B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50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A8487" w14:textId="12B4080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0</w:t>
            </w:r>
          </w:p>
        </w:tc>
      </w:tr>
      <w:tr w:rsidR="00B9451E" w:rsidRPr="00902DCE" w14:paraId="02770272" w14:textId="77777777" w:rsidTr="00043414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A77D4" w14:textId="77777777" w:rsidR="00B9451E" w:rsidRPr="00902DCE" w:rsidRDefault="00B9451E" w:rsidP="00FC14DB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1830" w:type="dxa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3DA75" w14:textId="1FA3A299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0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07732" w14:textId="63A17CB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6 ± 0.6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997F2" w14:textId="4539FD4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31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71680" w14:textId="5CB6583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29</w:t>
            </w:r>
          </w:p>
        </w:tc>
      </w:tr>
      <w:tr w:rsidR="00B9451E" w:rsidRPr="00902DCE" w14:paraId="3219886D" w14:textId="77777777" w:rsidTr="00043414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59001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23FDF" w14:textId="5A643F5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0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91FC3" w14:textId="52DF511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34 ± 1.31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435D5" w14:textId="5C35A5D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35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21CD8" w14:textId="1127C01D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03</w:t>
            </w:r>
          </w:p>
        </w:tc>
      </w:tr>
      <w:tr w:rsidR="00B9451E" w:rsidRPr="00902DCE" w14:paraId="36977B35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37E1D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9E112" w14:textId="3D01C2F2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C54C5" w14:textId="07A0906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47 ± 3.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CCC54" w14:textId="35D0E57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78648" w14:textId="29FFA72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98</w:t>
            </w:r>
          </w:p>
        </w:tc>
      </w:tr>
      <w:tr w:rsidR="00B9451E" w:rsidRPr="00902DCE" w14:paraId="65F5BC0B" w14:textId="77777777" w:rsidTr="00043414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E6E40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890D2" w14:textId="4FBB467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8C6FF" w14:textId="5E8C681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0 ± 2.6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6DE1A" w14:textId="4B8291D9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397DD" w14:textId="6B221AF4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7</w:t>
            </w:r>
          </w:p>
        </w:tc>
      </w:tr>
      <w:tr w:rsidR="00B9451E" w:rsidRPr="00902DCE" w14:paraId="770A56AA" w14:textId="77777777" w:rsidTr="00043414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F3BEC22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E8AAC" w14:textId="1670FCC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47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ADCC5" w14:textId="079E14C5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79 ± 6.60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46E2C" w14:textId="568F7F10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81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36A85" w14:textId="5A0A7D2D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</w:t>
            </w:r>
          </w:p>
        </w:tc>
      </w:tr>
      <w:tr w:rsidR="00B9451E" w:rsidRPr="00902DCE" w14:paraId="646FFD6F" w14:textId="77777777" w:rsidTr="00043414">
        <w:tc>
          <w:tcPr>
            <w:tcW w:w="1785" w:type="dxa"/>
            <w:vMerge w:val="restart"/>
            <w:tcBorders>
              <w:top w:val="dotted" w:sz="4" w:space="0" w:color="000000"/>
              <w:left w:val="nil"/>
              <w:right w:val="nil"/>
            </w:tcBorders>
          </w:tcPr>
          <w:p w14:paraId="582B6F72" w14:textId="7C856501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F3AFD" w14:textId="19F43D40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61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6B5D5" w14:textId="49DE827D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40 ± 1.34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A6F83" w14:textId="7840BEC3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52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4EB35" w14:textId="66E3385F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79</w:t>
            </w:r>
          </w:p>
        </w:tc>
      </w:tr>
      <w:tr w:rsidR="00B9451E" w:rsidRPr="00902DCE" w14:paraId="1E26B783" w14:textId="77777777" w:rsidTr="00043414">
        <w:tc>
          <w:tcPr>
            <w:tcW w:w="1785" w:type="dxa"/>
            <w:vMerge/>
            <w:tcBorders>
              <w:left w:val="nil"/>
              <w:right w:val="nil"/>
            </w:tcBorders>
            <w:vAlign w:val="center"/>
          </w:tcPr>
          <w:p w14:paraId="6397126E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B020B" w14:textId="35F68654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25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A320A" w14:textId="4D8C1AFB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21 ± 2.5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EA5DC" w14:textId="12F4008E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42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DEF6B" w14:textId="35C5F43F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3</w:t>
            </w:r>
          </w:p>
        </w:tc>
      </w:tr>
      <w:tr w:rsidR="00B9451E" w:rsidRPr="00902DCE" w14:paraId="48F70F6E" w14:textId="77777777" w:rsidTr="00043414">
        <w:tc>
          <w:tcPr>
            <w:tcW w:w="1785" w:type="dxa"/>
            <w:vMerge/>
            <w:tcBorders>
              <w:left w:val="nil"/>
              <w:right w:val="nil"/>
            </w:tcBorders>
            <w:vAlign w:val="center"/>
          </w:tcPr>
          <w:p w14:paraId="23DFECA2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5D845" w14:textId="0637D242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.23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6AB9B" w14:textId="2689D863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.96 ± 2.5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2194D" w14:textId="113F20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63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15718" w14:textId="3DCD282F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4</w:t>
            </w:r>
          </w:p>
        </w:tc>
      </w:tr>
      <w:tr w:rsidR="00B9451E" w:rsidRPr="00902DCE" w14:paraId="46D6BA16" w14:textId="77777777" w:rsidTr="00043414">
        <w:tc>
          <w:tcPr>
            <w:tcW w:w="1785" w:type="dxa"/>
            <w:vMerge/>
            <w:tcBorders>
              <w:left w:val="nil"/>
              <w:right w:val="nil"/>
            </w:tcBorders>
            <w:vAlign w:val="center"/>
          </w:tcPr>
          <w:p w14:paraId="6C5AE90C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B55AF" w14:textId="028B5A56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71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3232C" w14:textId="37153EC1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88 ± 3.6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9078E" w14:textId="45153DB8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18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3B1BF" w14:textId="5AED90E3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6</w:t>
            </w:r>
          </w:p>
        </w:tc>
      </w:tr>
      <w:tr w:rsidR="00B9451E" w:rsidRPr="00902DCE" w14:paraId="76768BB5" w14:textId="77777777" w:rsidTr="00FC14DB">
        <w:tc>
          <w:tcPr>
            <w:tcW w:w="1785" w:type="dxa"/>
            <w:vMerge/>
            <w:tcBorders>
              <w:left w:val="nil"/>
              <w:bottom w:val="dotted" w:sz="4" w:space="0" w:color="000000"/>
              <w:right w:val="nil"/>
            </w:tcBorders>
            <w:vAlign w:val="center"/>
          </w:tcPr>
          <w:p w14:paraId="175981E2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878C4" w14:textId="66DC3485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3.20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DE3DA" w14:textId="28D7CD4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3.85 ± 6.3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AE435" w14:textId="79EAD30A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40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1A012" w14:textId="40AF13F4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6</w:t>
            </w:r>
          </w:p>
        </w:tc>
      </w:tr>
      <w:tr w:rsidR="00B9451E" w:rsidRPr="00902DCE" w14:paraId="212A2256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749F0" w14:textId="77777777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C525C" w14:textId="179D521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4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0428E" w14:textId="0962AC53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1 ± 0.3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5FEBA" w14:textId="2979A493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48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A07CE" w14:textId="3AAB6CA0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3</w:t>
            </w:r>
          </w:p>
        </w:tc>
      </w:tr>
      <w:tr w:rsidR="00B9451E" w:rsidRPr="00902DCE" w14:paraId="51BF2F68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873EF11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7575C" w14:textId="5D730C11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F4BC0" w14:textId="21A2CF21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5 ± 0.5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9CABC" w14:textId="7DF0EE7D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.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35ACD" w14:textId="1EFA38E2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8</w:t>
            </w:r>
          </w:p>
        </w:tc>
      </w:tr>
      <w:tr w:rsidR="00B9451E" w:rsidRPr="00902DCE" w14:paraId="28F448F7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E8A86D1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2D832" w14:textId="0064F92B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CA897" w14:textId="3CB7898A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66 ± 0.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C8C0F" w14:textId="68243F56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6082B" w14:textId="519EA40D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2</w:t>
            </w:r>
          </w:p>
        </w:tc>
      </w:tr>
      <w:tr w:rsidR="00B9451E" w:rsidRPr="00902DCE" w14:paraId="560D5B2C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EA0026C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9C925" w14:textId="4E087072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6571A" w14:textId="34CEAA91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1 ± 1.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83EEF" w14:textId="77725EC1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34365" w14:textId="79AA0965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1</w:t>
            </w:r>
          </w:p>
        </w:tc>
      </w:tr>
      <w:tr w:rsidR="00B9451E" w:rsidRPr="00902DCE" w14:paraId="36EE2027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96F8CE3" w14:textId="77777777" w:rsidR="00B9451E" w:rsidRPr="00902DCE" w:rsidRDefault="00B9451E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CBB81" w14:textId="0B376E7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12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211EF" w14:textId="6896828E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91 ± 3.01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7085E" w14:textId="711B76EC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63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8D271" w14:textId="45AE26CF" w:rsidR="00B9451E" w:rsidRPr="00902DCE" w:rsidRDefault="00B9451E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9</w:t>
            </w:r>
          </w:p>
        </w:tc>
      </w:tr>
    </w:tbl>
    <w:p w14:paraId="3820E987" w14:textId="1B7AECC5" w:rsidR="00C96895" w:rsidRPr="00902DCE" w:rsidRDefault="00FC14DB" w:rsidP="00FC14DB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2b</w:t>
      </w:r>
      <w:r w:rsidRPr="00902DCE">
        <w:rPr>
          <w:rFonts w:ascii="Times New Roman" w:hAnsi="Times New Roman"/>
          <w:color w:val="000000" w:themeColor="text1"/>
        </w:rPr>
        <w:t xml:space="preserve"> </w:t>
      </w:r>
      <w:r w:rsidRPr="00902DCE">
        <w:rPr>
          <w:rFonts w:ascii="Times New Roman" w:hAnsi="Times New Roman"/>
          <w:i/>
          <w:color w:val="000000" w:themeColor="text1"/>
        </w:rPr>
        <w:t>(continued).</w:t>
      </w:r>
    </w:p>
    <w:tbl>
      <w:tblPr>
        <w:tblW w:w="8937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830"/>
        <w:gridCol w:w="2100"/>
        <w:gridCol w:w="1675"/>
        <w:gridCol w:w="1547"/>
      </w:tblGrid>
      <w:tr w:rsidR="0076540F" w:rsidRPr="00902DCE" w14:paraId="30275975" w14:textId="77777777" w:rsidTr="00807B67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E2B26" w14:textId="5C1313C3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A3908" w14:textId="62EA1480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g]</w:t>
            </w:r>
          </w:p>
        </w:tc>
        <w:tc>
          <w:tcPr>
            <w:tcW w:w="5322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289A5" w14:textId="75B6167E" w:rsidR="0076540F" w:rsidRPr="00902DCE" w:rsidRDefault="0076540F" w:rsidP="0076540F">
            <w:pPr>
              <w:spacing w:after="0" w:line="27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76540F" w:rsidRPr="00902DCE" w14:paraId="2BEBAC72" w14:textId="77777777" w:rsidTr="00807B67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DECA4" w14:textId="77777777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C0A07" w14:textId="77777777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955BC" w14:textId="2229215A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concentration ± SD [ng/g]</w:t>
            </w:r>
          </w:p>
        </w:tc>
        <w:tc>
          <w:tcPr>
            <w:tcW w:w="16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AC0B3" w14:textId="1EF13497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5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F5DBB" w14:textId="267B55DB" w:rsidR="0076540F" w:rsidRPr="00902DCE" w:rsidRDefault="0076540F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C821C4" w:rsidRPr="00902DCE" w14:paraId="47FA6FAD" w14:textId="77777777" w:rsidTr="0076540F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86E6C" w14:textId="45FE149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0EB39" w14:textId="3FB0547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47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CA6DA" w14:textId="6AA444F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42 ± 1.02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9B510" w14:textId="3AF5E63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405AB" w14:textId="068D677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0</w:t>
            </w:r>
          </w:p>
        </w:tc>
      </w:tr>
      <w:tr w:rsidR="00C821C4" w:rsidRPr="00902DCE" w14:paraId="565EB2C0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D9B11BE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49451" w14:textId="79C7A68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ACFA6" w14:textId="7B4DA3B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10 ± 1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D069F" w14:textId="6C8EE01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3CA24" w14:textId="40371A1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3</w:t>
            </w:r>
          </w:p>
        </w:tc>
      </w:tr>
      <w:tr w:rsidR="00C821C4" w:rsidRPr="00902DCE" w14:paraId="493153F5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9FC4A44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9D65D" w14:textId="1CF0881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18873" w14:textId="52A1F335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.21 ± 8.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C755F" w14:textId="29FC271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FB64C" w14:textId="4973D02E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40</w:t>
            </w:r>
          </w:p>
        </w:tc>
      </w:tr>
      <w:tr w:rsidR="00C821C4" w:rsidRPr="00902DCE" w14:paraId="7E965707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46EA963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4E41A" w14:textId="7B064B1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.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F8892" w14:textId="3B7C0ED8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55 ± 4.6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71BB0" w14:textId="21524B9D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DEFD3" w14:textId="6D2B830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8</w:t>
            </w:r>
          </w:p>
        </w:tc>
      </w:tr>
      <w:tr w:rsidR="00C821C4" w:rsidRPr="00902DCE" w14:paraId="1FCF799D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8959E9A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26BE9" w14:textId="394E77D7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2AE0C" w14:textId="125833E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.89 ± 11.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BEB7B" w14:textId="5CCC9CC8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.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5C7D1" w14:textId="30A77967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5</w:t>
            </w:r>
          </w:p>
        </w:tc>
      </w:tr>
      <w:tr w:rsidR="00C821C4" w:rsidRPr="00902DCE" w14:paraId="03C9B776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949F5" w14:textId="559DFEF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7389C" w14:textId="23E9289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8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39536" w14:textId="42C7810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7 ± 0.75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FF89C" w14:textId="7AAD9E4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5.73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130CB" w14:textId="719E784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</w:tr>
      <w:tr w:rsidR="00C821C4" w:rsidRPr="00902DCE" w14:paraId="589D0829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FE9EE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E34E9" w14:textId="67798F0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0CCC1" w14:textId="3D706817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99 ± 1.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BB021" w14:textId="1C5619D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09550" w14:textId="2E292A2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7</w:t>
            </w:r>
          </w:p>
        </w:tc>
      </w:tr>
      <w:tr w:rsidR="00C821C4" w:rsidRPr="00902DCE" w14:paraId="102CCF53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4EEE87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17E85" w14:textId="7C4257EE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F871D" w14:textId="18342FC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71 ± 5.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F325C" w14:textId="251A0245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BD08F" w14:textId="71D5D925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2</w:t>
            </w:r>
          </w:p>
        </w:tc>
      </w:tr>
      <w:tr w:rsidR="00C821C4" w:rsidRPr="00902DCE" w14:paraId="6F516984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1A60AC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B5ED4" w14:textId="33F8569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1DBA3" w14:textId="591F3D0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91 ± 3.6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3AFEA" w14:textId="1E74B1F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08A96" w14:textId="7DDB758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6</w:t>
            </w:r>
          </w:p>
        </w:tc>
      </w:tr>
      <w:tr w:rsidR="00C821C4" w:rsidRPr="00902DCE" w14:paraId="40DD0360" w14:textId="77777777" w:rsidTr="003B7E45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149E2AB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97B63" w14:textId="67392D29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14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F4074" w14:textId="17866BD1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.84 ± 8.69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8AAE3" w14:textId="1AE2F650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88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08CF8" w14:textId="1010162F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1</w:t>
            </w:r>
          </w:p>
        </w:tc>
      </w:tr>
      <w:tr w:rsidR="00C821C4" w:rsidRPr="00902DCE" w14:paraId="3271C00D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74852" w14:textId="49A66C0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E78CF" w14:textId="542FC89D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26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D8355" w14:textId="48300A1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45 ± 4.91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3F719" w14:textId="75FF48F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.89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B3BCC" w14:textId="5D9F82F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30</w:t>
            </w:r>
          </w:p>
        </w:tc>
      </w:tr>
      <w:tr w:rsidR="00C821C4" w:rsidRPr="00902DCE" w14:paraId="5345AC5D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0E17C60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D5DEA" w14:textId="4B716B4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8E18D" w14:textId="592E035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44 ± 2.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1CEB0" w14:textId="554344C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32881" w14:textId="10B238C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6</w:t>
            </w:r>
          </w:p>
        </w:tc>
      </w:tr>
      <w:tr w:rsidR="00C821C4" w:rsidRPr="00902DCE" w14:paraId="74688A81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2F23AE9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ACF4B" w14:textId="2039ADE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.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F3123" w14:textId="5FD1F8F8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0.65 ± 7.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CCABB" w14:textId="154931D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A388F" w14:textId="3408CBB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7</w:t>
            </w:r>
          </w:p>
        </w:tc>
      </w:tr>
      <w:tr w:rsidR="00C821C4" w:rsidRPr="00902DCE" w14:paraId="764EB4C1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9967EC9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AC29B" w14:textId="507CB69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2.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88920" w14:textId="5B75FA7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1.39 ± 4.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18224" w14:textId="5816ED9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A800A" w14:textId="02A4A5F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5</w:t>
            </w:r>
          </w:p>
        </w:tc>
      </w:tr>
      <w:tr w:rsidR="00C821C4" w:rsidRPr="00902DCE" w14:paraId="726DBACF" w14:textId="77777777" w:rsidTr="00B5427F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4794800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C0A87" w14:textId="017F1FB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0.89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CD7C6" w14:textId="04EF7690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4.56 ± 5.67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EB527" w14:textId="71A431B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.35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85410" w14:textId="43135A0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7</w:t>
            </w:r>
          </w:p>
        </w:tc>
      </w:tr>
      <w:tr w:rsidR="00C821C4" w:rsidRPr="00902DCE" w14:paraId="4CFAC08D" w14:textId="77777777" w:rsidTr="00B5427F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ED4F3" w14:textId="041E334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C62CB" w14:textId="5870AA6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6CA88" w14:textId="7546540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7 ± 0.12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49381" w14:textId="2611D71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.31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B9C5E" w14:textId="1574C19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9</w:t>
            </w:r>
          </w:p>
        </w:tc>
      </w:tr>
      <w:tr w:rsidR="00C821C4" w:rsidRPr="00902DCE" w14:paraId="5D6F623C" w14:textId="77777777" w:rsidTr="00B5427F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B9CB8C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28A08" w14:textId="3B3418A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63C62" w14:textId="58A25AC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9 ± 0.15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74F86" w14:textId="6780EF7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42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28BF0" w14:textId="586F6F09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6</w:t>
            </w:r>
          </w:p>
        </w:tc>
      </w:tr>
      <w:tr w:rsidR="00C821C4" w:rsidRPr="00902DCE" w14:paraId="49D97446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186EF1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4D08A" w14:textId="46039F0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138CA" w14:textId="13F9E6C8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1 ± 0.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C847C" w14:textId="7517427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.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3607E" w14:textId="185D0DA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</w:p>
        </w:tc>
      </w:tr>
      <w:tr w:rsidR="00C821C4" w:rsidRPr="00902DCE" w14:paraId="29CC2361" w14:textId="77777777" w:rsidTr="003B7E45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4E8B9B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E7B8B" w14:textId="44E2358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67337" w14:textId="352B94A5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61 ± 0.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ED839" w14:textId="63F23E4E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9FB58" w14:textId="5F4D114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6</w:t>
            </w:r>
          </w:p>
        </w:tc>
      </w:tr>
      <w:tr w:rsidR="00C821C4" w:rsidRPr="00902DCE" w14:paraId="2549184A" w14:textId="77777777" w:rsidTr="0076540F"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77613DC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4ADAC" w14:textId="2A9D7E15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0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775A8" w14:textId="76FAAD90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57 ± 1.15</w:t>
            </w:r>
          </w:p>
        </w:tc>
        <w:tc>
          <w:tcPr>
            <w:tcW w:w="16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95D29" w14:textId="09E16786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.00</w:t>
            </w:r>
          </w:p>
        </w:tc>
        <w:tc>
          <w:tcPr>
            <w:tcW w:w="154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7D166" w14:textId="274D3D0C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5</w:t>
            </w:r>
          </w:p>
        </w:tc>
      </w:tr>
      <w:tr w:rsidR="00C821C4" w:rsidRPr="00902DCE" w14:paraId="6D0E93F0" w14:textId="77777777" w:rsidTr="003B7E45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68B7A" w14:textId="4066B240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18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1B0AC" w14:textId="592BC62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6</w:t>
            </w:r>
          </w:p>
        </w:tc>
        <w:tc>
          <w:tcPr>
            <w:tcW w:w="21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378CD" w14:textId="7F5CD8D8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4 ± 0.96</w:t>
            </w:r>
          </w:p>
        </w:tc>
        <w:tc>
          <w:tcPr>
            <w:tcW w:w="16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DFA6F" w14:textId="27F7D62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.62</w:t>
            </w:r>
          </w:p>
        </w:tc>
        <w:tc>
          <w:tcPr>
            <w:tcW w:w="15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D435F" w14:textId="69DF370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3</w:t>
            </w:r>
          </w:p>
        </w:tc>
      </w:tr>
      <w:tr w:rsidR="00C821C4" w:rsidRPr="00902DCE" w14:paraId="4502C2C3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34E44EA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6A00C" w14:textId="335030B0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6BA70" w14:textId="26689B8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52 ± 1.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B1882" w14:textId="1623E18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.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7E115" w14:textId="79902DE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6</w:t>
            </w:r>
          </w:p>
        </w:tc>
      </w:tr>
      <w:tr w:rsidR="00C821C4" w:rsidRPr="00902DCE" w14:paraId="0F5FFCF1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5F68E68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1DDE9" w14:textId="2B3D7DF6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AFAFA" w14:textId="71162333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54 ± 2.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B1FA9" w14:textId="79515DC0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A843E" w14:textId="41868344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7</w:t>
            </w:r>
          </w:p>
        </w:tc>
      </w:tr>
      <w:tr w:rsidR="00C821C4" w:rsidRPr="00902DCE" w14:paraId="0FF950BE" w14:textId="77777777" w:rsidTr="003B7E45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07768CA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BF2E9" w14:textId="60668C90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2B347" w14:textId="592B4761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19 ± 4.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49471" w14:textId="6C5E309F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F9163" w14:textId="747C428A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2</w:t>
            </w:r>
          </w:p>
        </w:tc>
      </w:tr>
      <w:tr w:rsidR="00C821C4" w:rsidRPr="00902DCE" w14:paraId="4D8D9F7F" w14:textId="77777777" w:rsidTr="0076540F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9B5154" w14:textId="77777777" w:rsidR="00C821C4" w:rsidRPr="00902DCE" w:rsidRDefault="00C821C4" w:rsidP="003B7E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BE838" w14:textId="5E118EDC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88AFB" w14:textId="62A268F5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.86 ± 7.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88279" w14:textId="0BA17372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213C8" w14:textId="4BD69A3B" w:rsidR="00C821C4" w:rsidRPr="00902DCE" w:rsidRDefault="00C821C4" w:rsidP="003B7E45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4</w:t>
            </w:r>
          </w:p>
        </w:tc>
      </w:tr>
    </w:tbl>
    <w:p w14:paraId="76A47E99" w14:textId="77777777" w:rsidR="00C96895" w:rsidRPr="00902DCE" w:rsidRDefault="00C96895" w:rsidP="00C96895">
      <w:pPr>
        <w:rPr>
          <w:rFonts w:ascii="Times New Roman" w:hAnsi="Times New Roman" w:cs="Times New Roman"/>
        </w:rPr>
      </w:pPr>
    </w:p>
    <w:p w14:paraId="1F99A6E6" w14:textId="267142A0" w:rsidR="00C96895" w:rsidRPr="00902DCE" w:rsidRDefault="00C96895" w:rsidP="00327265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F14C02" w:rsidRPr="00902DCE">
        <w:rPr>
          <w:rFonts w:ascii="Times New Roman" w:hAnsi="Times New Roman"/>
          <w:b/>
          <w:lang w:val="en-GB"/>
        </w:rPr>
        <w:t>3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a.</w:t>
      </w:r>
      <w:r w:rsidRPr="00902DCE">
        <w:rPr>
          <w:rFonts w:ascii="Times New Roman" w:hAnsi="Times New Roman"/>
          <w:color w:val="000000" w:themeColor="text1"/>
        </w:rPr>
        <w:t xml:space="preserve"> </w:t>
      </w:r>
      <w:r w:rsidR="00F14C02" w:rsidRPr="00902DCE">
        <w:rPr>
          <w:rFonts w:ascii="Times New Roman" w:hAnsi="Times New Roman"/>
          <w:color w:val="000000" w:themeColor="text1"/>
        </w:rPr>
        <w:t>Validation results for recovery in human pooled serum (n=5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779"/>
        <w:gridCol w:w="2543"/>
        <w:gridCol w:w="2824"/>
      </w:tblGrid>
      <w:tr w:rsidR="009557A2" w:rsidRPr="00902DCE" w14:paraId="4ECDD372" w14:textId="77777777" w:rsidTr="009557A2">
        <w:trPr>
          <w:trHeight w:val="372"/>
          <w:tblHeader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52954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F573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2327F" w14:textId="77777777" w:rsidR="009557A2" w:rsidRPr="00902DCE" w:rsidRDefault="009557A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ecovery</w:t>
            </w:r>
            <w:proofErr w:type="spellEnd"/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981796" w14:textId="77777777" w:rsidR="009557A2" w:rsidRPr="00902DCE" w:rsidRDefault="009557A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rocess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efficiency</w:t>
            </w:r>
            <w:proofErr w:type="spellEnd"/>
          </w:p>
        </w:tc>
      </w:tr>
      <w:tr w:rsidR="009557A2" w:rsidRPr="00902DCE" w14:paraId="767A82F7" w14:textId="77777777" w:rsidTr="009557A2">
        <w:trPr>
          <w:trHeight w:val="520"/>
          <w:tblHeader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5A34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636C9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7BE3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0D7627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</w:tr>
      <w:tr w:rsidR="009557A2" w:rsidRPr="00902DCE" w14:paraId="3C6F4536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F44E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31F7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B185B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.5 ± 1.62</w:t>
            </w: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424C2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.4 ± 5.11</w:t>
            </w:r>
          </w:p>
        </w:tc>
      </w:tr>
      <w:tr w:rsidR="009557A2" w:rsidRPr="00902DCE" w14:paraId="5E4A057E" w14:textId="77777777" w:rsidTr="009557A2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BEFD70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D7CD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B2511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.7 ± 1.75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1849B24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1 ± 4.17</w:t>
            </w:r>
          </w:p>
        </w:tc>
      </w:tr>
      <w:tr w:rsidR="009557A2" w:rsidRPr="00902DCE" w14:paraId="59187BF3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1A49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40B53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33A28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.0 ± 1.58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89AE38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.6 ± 13.18</w:t>
            </w:r>
          </w:p>
        </w:tc>
      </w:tr>
      <w:tr w:rsidR="009557A2" w:rsidRPr="00902DCE" w14:paraId="385BCD78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58106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A8502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.73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D50A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.4 ± 1.19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681CEA7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3 ± 4.09</w:t>
            </w:r>
          </w:p>
        </w:tc>
      </w:tr>
      <w:tr w:rsidR="009557A2" w:rsidRPr="00902DCE" w14:paraId="7BE93698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64033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9A292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E7DC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.1 ± 3.46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2CCF53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.3 ± 2.26</w:t>
            </w:r>
          </w:p>
        </w:tc>
      </w:tr>
      <w:tr w:rsidR="009557A2" w:rsidRPr="00902DCE" w14:paraId="59B9F495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CE054B6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AEC0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6.26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2AD0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3 ± 1.98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1E55B97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.3 ± 1.89</w:t>
            </w:r>
          </w:p>
        </w:tc>
      </w:tr>
      <w:tr w:rsidR="009557A2" w:rsidRPr="00902DCE" w14:paraId="6017BC43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E1DA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D4D5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D316A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.3 ± 1.71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A5D8082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0 ± 1.48</w:t>
            </w:r>
          </w:p>
        </w:tc>
      </w:tr>
      <w:tr w:rsidR="009557A2" w:rsidRPr="00902DCE" w14:paraId="5A3A2FB6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9E49A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C7A6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50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0F9D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.2 ± 1.91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5B2CA17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.6 ± 0.93</w:t>
            </w:r>
          </w:p>
        </w:tc>
      </w:tr>
      <w:tr w:rsidR="009557A2" w:rsidRPr="00902DCE" w14:paraId="5F5CBCC6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533C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0514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9FD0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9 ± 4.16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D149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.5 ± 18.27</w:t>
            </w:r>
          </w:p>
        </w:tc>
      </w:tr>
      <w:tr w:rsidR="009557A2" w:rsidRPr="00902DCE" w14:paraId="56E27788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C2EDCC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953D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5.66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364A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.6 ± 0.62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9684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4.6 ± 8.58</w:t>
            </w:r>
          </w:p>
        </w:tc>
      </w:tr>
      <w:tr w:rsidR="009557A2" w:rsidRPr="00902DCE" w14:paraId="481F73AC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09364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34E4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2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DCEC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.4 ± 2.63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3A1B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.2 ± 2.63</w:t>
            </w:r>
          </w:p>
        </w:tc>
      </w:tr>
      <w:tr w:rsidR="009557A2" w:rsidRPr="00902DCE" w14:paraId="45DD0227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A55BE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4C07B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51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914D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.1 ± 1.10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03925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2 ± 1.35</w:t>
            </w:r>
          </w:p>
        </w:tc>
      </w:tr>
      <w:tr w:rsidR="009557A2" w:rsidRPr="00902DCE" w14:paraId="7EAA01C9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87778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C269D" w14:textId="77777777" w:rsidR="009557A2" w:rsidRPr="00902DCE" w:rsidRDefault="009557A2" w:rsidP="0038555F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21DB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.1 ± 4.02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AD6A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9 ± 6.13</w:t>
            </w:r>
          </w:p>
        </w:tc>
      </w:tr>
      <w:tr w:rsidR="009557A2" w:rsidRPr="00902DCE" w14:paraId="2BBBC698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B13678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80C27" w14:textId="77777777" w:rsidR="009557A2" w:rsidRPr="00902DCE" w:rsidRDefault="009557A2" w:rsidP="0038555F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0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6E0A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.8 ± 1.14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622A4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.6 ± 1.52</w:t>
            </w:r>
          </w:p>
        </w:tc>
      </w:tr>
      <w:tr w:rsidR="009557A2" w:rsidRPr="00902DCE" w14:paraId="59FE26F6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E86F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C9216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D467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.9 ± 16.73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4E912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.8 ± 16.73</w:t>
            </w:r>
          </w:p>
        </w:tc>
      </w:tr>
      <w:tr w:rsidR="009557A2" w:rsidRPr="00902DCE" w14:paraId="3B5A93D0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62999E4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1703C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3.42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B6E5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.7 ± 6.48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3B59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.9 ± 8.82</w:t>
            </w:r>
          </w:p>
        </w:tc>
      </w:tr>
      <w:tr w:rsidR="009557A2" w:rsidRPr="00902DCE" w14:paraId="6E7B4AC4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5554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4450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4.42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9E488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.7 ± 6.11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102F5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3.1 ± 3.86</w:t>
            </w:r>
          </w:p>
        </w:tc>
      </w:tr>
      <w:tr w:rsidR="009557A2" w:rsidRPr="00902DCE" w14:paraId="222CEC46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F03246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55EA7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60.58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D017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.3 ± 0.68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EE39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49.0 ± 13.24</w:t>
            </w:r>
          </w:p>
        </w:tc>
      </w:tr>
      <w:tr w:rsidR="009557A2" w:rsidRPr="00902DCE" w14:paraId="7EAC7217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0EE8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cid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C8F1B" w14:textId="77777777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1.91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AF0A1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3 ± 3.58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E00AA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93.4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5.15</w:t>
            </w:r>
          </w:p>
        </w:tc>
      </w:tr>
      <w:tr w:rsidR="009557A2" w:rsidRPr="00902DCE" w14:paraId="75E9F398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8A1DD2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E2AAA" w14:textId="77777777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47.75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77B2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94.4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1.50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C2DE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101.4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1.26</w:t>
            </w:r>
          </w:p>
        </w:tc>
      </w:tr>
      <w:tr w:rsidR="009557A2" w:rsidRPr="00902DCE" w14:paraId="67088860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31803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cid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D066D" w14:textId="77777777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25.16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C6D8B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82.9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0.59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3678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102.7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14.44</w:t>
            </w:r>
          </w:p>
        </w:tc>
      </w:tr>
      <w:tr w:rsidR="009557A2" w:rsidRPr="00902DCE" w14:paraId="60E9E4F7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D64CA4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FF15D" w14:textId="77777777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629.07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B36C8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84.3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1.19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160C3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102.2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8.93</w:t>
            </w:r>
          </w:p>
        </w:tc>
      </w:tr>
      <w:tr w:rsidR="009557A2" w:rsidRPr="00902DCE" w14:paraId="43539436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1C68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inapinaldehyde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ADB80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1.88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393E4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55.7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0.60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D7C3B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53.4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2.30</w:t>
            </w:r>
          </w:p>
        </w:tc>
      </w:tr>
      <w:tr w:rsidR="009557A2" w:rsidRPr="00902DCE" w14:paraId="0FD4C7F9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869BEF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02AC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46.89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4EEE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57.0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1.49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ED881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52.5 </w:t>
            </w: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 2.47</w:t>
            </w:r>
          </w:p>
        </w:tc>
      </w:tr>
      <w:tr w:rsidR="009557A2" w:rsidRPr="00902DCE" w14:paraId="26882F42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5FB7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copoletin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CDB86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12.6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EA12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.9 ± 1.91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A6B6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1 ± 2.02</w:t>
            </w:r>
          </w:p>
        </w:tc>
      </w:tr>
      <w:tr w:rsidR="009557A2" w:rsidRPr="00902DCE" w14:paraId="13020BB7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189B7B7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9BEEC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5.81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E3C9A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.6 ± 0.51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7A3C2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.2 ± 4.26</w:t>
            </w:r>
          </w:p>
        </w:tc>
      </w:tr>
      <w:tr w:rsidR="009557A2" w:rsidRPr="00902DCE" w14:paraId="047FCF78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834D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aldehyde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FC8E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B8450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.9 ± 9.55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FB99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4 ± 4.30</w:t>
            </w:r>
          </w:p>
        </w:tc>
      </w:tr>
      <w:tr w:rsidR="009557A2" w:rsidRPr="00902DCE" w14:paraId="52F32520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646DA8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94B46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84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9900D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.3 ± 2.03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8117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.1 ± 1.46</w:t>
            </w:r>
          </w:p>
        </w:tc>
      </w:tr>
    </w:tbl>
    <w:p w14:paraId="7D86A5B8" w14:textId="77777777" w:rsidR="009557A2" w:rsidRPr="00902DCE" w:rsidRDefault="009557A2">
      <w:pPr>
        <w:rPr>
          <w:rFonts w:ascii="Times New Roman" w:hAnsi="Times New Roman" w:cs="Times New Roman"/>
        </w:rPr>
      </w:pPr>
    </w:p>
    <w:p w14:paraId="398D5073" w14:textId="77777777" w:rsidR="009628D2" w:rsidRDefault="009628D2" w:rsidP="009557A2">
      <w:pPr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3190889E" w14:textId="36320F9A" w:rsidR="009557A2" w:rsidRPr="00902DCE" w:rsidRDefault="009557A2" w:rsidP="009557A2">
      <w:pPr>
        <w:jc w:val="center"/>
        <w:rPr>
          <w:rFonts w:ascii="Times New Roman" w:hAnsi="Times New Roman" w:cs="Times New Roman"/>
          <w:sz w:val="18"/>
          <w:szCs w:val="20"/>
        </w:rPr>
      </w:pPr>
      <w:r w:rsidRPr="00902DCE">
        <w:rPr>
          <w:rFonts w:ascii="Times New Roman" w:hAnsi="Times New Roman" w:cs="Times New Roman"/>
          <w:b/>
          <w:sz w:val="18"/>
          <w:szCs w:val="20"/>
        </w:rPr>
        <w:lastRenderedPageBreak/>
        <w:t>Table S3a</w:t>
      </w:r>
      <w:r w:rsidRPr="00902DCE">
        <w:rPr>
          <w:rFonts w:ascii="Times New Roman" w:hAnsi="Times New Roman" w:cs="Times New Roman"/>
          <w:i/>
          <w:sz w:val="18"/>
          <w:szCs w:val="20"/>
        </w:rPr>
        <w:t xml:space="preserve"> (</w:t>
      </w:r>
      <w:proofErr w:type="spellStart"/>
      <w:r w:rsidRPr="00902DCE">
        <w:rPr>
          <w:rFonts w:ascii="Times New Roman" w:hAnsi="Times New Roman" w:cs="Times New Roman"/>
          <w:i/>
          <w:sz w:val="18"/>
          <w:szCs w:val="20"/>
        </w:rPr>
        <w:t>continued</w:t>
      </w:r>
      <w:proofErr w:type="spellEnd"/>
      <w:r w:rsidRPr="00902DCE">
        <w:rPr>
          <w:rFonts w:ascii="Times New Roman" w:hAnsi="Times New Roman" w:cs="Times New Roman"/>
          <w:i/>
          <w:sz w:val="18"/>
          <w:szCs w:val="20"/>
        </w:rPr>
        <w:t>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779"/>
        <w:gridCol w:w="2543"/>
        <w:gridCol w:w="2824"/>
      </w:tblGrid>
      <w:tr w:rsidR="009557A2" w:rsidRPr="00902DCE" w14:paraId="79CA08A9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74792" w14:textId="0B26BFF2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7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17CE3" w14:textId="689E50CC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0E9EF" w14:textId="1C8E908E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ecovery</w:t>
            </w:r>
            <w:proofErr w:type="spellEnd"/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B24A7" w14:textId="244C6763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rocess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efficiency</w:t>
            </w:r>
            <w:proofErr w:type="spellEnd"/>
          </w:p>
        </w:tc>
      </w:tr>
      <w:tr w:rsidR="009557A2" w:rsidRPr="00902DCE" w14:paraId="53A65455" w14:textId="77777777" w:rsidTr="009557A2">
        <w:trPr>
          <w:trHeight w:val="277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7D546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DE0BB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33AFA" w14:textId="2227059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A68E1" w14:textId="4E0EA71B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</w:tr>
      <w:tr w:rsidR="009557A2" w:rsidRPr="00902DCE" w14:paraId="6583BB99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4121E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iferaldehyde</w:t>
            </w:r>
            <w:proofErr w:type="spellEnd"/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7EC67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50DA5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.6 ± 2.57</w:t>
            </w: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9782B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7 ± 2.57</w:t>
            </w:r>
          </w:p>
        </w:tc>
      </w:tr>
      <w:tr w:rsidR="009557A2" w:rsidRPr="00902DCE" w14:paraId="4F312706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C0BC58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634B1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31.23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0310A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58.8 ± 0.40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5EBBB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53.6 ± 2.36</w:t>
            </w:r>
          </w:p>
        </w:tc>
      </w:tr>
      <w:tr w:rsidR="009557A2" w:rsidRPr="00902DCE" w14:paraId="42D12E54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2E398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Vanillin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20149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3.83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7F06F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45.6 ± 2.19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FC4E4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40.7 ± 2.19</w:t>
            </w:r>
          </w:p>
        </w:tc>
      </w:tr>
      <w:tr w:rsidR="009557A2" w:rsidRPr="00902DCE" w14:paraId="350E37FD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B1BA3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03539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95.6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6B309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45.1 ± 1.83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F2654" w14:textId="7777777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lang w:eastAsia="de-DE"/>
              </w:rPr>
              <w:t>41.1 ± 1.21</w:t>
            </w:r>
          </w:p>
        </w:tc>
      </w:tr>
    </w:tbl>
    <w:p w14:paraId="6142E676" w14:textId="77777777" w:rsidR="00C96895" w:rsidRPr="00902DCE" w:rsidRDefault="00C96895" w:rsidP="00C96895">
      <w:pPr>
        <w:rPr>
          <w:rFonts w:ascii="Times New Roman" w:hAnsi="Times New Roman" w:cs="Times New Roman"/>
        </w:rPr>
      </w:pPr>
    </w:p>
    <w:p w14:paraId="7FC6D174" w14:textId="77777777" w:rsidR="00C96895" w:rsidRPr="00902DCE" w:rsidRDefault="00C96895" w:rsidP="003F2A4D">
      <w:pPr>
        <w:pStyle w:val="MDPI41tablecaption"/>
        <w:jc w:val="center"/>
        <w:rPr>
          <w:rFonts w:ascii="Times New Roman" w:hAnsi="Times New Roman"/>
        </w:rPr>
      </w:pPr>
    </w:p>
    <w:p w14:paraId="095E430F" w14:textId="6215C904" w:rsidR="00C96895" w:rsidRPr="00902DCE" w:rsidRDefault="009557A2" w:rsidP="009557A2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3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b.</w:t>
      </w:r>
      <w:r w:rsidRPr="00902DCE">
        <w:rPr>
          <w:rFonts w:ascii="Times New Roman" w:hAnsi="Times New Roman"/>
          <w:color w:val="000000" w:themeColor="text1"/>
        </w:rPr>
        <w:t xml:space="preserve"> Validation results for recovery in human pooled blood cells (n=5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779"/>
        <w:gridCol w:w="2543"/>
        <w:gridCol w:w="2824"/>
      </w:tblGrid>
      <w:tr w:rsidR="009557A2" w:rsidRPr="00902DCE" w14:paraId="6EB53423" w14:textId="77777777" w:rsidTr="0038555F">
        <w:trPr>
          <w:trHeight w:val="372"/>
          <w:tblHeader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39165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DAF4D" w14:textId="3D66A97B" w:rsidR="009557A2" w:rsidRPr="00902DCE" w:rsidRDefault="009557A2" w:rsidP="00955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g]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AF995" w14:textId="77777777" w:rsidR="009557A2" w:rsidRPr="00902DCE" w:rsidRDefault="009557A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ecovery</w:t>
            </w:r>
            <w:proofErr w:type="spellEnd"/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85B673" w14:textId="77777777" w:rsidR="009557A2" w:rsidRPr="00902DCE" w:rsidRDefault="009557A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rocess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efficiency</w:t>
            </w:r>
            <w:proofErr w:type="spellEnd"/>
          </w:p>
        </w:tc>
      </w:tr>
      <w:tr w:rsidR="009557A2" w:rsidRPr="00902DCE" w14:paraId="1E80EAD4" w14:textId="77777777" w:rsidTr="0038555F">
        <w:trPr>
          <w:trHeight w:val="520"/>
          <w:tblHeader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E252A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49F3D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DBEFB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74522B" w14:textId="77777777" w:rsidR="009557A2" w:rsidRPr="00902DCE" w:rsidRDefault="009557A2" w:rsidP="009557A2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%]</w:t>
            </w:r>
          </w:p>
        </w:tc>
      </w:tr>
      <w:tr w:rsidR="009557A2" w:rsidRPr="00902DCE" w14:paraId="0788C57C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D8B20" w14:textId="47CF1DD0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F28BC" w14:textId="6FB78542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A9388" w14:textId="6E8026DD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.4 ± 1.43</w:t>
            </w:r>
          </w:p>
        </w:tc>
        <w:tc>
          <w:tcPr>
            <w:tcW w:w="28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9A9D14" w14:textId="455FF016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.7 ± 2.06</w:t>
            </w:r>
          </w:p>
        </w:tc>
      </w:tr>
      <w:tr w:rsidR="009557A2" w:rsidRPr="00902DCE" w14:paraId="5DE9057B" w14:textId="77777777" w:rsidTr="009557A2">
        <w:trPr>
          <w:trHeight w:val="277"/>
        </w:trPr>
        <w:tc>
          <w:tcPr>
            <w:tcW w:w="1785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50CE8E3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F00D6" w14:textId="0C8A42F4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010AC" w14:textId="2F373EA4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.1 ± 0.70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4EEC64EF" w14:textId="756AF5A9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.3 ± 2.44</w:t>
            </w:r>
          </w:p>
        </w:tc>
      </w:tr>
      <w:tr w:rsidR="009557A2" w:rsidRPr="00902DCE" w14:paraId="66FA58DF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425A9" w14:textId="235F5DA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5A667" w14:textId="1C99139C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D875F" w14:textId="3791FAC6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.6 ± 0.85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F6F2C10" w14:textId="764E531F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.4 ± 3.54</w:t>
            </w:r>
          </w:p>
        </w:tc>
      </w:tr>
      <w:tr w:rsidR="009557A2" w:rsidRPr="00902DCE" w14:paraId="3BC0977E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D3054FB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8DF3A" w14:textId="35D7BA42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.00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876D5" w14:textId="30114254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.2 ± 2.04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6D539D25" w14:textId="212A6DE1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.0 ± 10.64</w:t>
            </w:r>
          </w:p>
        </w:tc>
      </w:tr>
      <w:tr w:rsidR="009557A2" w:rsidRPr="00902DCE" w14:paraId="4EC66371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08AC6" w14:textId="73C610A6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8AB23" w14:textId="1079AE30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.47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A5C6C" w14:textId="271C20E9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3 ± 2.78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2A854B4" w14:textId="7D274A55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 ± 9.70</w:t>
            </w:r>
          </w:p>
        </w:tc>
      </w:tr>
      <w:tr w:rsidR="009557A2" w:rsidRPr="00902DCE" w14:paraId="5140A460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BE1CF07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00561" w14:textId="675B87DA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6.08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B18CE" w14:textId="3D77A278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 ± 1.33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02A36404" w14:textId="31A09B21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6 ± 4.75</w:t>
            </w:r>
          </w:p>
        </w:tc>
      </w:tr>
      <w:tr w:rsidR="009557A2" w:rsidRPr="00902DCE" w14:paraId="5307ED49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ED630" w14:textId="796C0A0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BBBB6" w14:textId="40CA25A8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40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D31DF" w14:textId="261379F8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 ± 1.38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AEF2269" w14:textId="543AF410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 ± 1.50</w:t>
            </w:r>
          </w:p>
        </w:tc>
      </w:tr>
      <w:tr w:rsidR="009557A2" w:rsidRPr="00902DCE" w14:paraId="691F328F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226ECDF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A21AB" w14:textId="74B1E2E6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.47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A844C" w14:textId="675A90A2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 ± 0.95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</w:tcPr>
          <w:p w14:paraId="4A423605" w14:textId="186B7317" w:rsidR="009557A2" w:rsidRPr="00902DCE" w:rsidRDefault="009557A2" w:rsidP="009557A2">
            <w:pPr>
              <w:spacing w:after="0" w:line="277" w:lineRule="atLeas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 ± 1.31</w:t>
            </w:r>
          </w:p>
        </w:tc>
      </w:tr>
      <w:tr w:rsidR="009557A2" w:rsidRPr="00902DCE" w14:paraId="4B715FA9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3827F" w14:textId="67D53976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22736" w14:textId="7A0A5FB8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9.25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7442C" w14:textId="7B071FB5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1 ± 4.42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F01B5" w14:textId="5B586B59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.9 ± 9.91</w:t>
            </w:r>
          </w:p>
        </w:tc>
      </w:tr>
      <w:tr w:rsidR="009557A2" w:rsidRPr="00902DCE" w14:paraId="1C893F47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76FA73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FCEFC" w14:textId="6A1B1444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3.20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4951A" w14:textId="2BE553DD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3 ± 1.14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8F484" w14:textId="17CF12FD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.2 ± 1.14</w:t>
            </w:r>
          </w:p>
        </w:tc>
      </w:tr>
      <w:tr w:rsidR="009557A2" w:rsidRPr="00902DCE" w14:paraId="77EBE913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D39AB" w14:textId="7E18353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A3BC6" w14:textId="01BF9AB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8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3EEED" w14:textId="2E9F1674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.6 ± 3.74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1C554" w14:textId="282D2DEC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.3 ± 5.90</w:t>
            </w:r>
          </w:p>
        </w:tc>
      </w:tr>
      <w:tr w:rsidR="009557A2" w:rsidRPr="00902DCE" w14:paraId="1FE3BCB7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0597BA2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E8C7E5" w14:textId="68476FAE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12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9986C" w14:textId="179441D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.1 ± 1.72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9475E" w14:textId="2DAF014B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.8 ± 4.81</w:t>
            </w:r>
          </w:p>
        </w:tc>
      </w:tr>
      <w:tr w:rsidR="009557A2" w:rsidRPr="00902DCE" w14:paraId="76A7E013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B6A9B" w14:textId="2DD15D75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5AA01" w14:textId="53FB28B8" w:rsidR="009557A2" w:rsidRPr="00902DCE" w:rsidRDefault="009557A2" w:rsidP="0038555F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7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7BF35" w14:textId="6556052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3 ± 1.93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F1BBB" w14:textId="301112CC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2 ± 2.39</w:t>
            </w:r>
          </w:p>
        </w:tc>
      </w:tr>
      <w:tr w:rsidR="009557A2" w:rsidRPr="00902DCE" w14:paraId="0C4B58B5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14C1E95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E0057" w14:textId="1A0ADD3A" w:rsidR="009557A2" w:rsidRPr="00902DCE" w:rsidRDefault="009557A2" w:rsidP="0038555F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.91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FC4A6" w14:textId="2DD5A7A1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2 ± 0.67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7F33E" w14:textId="788C8FB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5 ± 1.59</w:t>
            </w:r>
          </w:p>
        </w:tc>
      </w:tr>
      <w:tr w:rsidR="009557A2" w:rsidRPr="00902DCE" w14:paraId="4CC59266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6E0A9" w14:textId="43737E6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5831E" w14:textId="40C63F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38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3F9EE" w14:textId="107D9B9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 ± 0.22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7E5BE" w14:textId="3DC69DC9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 ± 0.30</w:t>
            </w:r>
          </w:p>
        </w:tc>
      </w:tr>
      <w:tr w:rsidR="009557A2" w:rsidRPr="00902DCE" w14:paraId="17C20874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28E2DD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27D2F" w14:textId="07A00F20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14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93E41" w14:textId="2270EFB5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 ± 0.26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616B5" w14:textId="61A8A541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 ± 0.23</w:t>
            </w:r>
          </w:p>
        </w:tc>
      </w:tr>
      <w:tr w:rsidR="009557A2" w:rsidRPr="00902DCE" w14:paraId="50F29AAC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B16CC" w14:textId="1DD898CA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63C9E" w14:textId="196A3F9F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56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04F30" w14:textId="1C17801E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4 ± 7.59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AE3D0" w14:textId="4C9AD212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4.1 ± 16.92</w:t>
            </w:r>
          </w:p>
        </w:tc>
      </w:tr>
      <w:tr w:rsidR="009557A2" w:rsidRPr="00902DCE" w14:paraId="57985AA3" w14:textId="77777777" w:rsidTr="009557A2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62498D9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86093" w14:textId="6A79C7D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0.89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DB387" w14:textId="5CF471F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4 ± 5.30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D30DD" w14:textId="28C63D3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.4 ± 12.64</w:t>
            </w:r>
          </w:p>
        </w:tc>
      </w:tr>
      <w:tr w:rsidR="009557A2" w:rsidRPr="00902DCE" w14:paraId="5FC4CF78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9FC94" w14:textId="58286C28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B79AD" w14:textId="21CA254E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7DFBB" w14:textId="6305F4F4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7 ± 2.46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EC267" w14:textId="769329C0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.6 ± 5.73</w:t>
            </w:r>
          </w:p>
        </w:tc>
      </w:tr>
      <w:tr w:rsidR="009557A2" w:rsidRPr="00902DCE" w14:paraId="17E4AABB" w14:textId="77777777" w:rsidTr="00743678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C581792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D01DE" w14:textId="06B5A749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0</w:t>
            </w:r>
          </w:p>
        </w:tc>
        <w:tc>
          <w:tcPr>
            <w:tcW w:w="2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DACF2" w14:textId="01DF4ACE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6 ± 1.24</w:t>
            </w:r>
          </w:p>
        </w:tc>
        <w:tc>
          <w:tcPr>
            <w:tcW w:w="282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066CD" w14:textId="6E45658C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.9 ± 2.81</w:t>
            </w:r>
          </w:p>
        </w:tc>
      </w:tr>
      <w:tr w:rsidR="009557A2" w:rsidRPr="00902DCE" w14:paraId="04EA01C0" w14:textId="77777777" w:rsidTr="009557A2">
        <w:trPr>
          <w:trHeight w:val="277"/>
        </w:trPr>
        <w:tc>
          <w:tcPr>
            <w:tcW w:w="1785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767CE9" w14:textId="7755AC36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17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2BA3A" w14:textId="2CBC8A3B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2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F3D20" w14:textId="580FC197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3 ± 1.87</w:t>
            </w:r>
          </w:p>
        </w:tc>
        <w:tc>
          <w:tcPr>
            <w:tcW w:w="282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8F0C7" w14:textId="6F82949F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.1 ± 2.20</w:t>
            </w:r>
          </w:p>
        </w:tc>
      </w:tr>
      <w:tr w:rsidR="009557A2" w:rsidRPr="00902DCE" w14:paraId="67CCA2C1" w14:textId="77777777" w:rsidTr="00743678">
        <w:trPr>
          <w:trHeight w:val="277"/>
        </w:trPr>
        <w:tc>
          <w:tcPr>
            <w:tcW w:w="1785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51D52E" w14:textId="77777777" w:rsidR="009557A2" w:rsidRPr="00902DCE" w:rsidRDefault="009557A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C028D" w14:textId="7F8C7EA2" w:rsidR="009557A2" w:rsidRPr="00902DCE" w:rsidRDefault="009557A2" w:rsidP="0038555F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1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AC7F2" w14:textId="4BE31C30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.0 ± 1.2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557F9" w14:textId="62BD49B5" w:rsidR="009557A2" w:rsidRPr="00902DCE" w:rsidRDefault="009557A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.5 ± 2.31</w:t>
            </w:r>
          </w:p>
        </w:tc>
      </w:tr>
    </w:tbl>
    <w:p w14:paraId="016A4E89" w14:textId="77777777" w:rsidR="009557A2" w:rsidRPr="00902DCE" w:rsidRDefault="009557A2" w:rsidP="003F2A4D">
      <w:pPr>
        <w:pStyle w:val="MDPI41tablecaption"/>
        <w:jc w:val="center"/>
        <w:rPr>
          <w:rFonts w:ascii="Times New Roman" w:hAnsi="Times New Roman"/>
        </w:rPr>
      </w:pPr>
    </w:p>
    <w:p w14:paraId="2159D743" w14:textId="78CD96EF" w:rsidR="00743678" w:rsidRPr="00902DCE" w:rsidRDefault="00743678" w:rsidP="00743678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4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a.</w:t>
      </w:r>
      <w:r w:rsidRPr="00902DCE">
        <w:rPr>
          <w:rFonts w:ascii="Times New Roman" w:hAnsi="Times New Roman"/>
          <w:color w:val="000000" w:themeColor="text1"/>
        </w:rPr>
        <w:t xml:space="preserve"> Validation results for dilution integrity in human pooled serum (n=6).</w:t>
      </w:r>
    </w:p>
    <w:tbl>
      <w:tblPr>
        <w:tblW w:w="8931" w:type="dxa"/>
        <w:tblInd w:w="-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1276"/>
        <w:gridCol w:w="1134"/>
        <w:gridCol w:w="1275"/>
        <w:gridCol w:w="1134"/>
        <w:gridCol w:w="1134"/>
        <w:gridCol w:w="1134"/>
      </w:tblGrid>
      <w:tr w:rsidR="00743678" w:rsidRPr="00902DCE" w14:paraId="0C7EC5DA" w14:textId="77777777" w:rsidTr="00743678">
        <w:trPr>
          <w:trHeight w:val="372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478F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1BBE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Spiked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cen-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bove ULOQ [ng/mL]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35A4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Dilution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467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B0DD8" w14:textId="77777777" w:rsidR="00743678" w:rsidRPr="00902DCE" w:rsidRDefault="00743678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ackcalculat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743678" w:rsidRPr="00902DCE" w14:paraId="70DFCF46" w14:textId="77777777" w:rsidTr="00743678">
        <w:trPr>
          <w:trHeight w:val="520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9006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06E5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4F49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9070D" w14:textId="19019BB1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cen-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0334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a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CBF95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69D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743678" w:rsidRPr="00902DCE" w14:paraId="1FE9A8FA" w14:textId="77777777" w:rsidTr="00743678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FA3AB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6BF0C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47.7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C06B9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ADF78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61.7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BC69B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0.3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ECAC7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8.5 ± 3.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5FD0C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2</w:t>
            </w:r>
          </w:p>
        </w:tc>
      </w:tr>
      <w:tr w:rsidR="00743678" w:rsidRPr="00902DCE" w14:paraId="435385E6" w14:textId="77777777" w:rsidTr="00743678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2043CB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799ED4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31A55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2345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59.00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D2E30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B5CA95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DA073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6C5B1F70" w14:textId="77777777" w:rsidTr="00743678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4495E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36C3F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0088B8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DD95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60.64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E2D716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065235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0971B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1850EEC8" w14:textId="77777777" w:rsidTr="00743678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D1F5D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7D1E19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C87AF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C534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51.82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FF4237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00B82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A5DE6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560BCCC7" w14:textId="77777777" w:rsidTr="00743678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E5235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88941F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4B411F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3941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67.77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AFB242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FA6556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26AEC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2EB6D76D" w14:textId="77777777" w:rsidTr="00743678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BBC8E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81650B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23EC7A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3D64B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61.12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BB0CA2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847D18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63EB51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7010A1B0" w14:textId="77777777" w:rsidTr="00743678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34BC9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F3A08" w14:textId="77777777" w:rsidR="00743678" w:rsidRPr="00902DCE" w:rsidRDefault="00743678" w:rsidP="0038555F">
            <w:pPr>
              <w:spacing w:after="0" w:line="27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1.25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220D7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2D370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5.53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648ED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6.56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892BF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4 ± 5.8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2A3BF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2</w:t>
            </w:r>
          </w:p>
        </w:tc>
      </w:tr>
      <w:tr w:rsidR="00743678" w:rsidRPr="00902DCE" w14:paraId="50FE7B20" w14:textId="77777777" w:rsidTr="00743678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917CBD5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0F37DA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827356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84E76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2.19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6FED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BBFF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F7D1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12433B8E" w14:textId="77777777" w:rsidTr="00743678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DC6551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CBA29D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CE5086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5B8D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8.33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1DFC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3A26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AF91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55D0CF2D" w14:textId="77777777" w:rsidTr="00743678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85079A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2579E9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66BACB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F818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2.40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6699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D9A8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DEA4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777F2D75" w14:textId="77777777" w:rsidTr="00743678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6A8CC1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4AA408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27B7C4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A75F8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.19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C995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2736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1C1A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7967E219" w14:textId="77777777" w:rsidTr="00743678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4FFE32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7B94C1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AAA00A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D3C5" w14:textId="77777777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7.70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402E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F7B8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2EBA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66816837" w14:textId="77777777" w:rsidR="00743678" w:rsidRPr="00902DCE" w:rsidRDefault="00743678" w:rsidP="003F2A4D">
      <w:pPr>
        <w:pStyle w:val="MDPI41tablecaption"/>
        <w:jc w:val="center"/>
        <w:rPr>
          <w:rFonts w:ascii="Times New Roman" w:hAnsi="Times New Roman"/>
        </w:rPr>
      </w:pPr>
    </w:p>
    <w:p w14:paraId="0D87EE5C" w14:textId="02245207" w:rsidR="00743678" w:rsidRPr="00902DCE" w:rsidRDefault="00BD6F74" w:rsidP="003F2A4D">
      <w:pPr>
        <w:pStyle w:val="MDPI41tablecaption"/>
        <w:jc w:val="center"/>
        <w:rPr>
          <w:rFonts w:ascii="Times New Roman" w:hAnsi="Times New Roman"/>
        </w:rPr>
      </w:pPr>
      <w:r w:rsidRPr="00902DCE">
        <w:rPr>
          <w:rFonts w:ascii="Times New Roman" w:hAnsi="Times New Roman"/>
          <w:b/>
          <w:lang w:val="en-GB"/>
        </w:rPr>
        <w:t>Table S4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b.</w:t>
      </w:r>
      <w:r w:rsidRPr="00902DCE">
        <w:rPr>
          <w:rFonts w:ascii="Times New Roman" w:hAnsi="Times New Roman"/>
          <w:color w:val="000000" w:themeColor="text1"/>
        </w:rPr>
        <w:t xml:space="preserve"> Validation results for dilution integrity in human pooled blood cells (n=6).</w:t>
      </w:r>
    </w:p>
    <w:tbl>
      <w:tblPr>
        <w:tblW w:w="8931" w:type="dxa"/>
        <w:tblInd w:w="-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9"/>
        <w:gridCol w:w="1559"/>
        <w:gridCol w:w="1134"/>
        <w:gridCol w:w="1134"/>
        <w:gridCol w:w="1134"/>
        <w:gridCol w:w="1417"/>
        <w:gridCol w:w="1134"/>
      </w:tblGrid>
      <w:tr w:rsidR="00743678" w:rsidRPr="00902DCE" w14:paraId="67863D28" w14:textId="77777777" w:rsidTr="00EA4221">
        <w:trPr>
          <w:trHeight w:val="372"/>
        </w:trPr>
        <w:tc>
          <w:tcPr>
            <w:tcW w:w="14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B06E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5143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Spiked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cen-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bove ULOQ [ng/mL]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4D69A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Dilution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481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97EE6" w14:textId="77777777" w:rsidR="00743678" w:rsidRPr="00902DCE" w:rsidRDefault="00743678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ackcalculat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743678" w:rsidRPr="00902DCE" w14:paraId="4C2DCA0C" w14:textId="77777777" w:rsidTr="00EA4221">
        <w:trPr>
          <w:trHeight w:val="520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50E4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0D4F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5E8A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B5D55" w14:textId="77777777" w:rsidR="00743678" w:rsidRPr="00902DCE" w:rsidRDefault="00743678" w:rsidP="00EA4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cen-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859B9" w14:textId="77777777" w:rsidR="00743678" w:rsidRPr="00902DCE" w:rsidRDefault="00743678" w:rsidP="00EA4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a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6F1DC" w14:textId="77777777" w:rsidR="00743678" w:rsidRPr="00902DCE" w:rsidRDefault="00743678" w:rsidP="00EA4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curacy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97517" w14:textId="77777777" w:rsidR="00743678" w:rsidRPr="00902DCE" w:rsidRDefault="00743678" w:rsidP="00EA4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ecision [%]</w:t>
            </w:r>
          </w:p>
        </w:tc>
      </w:tr>
      <w:tr w:rsidR="00743678" w:rsidRPr="00902DCE" w14:paraId="6E60FC19" w14:textId="77777777" w:rsidTr="00EA4221">
        <w:trPr>
          <w:trHeight w:val="277"/>
        </w:trPr>
        <w:tc>
          <w:tcPr>
            <w:tcW w:w="1419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0E45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933B9" w14:textId="161115BD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3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22510" w14:textId="287BB659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49D2C" w14:textId="7A86BE02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E69F7" w14:textId="78BDA208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90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3FF6B" w14:textId="1DFE03AC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11 ± 6.58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AB225" w14:textId="34DF8D3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8</w:t>
            </w:r>
          </w:p>
        </w:tc>
      </w:tr>
      <w:tr w:rsidR="00743678" w:rsidRPr="00902DCE" w14:paraId="629224F9" w14:textId="77777777" w:rsidTr="00EA4221">
        <w:trPr>
          <w:trHeight w:val="277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B42FF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09FD08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E1053D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D35CC" w14:textId="1E3458DA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FB5B31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8A46D5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703A9B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0C17FB3A" w14:textId="77777777" w:rsidTr="00EA4221">
        <w:trPr>
          <w:trHeight w:val="277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A1427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480B40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887BC6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45E70" w14:textId="59415C11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8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1B7DB6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569143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B38C63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02DD1907" w14:textId="77777777" w:rsidTr="00EA4221">
        <w:trPr>
          <w:trHeight w:val="277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F0DA71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9D071C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CA9B74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84242" w14:textId="3B75CCD8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A42AB6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AB5741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E32831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6BF51C13" w14:textId="77777777" w:rsidTr="00EA4221">
        <w:trPr>
          <w:trHeight w:val="277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715D01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ADC3B0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DD1491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DF77C" w14:textId="31405E0D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43C1AC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0DB154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FCB793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2E2EA689" w14:textId="77777777" w:rsidTr="00EA4221">
        <w:trPr>
          <w:trHeight w:val="277"/>
        </w:trPr>
        <w:tc>
          <w:tcPr>
            <w:tcW w:w="141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542F10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425513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6A9834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CE0AE" w14:textId="0D64DB90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0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EE4300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3144F7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D38916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43E2BF56" w14:textId="77777777" w:rsidTr="00EA4221">
        <w:trPr>
          <w:trHeight w:val="277"/>
        </w:trPr>
        <w:tc>
          <w:tcPr>
            <w:tcW w:w="1419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79D53" w14:textId="7777777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1559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B64E5" w14:textId="2D0F4123" w:rsidR="00743678" w:rsidRPr="00902DCE" w:rsidRDefault="00743678" w:rsidP="0038555F">
            <w:pPr>
              <w:spacing w:after="0" w:line="277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73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AAD0A" w14:textId="3D429629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D183F" w14:textId="7147D7AF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80AE4" w14:textId="7F394580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47</w:t>
            </w:r>
          </w:p>
        </w:tc>
        <w:tc>
          <w:tcPr>
            <w:tcW w:w="1417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6BD26" w14:textId="532C4D7D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.10 ± 4.96</w:t>
            </w:r>
          </w:p>
        </w:tc>
        <w:tc>
          <w:tcPr>
            <w:tcW w:w="113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318FE" w14:textId="65A59657" w:rsidR="00743678" w:rsidRPr="00902DCE" w:rsidRDefault="00743678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7</w:t>
            </w:r>
          </w:p>
        </w:tc>
      </w:tr>
      <w:tr w:rsidR="00743678" w:rsidRPr="00902DCE" w14:paraId="24003FF7" w14:textId="77777777" w:rsidTr="00EA4221">
        <w:trPr>
          <w:trHeight w:val="277"/>
        </w:trPr>
        <w:tc>
          <w:tcPr>
            <w:tcW w:w="141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CD311C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85D900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86A3D52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F4D3A" w14:textId="6C2A5380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28D2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CE36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D047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73B63D86" w14:textId="77777777" w:rsidTr="00EA4221">
        <w:trPr>
          <w:trHeight w:val="277"/>
        </w:trPr>
        <w:tc>
          <w:tcPr>
            <w:tcW w:w="141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8A2A333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25BA568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0E5645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83EF8" w14:textId="2ED24A51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9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47B3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900D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239F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59800DDD" w14:textId="77777777" w:rsidTr="00EA4221">
        <w:trPr>
          <w:trHeight w:val="277"/>
        </w:trPr>
        <w:tc>
          <w:tcPr>
            <w:tcW w:w="141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1632F7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521F1AE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241722F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643F9" w14:textId="5479BFCB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A8B9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8E09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BD891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4E8E2BCD" w14:textId="77777777" w:rsidTr="00EA4221">
        <w:trPr>
          <w:trHeight w:val="277"/>
        </w:trPr>
        <w:tc>
          <w:tcPr>
            <w:tcW w:w="141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0A0B34D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00B468C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B9E3DD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6C71B" w14:textId="5DBFBBB1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12F86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903E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818D9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43678" w:rsidRPr="00902DCE" w14:paraId="44A94995" w14:textId="77777777" w:rsidTr="00EA4221">
        <w:trPr>
          <w:trHeight w:val="277"/>
        </w:trPr>
        <w:tc>
          <w:tcPr>
            <w:tcW w:w="141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F3331B0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A05FB17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27E6624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1432E" w14:textId="1F905330" w:rsidR="00743678" w:rsidRPr="00902DCE" w:rsidRDefault="00743678" w:rsidP="0038555F">
            <w:pPr>
              <w:spacing w:after="0"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AF5DB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6AA9A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B99D5" w14:textId="77777777" w:rsidR="00743678" w:rsidRPr="00902DCE" w:rsidRDefault="00743678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704B86A2" w14:textId="77777777" w:rsidR="00743678" w:rsidRPr="00902DCE" w:rsidRDefault="00743678" w:rsidP="003F2A4D">
      <w:pPr>
        <w:pStyle w:val="MDPI41tablecaption"/>
        <w:jc w:val="center"/>
        <w:rPr>
          <w:rFonts w:ascii="Times New Roman" w:hAnsi="Times New Roman"/>
        </w:rPr>
      </w:pPr>
    </w:p>
    <w:p w14:paraId="58F25895" w14:textId="77777777" w:rsidR="00963242" w:rsidRPr="00902DCE" w:rsidRDefault="00963242" w:rsidP="003F2A4D">
      <w:pPr>
        <w:pStyle w:val="MDPI41tablecaption"/>
        <w:jc w:val="center"/>
        <w:rPr>
          <w:rFonts w:ascii="Times New Roman" w:hAnsi="Times New Roman"/>
        </w:rPr>
      </w:pPr>
    </w:p>
    <w:p w14:paraId="78B8A52D" w14:textId="77777777" w:rsidR="00EA4221" w:rsidRPr="00902DCE" w:rsidRDefault="00EA4221">
      <w:pPr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</w:pPr>
      <w:r w:rsidRPr="00902DCE">
        <w:rPr>
          <w:rFonts w:ascii="Times New Roman" w:hAnsi="Times New Roman" w:cs="Times New Roman"/>
          <w:b/>
          <w:lang w:val="en-GB"/>
        </w:rPr>
        <w:br w:type="page"/>
      </w:r>
    </w:p>
    <w:p w14:paraId="21CD62D4" w14:textId="5EA5A31C" w:rsidR="00963242" w:rsidRPr="00902DCE" w:rsidRDefault="00963242" w:rsidP="00963242">
      <w:pPr>
        <w:pStyle w:val="MDPI41tablecaption"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AA385F" w:rsidRPr="00902DCE">
        <w:rPr>
          <w:rFonts w:ascii="Times New Roman" w:hAnsi="Times New Roman"/>
          <w:b/>
          <w:lang w:val="en-GB"/>
        </w:rPr>
        <w:t>5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a.</w:t>
      </w:r>
      <w:r w:rsidRPr="00902DCE">
        <w:rPr>
          <w:rFonts w:ascii="Times New Roman" w:hAnsi="Times New Roman"/>
          <w:color w:val="000000" w:themeColor="text1"/>
        </w:rPr>
        <w:t xml:space="preserve"> Validation results for matrix effects in six different lots of human serum (n=3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126"/>
        <w:gridCol w:w="2551"/>
      </w:tblGrid>
      <w:tr w:rsidR="00963242" w:rsidRPr="00312016" w14:paraId="151C7B19" w14:textId="77777777" w:rsidTr="00963242">
        <w:trPr>
          <w:trHeight w:val="372"/>
          <w:tblHeader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61DDE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4A611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39A8B" w14:textId="77777777" w:rsidR="00963242" w:rsidRPr="00902DCE" w:rsidRDefault="0096324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IS normalized Matrix factor of six different lots of human serum </w:t>
            </w:r>
          </w:p>
        </w:tc>
      </w:tr>
      <w:tr w:rsidR="00963242" w:rsidRPr="00902DCE" w14:paraId="323F7456" w14:textId="77777777" w:rsidTr="00963242">
        <w:trPr>
          <w:trHeight w:val="448"/>
          <w:tblHeader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B3531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45ABD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9D881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a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MF [%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3BBFB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D [%]</w:t>
            </w:r>
          </w:p>
        </w:tc>
      </w:tr>
      <w:tr w:rsidR="00963242" w:rsidRPr="00902DCE" w14:paraId="5359BBB0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ECD2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116B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0C07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7.54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3B31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3.74</w:t>
            </w:r>
          </w:p>
        </w:tc>
      </w:tr>
      <w:tr w:rsidR="00963242" w:rsidRPr="00902DCE" w14:paraId="49FC2BD8" w14:textId="77777777" w:rsidTr="00963242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823C69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44A1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ADB79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6.47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2949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67</w:t>
            </w:r>
          </w:p>
        </w:tc>
      </w:tr>
      <w:tr w:rsidR="00963242" w:rsidRPr="00902DCE" w14:paraId="4444E6AE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ACB0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B589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216D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8.02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C6E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89</w:t>
            </w:r>
          </w:p>
        </w:tc>
      </w:tr>
      <w:tr w:rsidR="00963242" w:rsidRPr="00902DCE" w14:paraId="555737A7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527090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5058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.7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0DA6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8.24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6EE7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81</w:t>
            </w:r>
          </w:p>
        </w:tc>
      </w:tr>
      <w:tr w:rsidR="00963242" w:rsidRPr="00902DCE" w14:paraId="458F4F77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ED52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386E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AB73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1.73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473E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60</w:t>
            </w:r>
          </w:p>
        </w:tc>
      </w:tr>
      <w:tr w:rsidR="00963242" w:rsidRPr="00902DCE" w14:paraId="6FFFCEBD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5E86D50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64AC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6.26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E29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34.69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2345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36</w:t>
            </w:r>
          </w:p>
        </w:tc>
      </w:tr>
      <w:tr w:rsidR="00963242" w:rsidRPr="00902DCE" w14:paraId="73E0B6C6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B2BA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5D32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3195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1.80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0476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92</w:t>
            </w:r>
          </w:p>
        </w:tc>
      </w:tr>
      <w:tr w:rsidR="00963242" w:rsidRPr="00902DCE" w14:paraId="274A1E1F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D0C125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E5B9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5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D988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61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28FF9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30</w:t>
            </w:r>
          </w:p>
        </w:tc>
      </w:tr>
      <w:tr w:rsidR="00963242" w:rsidRPr="00902DCE" w14:paraId="7C8CA434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25CD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3657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EA05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1.30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90EE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07</w:t>
            </w:r>
          </w:p>
        </w:tc>
      </w:tr>
      <w:tr w:rsidR="00963242" w:rsidRPr="00902DCE" w14:paraId="3A8E61EF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A845042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7C71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5.66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CE83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0.62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638D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90</w:t>
            </w:r>
          </w:p>
        </w:tc>
      </w:tr>
      <w:tr w:rsidR="00963242" w:rsidRPr="00902DCE" w14:paraId="5F0EEDD0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FF23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C843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2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845E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7.18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FD58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38</w:t>
            </w:r>
          </w:p>
        </w:tc>
      </w:tr>
      <w:tr w:rsidR="00963242" w:rsidRPr="00902DCE" w14:paraId="256F7123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AC61BA1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ECBD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5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028C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60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9B41C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0</w:t>
            </w:r>
          </w:p>
        </w:tc>
      </w:tr>
      <w:tr w:rsidR="00963242" w:rsidRPr="00902DCE" w14:paraId="7ED0C760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412D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2EA9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E76B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5.83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C94A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8</w:t>
            </w:r>
          </w:p>
        </w:tc>
      </w:tr>
      <w:tr w:rsidR="00963242" w:rsidRPr="00902DCE" w14:paraId="71754C28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A7DAADB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06C8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F3547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1.19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BC94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15</w:t>
            </w:r>
          </w:p>
        </w:tc>
      </w:tr>
      <w:tr w:rsidR="00963242" w:rsidRPr="00902DCE" w14:paraId="08152C35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7908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101A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87539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9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5EF9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91</w:t>
            </w:r>
          </w:p>
        </w:tc>
      </w:tr>
      <w:tr w:rsidR="00963242" w:rsidRPr="00902DCE" w14:paraId="1490C79E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F4D9125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6128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3.4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0C57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2.41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34D1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02</w:t>
            </w:r>
          </w:p>
        </w:tc>
      </w:tr>
      <w:tr w:rsidR="00963242" w:rsidRPr="00902DCE" w14:paraId="59C88C77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6B9A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D6A4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4.42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1FBA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80.28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F3C4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93</w:t>
            </w:r>
          </w:p>
        </w:tc>
      </w:tr>
      <w:tr w:rsidR="00963242" w:rsidRPr="00902DCE" w14:paraId="6775E3AD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DC1AA3C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CCD6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60.58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11AAC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0.56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9170B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68</w:t>
            </w:r>
          </w:p>
        </w:tc>
      </w:tr>
      <w:tr w:rsidR="00963242" w:rsidRPr="00902DCE" w14:paraId="24C38C15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C462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C2BF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0A9B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2.90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B56F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77</w:t>
            </w:r>
          </w:p>
        </w:tc>
      </w:tr>
      <w:tr w:rsidR="00963242" w:rsidRPr="00902DCE" w14:paraId="01FDE8FE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CE1D95E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CDFE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75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5E14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9.07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13F1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05</w:t>
            </w:r>
          </w:p>
        </w:tc>
      </w:tr>
      <w:tr w:rsidR="00963242" w:rsidRPr="00902DCE" w14:paraId="58B00623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FFC0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3F19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5.16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7C09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0.04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3C817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55</w:t>
            </w:r>
          </w:p>
        </w:tc>
      </w:tr>
      <w:tr w:rsidR="00963242" w:rsidRPr="00902DCE" w14:paraId="212E9A71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E864F9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92C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29.07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8B7F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6.73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6BEB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25</w:t>
            </w:r>
          </w:p>
        </w:tc>
      </w:tr>
      <w:tr w:rsidR="00963242" w:rsidRPr="00902DCE" w14:paraId="1F9D6108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7AA7C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inapin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40AD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007D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2.96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965A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92</w:t>
            </w:r>
          </w:p>
        </w:tc>
      </w:tr>
      <w:tr w:rsidR="00963242" w:rsidRPr="00902DCE" w14:paraId="238CDDAC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A02D92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126A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6.89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5F01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3.10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8D7D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46</w:t>
            </w:r>
          </w:p>
        </w:tc>
      </w:tr>
      <w:tr w:rsidR="00963242" w:rsidRPr="00902DCE" w14:paraId="2A350FCB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0DA69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7E08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63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EB5E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0.30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429D1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12</w:t>
            </w:r>
          </w:p>
        </w:tc>
      </w:tr>
      <w:tr w:rsidR="00963242" w:rsidRPr="00902DCE" w14:paraId="64D304D2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0ABA28E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80A2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5.8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B9CC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9.98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AEAEA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17</w:t>
            </w:r>
          </w:p>
        </w:tc>
      </w:tr>
      <w:tr w:rsidR="00963242" w:rsidRPr="00902DCE" w14:paraId="35832653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CE93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AF52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B0E9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1.85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C8123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82</w:t>
            </w:r>
          </w:p>
        </w:tc>
      </w:tr>
      <w:tr w:rsidR="00963242" w:rsidRPr="00902DCE" w14:paraId="66364B2B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620A35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E54B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8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5CD6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97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67E40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20</w:t>
            </w:r>
          </w:p>
        </w:tc>
      </w:tr>
    </w:tbl>
    <w:p w14:paraId="724E7104" w14:textId="77777777" w:rsidR="00963242" w:rsidRPr="00902DCE" w:rsidRDefault="00963242">
      <w:pPr>
        <w:rPr>
          <w:rFonts w:ascii="Times New Roman" w:hAnsi="Times New Roman" w:cs="Times New Roman"/>
        </w:rPr>
      </w:pPr>
    </w:p>
    <w:p w14:paraId="214AC387" w14:textId="77777777" w:rsidR="009628D2" w:rsidRDefault="009628D2" w:rsidP="00963242">
      <w:pPr>
        <w:jc w:val="center"/>
        <w:rPr>
          <w:rFonts w:ascii="Times New Roman" w:hAnsi="Times New Roman" w:cs="Times New Roman"/>
          <w:b/>
          <w:sz w:val="18"/>
        </w:rPr>
      </w:pPr>
    </w:p>
    <w:p w14:paraId="46528FE1" w14:textId="7D542CE2" w:rsidR="00963242" w:rsidRPr="00902DCE" w:rsidRDefault="00963242" w:rsidP="00963242">
      <w:pPr>
        <w:jc w:val="center"/>
        <w:rPr>
          <w:rFonts w:ascii="Times New Roman" w:hAnsi="Times New Roman" w:cs="Times New Roman"/>
          <w:sz w:val="18"/>
        </w:rPr>
      </w:pPr>
      <w:r w:rsidRPr="00902DCE">
        <w:rPr>
          <w:rFonts w:ascii="Times New Roman" w:hAnsi="Times New Roman" w:cs="Times New Roman"/>
          <w:b/>
          <w:sz w:val="18"/>
        </w:rPr>
        <w:lastRenderedPageBreak/>
        <w:t>Table S</w:t>
      </w:r>
      <w:r w:rsidR="00AA385F" w:rsidRPr="00902DCE">
        <w:rPr>
          <w:rFonts w:ascii="Times New Roman" w:hAnsi="Times New Roman" w:cs="Times New Roman"/>
          <w:b/>
          <w:sz w:val="18"/>
        </w:rPr>
        <w:t>5</w:t>
      </w:r>
      <w:r w:rsidRPr="00902DCE">
        <w:rPr>
          <w:rFonts w:ascii="Times New Roman" w:hAnsi="Times New Roman" w:cs="Times New Roman"/>
          <w:b/>
          <w:sz w:val="18"/>
        </w:rPr>
        <w:t>a.</w:t>
      </w:r>
      <w:r w:rsidRPr="00902DCE">
        <w:rPr>
          <w:rFonts w:ascii="Times New Roman" w:hAnsi="Times New Roman" w:cs="Times New Roman"/>
          <w:sz w:val="18"/>
        </w:rPr>
        <w:t xml:space="preserve"> </w:t>
      </w:r>
      <w:r w:rsidRPr="00902DCE">
        <w:rPr>
          <w:rFonts w:ascii="Times New Roman" w:hAnsi="Times New Roman" w:cs="Times New Roman"/>
          <w:i/>
          <w:sz w:val="18"/>
        </w:rPr>
        <w:t>(</w:t>
      </w:r>
      <w:proofErr w:type="spellStart"/>
      <w:r w:rsidRPr="00902DCE">
        <w:rPr>
          <w:rFonts w:ascii="Times New Roman" w:hAnsi="Times New Roman" w:cs="Times New Roman"/>
          <w:i/>
          <w:sz w:val="18"/>
        </w:rPr>
        <w:t>continued</w:t>
      </w:r>
      <w:proofErr w:type="spellEnd"/>
      <w:r w:rsidRPr="00902DCE">
        <w:rPr>
          <w:rFonts w:ascii="Times New Roman" w:hAnsi="Times New Roman" w:cs="Times New Roman"/>
          <w:i/>
          <w:sz w:val="18"/>
        </w:rPr>
        <w:t>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126"/>
        <w:gridCol w:w="2551"/>
      </w:tblGrid>
      <w:tr w:rsidR="00963242" w:rsidRPr="00312016" w14:paraId="196B4EA8" w14:textId="77777777" w:rsidTr="0038555F">
        <w:trPr>
          <w:trHeight w:val="372"/>
          <w:tblHeader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16C50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5160C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BB429" w14:textId="77777777" w:rsidR="00963242" w:rsidRPr="00902DCE" w:rsidRDefault="00963242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IS normalized Matrix factor of six different lots of human serum </w:t>
            </w:r>
          </w:p>
        </w:tc>
      </w:tr>
      <w:tr w:rsidR="00963242" w:rsidRPr="00902DCE" w14:paraId="4F026233" w14:textId="77777777" w:rsidTr="0038555F">
        <w:trPr>
          <w:trHeight w:val="448"/>
          <w:tblHeader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53AA1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703C8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912ED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a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MF [%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8174A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D [%]</w:t>
            </w:r>
          </w:p>
        </w:tc>
      </w:tr>
      <w:tr w:rsidR="00963242" w:rsidRPr="00902DCE" w14:paraId="61B1E439" w14:textId="77777777" w:rsidTr="00963242">
        <w:trPr>
          <w:cantSplit/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E9C5E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ifer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1A3A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F3D6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4.41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005D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4.36</w:t>
            </w:r>
          </w:p>
        </w:tc>
      </w:tr>
      <w:tr w:rsidR="00963242" w:rsidRPr="00902DCE" w14:paraId="714BB220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08D42E4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BD2A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.2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E63B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2.64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3FDC8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57</w:t>
            </w:r>
          </w:p>
        </w:tc>
      </w:tr>
      <w:tr w:rsidR="00963242" w:rsidRPr="00902DCE" w14:paraId="251FDC5F" w14:textId="77777777" w:rsidTr="00963242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D78F9" w14:textId="77777777" w:rsidR="00963242" w:rsidRPr="00902DCE" w:rsidRDefault="00963242" w:rsidP="0038555F">
            <w:pPr>
              <w:keepNext/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n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6D255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FD3AF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5.69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89B04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13</w:t>
            </w:r>
          </w:p>
        </w:tc>
      </w:tr>
      <w:tr w:rsidR="00963242" w:rsidRPr="00902DCE" w14:paraId="136EDBE3" w14:textId="77777777" w:rsidTr="00963242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5DBE9" w14:textId="77777777" w:rsidR="00963242" w:rsidRPr="00902DCE" w:rsidRDefault="00963242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26AB6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4A5A2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8.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2DF57" w14:textId="77777777" w:rsidR="00963242" w:rsidRPr="00902DCE" w:rsidRDefault="00963242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15</w:t>
            </w:r>
          </w:p>
        </w:tc>
      </w:tr>
    </w:tbl>
    <w:p w14:paraId="643D3B2C" w14:textId="77777777" w:rsidR="00963242" w:rsidRPr="00902DCE" w:rsidRDefault="00963242" w:rsidP="003F2A4D">
      <w:pPr>
        <w:pStyle w:val="MDPI41tablecaption"/>
        <w:jc w:val="center"/>
        <w:rPr>
          <w:rFonts w:ascii="Times New Roman" w:hAnsi="Times New Roman"/>
        </w:rPr>
      </w:pPr>
    </w:p>
    <w:p w14:paraId="204116EB" w14:textId="3213B19A" w:rsidR="004700D0" w:rsidRPr="00902DCE" w:rsidRDefault="004700D0" w:rsidP="004700D0">
      <w:pPr>
        <w:pStyle w:val="MDPI41tablecaption"/>
        <w:pageBreakBefore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AA385F" w:rsidRPr="00902DCE">
        <w:rPr>
          <w:rFonts w:ascii="Times New Roman" w:hAnsi="Times New Roman"/>
          <w:b/>
          <w:lang w:val="en-GB"/>
        </w:rPr>
        <w:t>5</w:t>
      </w:r>
      <w:r w:rsidR="00EA4221" w:rsidRPr="00902DCE">
        <w:rPr>
          <w:rFonts w:ascii="Times New Roman" w:hAnsi="Times New Roman"/>
          <w:b/>
          <w:lang w:val="en-GB"/>
        </w:rPr>
        <w:t xml:space="preserve"> </w:t>
      </w:r>
      <w:r w:rsidRPr="00902DCE">
        <w:rPr>
          <w:rFonts w:ascii="Times New Roman" w:hAnsi="Times New Roman"/>
          <w:b/>
          <w:lang w:val="en-GB"/>
        </w:rPr>
        <w:t>b.</w:t>
      </w:r>
      <w:r w:rsidRPr="00902DCE">
        <w:rPr>
          <w:rFonts w:ascii="Times New Roman" w:hAnsi="Times New Roman"/>
          <w:color w:val="000000" w:themeColor="text1"/>
        </w:rPr>
        <w:t xml:space="preserve"> Validation results for matrix effects in four different lots of human blood cells (n=3).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126"/>
        <w:gridCol w:w="2551"/>
      </w:tblGrid>
      <w:tr w:rsidR="004700D0" w:rsidRPr="00312016" w14:paraId="26EF4B50" w14:textId="77777777" w:rsidTr="0038555F">
        <w:trPr>
          <w:trHeight w:val="372"/>
          <w:tblHeader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DF153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FE561" w14:textId="497CF074" w:rsidR="004700D0" w:rsidRPr="00902DCE" w:rsidRDefault="004700D0" w:rsidP="004700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g]</w:t>
            </w: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F871E" w14:textId="1F2E9E2D" w:rsidR="004700D0" w:rsidRPr="00902DCE" w:rsidRDefault="004700D0" w:rsidP="0047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IS normalized Matrix factor of four different lots of human blood cells</w:t>
            </w:r>
          </w:p>
        </w:tc>
      </w:tr>
      <w:tr w:rsidR="004700D0" w:rsidRPr="00902DCE" w14:paraId="4B76E38D" w14:textId="77777777" w:rsidTr="0038555F">
        <w:trPr>
          <w:trHeight w:val="448"/>
          <w:tblHeader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9057E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48CE9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EB430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a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MF [%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384B4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D [%]</w:t>
            </w:r>
          </w:p>
        </w:tc>
      </w:tr>
      <w:tr w:rsidR="004700D0" w:rsidRPr="00902DCE" w14:paraId="40BA8556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48339" w14:textId="7D2B3175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AE3DE" w14:textId="7D1542F9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4A465" w14:textId="33B732D5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.89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3B458" w14:textId="1625F045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2</w:t>
            </w:r>
          </w:p>
        </w:tc>
      </w:tr>
      <w:tr w:rsidR="004700D0" w:rsidRPr="00902DCE" w14:paraId="31B7B244" w14:textId="77777777" w:rsidTr="004700D0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E9A0743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57913" w14:textId="487F473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27851" w14:textId="55DB825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7.92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E678F" w14:textId="61230A88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03</w:t>
            </w:r>
          </w:p>
        </w:tc>
      </w:tr>
      <w:tr w:rsidR="004700D0" w:rsidRPr="00902DCE" w14:paraId="50CD55C1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EAD75" w14:textId="7FCF3489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16663" w14:textId="4B1F66E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1D662" w14:textId="0EBA8A0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7.19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A2F16" w14:textId="254CE7A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44</w:t>
            </w:r>
          </w:p>
        </w:tc>
      </w:tr>
      <w:tr w:rsidR="004700D0" w:rsidRPr="00902DCE" w14:paraId="2F5349F9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05FA321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216E9" w14:textId="1260FB92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.0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5AE1B" w14:textId="2D9FBF18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7.53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503E6" w14:textId="6472D841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.19</w:t>
            </w:r>
          </w:p>
        </w:tc>
      </w:tr>
      <w:tr w:rsidR="004700D0" w:rsidRPr="00902DCE" w14:paraId="35B5AA92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9B0DF" w14:textId="1E40B138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32592" w14:textId="32DB66B2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.47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4FB3F" w14:textId="25FF7ABB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4.41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79C59" w14:textId="55141706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47</w:t>
            </w:r>
          </w:p>
        </w:tc>
      </w:tr>
      <w:tr w:rsidR="004700D0" w:rsidRPr="00902DCE" w14:paraId="3DE015C0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55D6B46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913CD" w14:textId="7EC418C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6.08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9823A" w14:textId="43F7245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6.93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5D458" w14:textId="7B3B0C1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50</w:t>
            </w:r>
          </w:p>
        </w:tc>
      </w:tr>
      <w:tr w:rsidR="004700D0" w:rsidRPr="00902DCE" w14:paraId="1BF675BA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F4229" w14:textId="199423DD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A0FCF" w14:textId="63308D2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40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D6E24" w14:textId="58A50AE1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6.16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70AD0" w14:textId="4E9F4C87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.35</w:t>
            </w:r>
          </w:p>
        </w:tc>
      </w:tr>
      <w:tr w:rsidR="004700D0" w:rsidRPr="00902DCE" w14:paraId="51CF4C64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0F21D5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1CA3C" w14:textId="5047BB5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.47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8422D" w14:textId="6AEC0DA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4.78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FA525" w14:textId="7CD53102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35</w:t>
            </w:r>
          </w:p>
        </w:tc>
      </w:tr>
      <w:tr w:rsidR="004700D0" w:rsidRPr="00902DCE" w14:paraId="75E13602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26AE7" w14:textId="603F4CC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ci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BD9D7" w14:textId="77728EE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9.25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0D03E" w14:textId="00E0BE0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3.9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1AAC6" w14:textId="48E726D3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67</w:t>
            </w:r>
          </w:p>
        </w:tc>
      </w:tr>
      <w:tr w:rsidR="004700D0" w:rsidRPr="00902DCE" w14:paraId="392671D6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BE1E0E3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D4F8B" w14:textId="66C95866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3.2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12A42" w14:textId="55512E0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7.32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F30F9" w14:textId="265E93E3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21</w:t>
            </w:r>
          </w:p>
        </w:tc>
      </w:tr>
      <w:tr w:rsidR="004700D0" w:rsidRPr="00902DCE" w14:paraId="135B7BE4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9ED1F" w14:textId="0D888DC8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A7197" w14:textId="4AB3EDC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8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47197" w14:textId="73B4AC26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.1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68F7C" w14:textId="753D1FF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8</w:t>
            </w:r>
          </w:p>
        </w:tc>
      </w:tr>
      <w:tr w:rsidR="004700D0" w:rsidRPr="00902DCE" w14:paraId="32C1D890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7AC8643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78729" w14:textId="45014C95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1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93364" w14:textId="5DE3CCF7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.03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57B24" w14:textId="073AFB99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6</w:t>
            </w:r>
          </w:p>
        </w:tc>
      </w:tr>
      <w:tr w:rsidR="004700D0" w:rsidRPr="00902DCE" w14:paraId="0C7F4F3B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DE6E6" w14:textId="3CBE758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FF68C" w14:textId="71B0A0EC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7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22F67" w14:textId="201A83DC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09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15463" w14:textId="344147CB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1</w:t>
            </w:r>
          </w:p>
        </w:tc>
      </w:tr>
      <w:tr w:rsidR="004700D0" w:rsidRPr="00902DCE" w14:paraId="6602B1FD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0F4841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39378" w14:textId="476C0B6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.9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D42B9" w14:textId="16FEC517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.50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5B522" w14:textId="46DBC631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1</w:t>
            </w:r>
          </w:p>
        </w:tc>
      </w:tr>
      <w:tr w:rsidR="004700D0" w:rsidRPr="00902DCE" w14:paraId="7F5DA6DC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3328C" w14:textId="0EA026B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6CD19" w14:textId="30F96F7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38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70050" w14:textId="6C367BF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.3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3DACD" w14:textId="013F0BCD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9</w:t>
            </w:r>
          </w:p>
        </w:tc>
      </w:tr>
      <w:tr w:rsidR="004700D0" w:rsidRPr="00902DCE" w14:paraId="40050D0A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6D7558F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A30BB" w14:textId="6AB4733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1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C5159" w14:textId="27B3EFB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.05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98DE3" w14:textId="3D00781B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12</w:t>
            </w:r>
          </w:p>
        </w:tc>
      </w:tr>
      <w:tr w:rsidR="004700D0" w:rsidRPr="00902DCE" w14:paraId="457A0208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20EBA" w14:textId="35B937F2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BC418" w14:textId="1DA41AB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56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EB459" w14:textId="3BA1326C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8.02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975D3" w14:textId="32183A91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2</w:t>
            </w:r>
          </w:p>
        </w:tc>
      </w:tr>
      <w:tr w:rsidR="004700D0" w:rsidRPr="00902DCE" w14:paraId="7FF4AC06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4ACD9B3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89E57" w14:textId="668BA4A4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0.89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F423F" w14:textId="16380ADC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7.25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D7881" w14:textId="7F05673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7</w:t>
            </w:r>
          </w:p>
        </w:tc>
      </w:tr>
      <w:tr w:rsidR="004700D0" w:rsidRPr="00902DCE" w14:paraId="2FA56F1A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8671A" w14:textId="5521545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83346" w14:textId="7AAC646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3F4AC" w14:textId="4295312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6.56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E4838" w14:textId="708BFF6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8</w:t>
            </w:r>
          </w:p>
        </w:tc>
      </w:tr>
      <w:tr w:rsidR="004700D0" w:rsidRPr="00902DCE" w14:paraId="7B012C88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8A3FB5A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EB3C4" w14:textId="45D323BC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33AA5" w14:textId="500EB80A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.74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DC0FA" w14:textId="5FB7422E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8</w:t>
            </w:r>
          </w:p>
        </w:tc>
      </w:tr>
      <w:tr w:rsidR="004700D0" w:rsidRPr="00902DCE" w14:paraId="6E3F4844" w14:textId="77777777" w:rsidTr="004700D0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64507" w14:textId="11CDF78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325D7" w14:textId="259C982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F6C2A" w14:textId="0386FCC6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.43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576E7" w14:textId="6C9BE628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6</w:t>
            </w:r>
          </w:p>
        </w:tc>
      </w:tr>
      <w:tr w:rsidR="004700D0" w:rsidRPr="00902DCE" w14:paraId="1B8666EE" w14:textId="77777777" w:rsidTr="004700D0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45C6E" w14:textId="77777777" w:rsidR="004700D0" w:rsidRPr="00902DCE" w:rsidRDefault="004700D0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AA806" w14:textId="33D98F82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CD3A1" w14:textId="3C63352F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.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FC572" w14:textId="44FC2670" w:rsidR="004700D0" w:rsidRPr="00902DCE" w:rsidRDefault="004700D0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7</w:t>
            </w:r>
          </w:p>
        </w:tc>
      </w:tr>
    </w:tbl>
    <w:p w14:paraId="57AA009D" w14:textId="77777777" w:rsidR="004700D0" w:rsidRPr="00902DCE" w:rsidRDefault="004700D0" w:rsidP="003F2A4D">
      <w:pPr>
        <w:pStyle w:val="MDPI41tablecaption"/>
        <w:jc w:val="center"/>
        <w:rPr>
          <w:rFonts w:ascii="Times New Roman" w:hAnsi="Times New Roman"/>
        </w:rPr>
      </w:pPr>
    </w:p>
    <w:p w14:paraId="54BD2AB4" w14:textId="11D66649" w:rsidR="004C4618" w:rsidRPr="00902DCE" w:rsidRDefault="004C4618" w:rsidP="002C197F">
      <w:pPr>
        <w:pStyle w:val="MDPI41tablecaption"/>
        <w:pageBreakBefore/>
        <w:ind w:left="-284" w:hanging="142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</w:rPr>
        <w:lastRenderedPageBreak/>
        <w:t>Table S</w:t>
      </w:r>
      <w:r w:rsidR="00AA385F" w:rsidRPr="00902DCE">
        <w:rPr>
          <w:rFonts w:ascii="Times New Roman" w:hAnsi="Times New Roman"/>
          <w:b/>
        </w:rPr>
        <w:t>6</w:t>
      </w:r>
      <w:r w:rsidR="00EA4221" w:rsidRPr="00902DCE">
        <w:rPr>
          <w:rFonts w:ascii="Times New Roman" w:hAnsi="Times New Roman"/>
          <w:b/>
        </w:rPr>
        <w:t xml:space="preserve"> </w:t>
      </w:r>
      <w:r w:rsidRPr="00902DCE">
        <w:rPr>
          <w:rFonts w:ascii="Times New Roman" w:hAnsi="Times New Roman"/>
          <w:b/>
        </w:rPr>
        <w:t xml:space="preserve">a. </w:t>
      </w:r>
      <w:r w:rsidRPr="00902DCE">
        <w:rPr>
          <w:rFonts w:ascii="Times New Roman" w:hAnsi="Times New Roman"/>
          <w:color w:val="000000" w:themeColor="text1"/>
        </w:rPr>
        <w:t xml:space="preserve">Validation results for </w:t>
      </w:r>
      <w:r w:rsidR="002C197F" w:rsidRPr="00902DCE">
        <w:rPr>
          <w:rFonts w:ascii="Times New Roman" w:hAnsi="Times New Roman"/>
          <w:color w:val="000000" w:themeColor="text1"/>
        </w:rPr>
        <w:t xml:space="preserve">short-term </w:t>
      </w:r>
      <w:r w:rsidRPr="00902DCE">
        <w:rPr>
          <w:rFonts w:ascii="Times New Roman" w:hAnsi="Times New Roman"/>
          <w:color w:val="000000" w:themeColor="text1"/>
        </w:rPr>
        <w:t>stability</w:t>
      </w:r>
      <w:r w:rsidR="002C197F" w:rsidRPr="00902DCE">
        <w:rPr>
          <w:rFonts w:ascii="Times New Roman" w:hAnsi="Times New Roman"/>
        </w:rPr>
        <w:t xml:space="preserve"> </w:t>
      </w:r>
      <w:r w:rsidR="002C197F" w:rsidRPr="00902DCE">
        <w:rPr>
          <w:rFonts w:ascii="Times New Roman" w:hAnsi="Times New Roman"/>
          <w:color w:val="000000" w:themeColor="text1"/>
        </w:rPr>
        <w:t>in human pooled seru</w:t>
      </w:r>
      <w:r w:rsidR="00EA4221" w:rsidRPr="00902DCE">
        <w:rPr>
          <w:rFonts w:ascii="Times New Roman" w:hAnsi="Times New Roman"/>
          <w:color w:val="000000" w:themeColor="text1"/>
        </w:rPr>
        <w:t xml:space="preserve">m after 4 h at room </w:t>
      </w:r>
      <w:proofErr w:type="gramStart"/>
      <w:r w:rsidR="00EA4221" w:rsidRPr="00902DCE">
        <w:rPr>
          <w:rFonts w:ascii="Times New Roman" w:hAnsi="Times New Roman"/>
          <w:color w:val="000000" w:themeColor="text1"/>
        </w:rPr>
        <w:t>temperature</w:t>
      </w:r>
      <w:proofErr w:type="gramEnd"/>
      <w:r w:rsidR="00EA4221" w:rsidRPr="00902DCE">
        <w:rPr>
          <w:rFonts w:ascii="Times New Roman" w:hAnsi="Times New Roman"/>
          <w:color w:val="000000" w:themeColor="text1"/>
        </w:rPr>
        <w:br/>
      </w:r>
      <w:r w:rsidR="002C197F" w:rsidRPr="00902DCE">
        <w:rPr>
          <w:rFonts w:ascii="Times New Roman" w:hAnsi="Times New Roman"/>
          <w:color w:val="000000" w:themeColor="text1"/>
        </w:rPr>
        <w:t>(n = 5)</w:t>
      </w:r>
    </w:p>
    <w:tbl>
      <w:tblPr>
        <w:tblW w:w="8931" w:type="dxa"/>
        <w:tblInd w:w="-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268"/>
        <w:gridCol w:w="1275"/>
        <w:gridCol w:w="1134"/>
      </w:tblGrid>
      <w:tr w:rsidR="002C197F" w:rsidRPr="00902DCE" w14:paraId="394004BC" w14:textId="77777777" w:rsidTr="002C197F">
        <w:trPr>
          <w:trHeight w:val="372"/>
          <w:tblHeader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C1688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9246B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Spiked concentration [ng/mL]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6DB83" w14:textId="77777777" w:rsidR="002C197F" w:rsidRPr="00902DCE" w:rsidRDefault="002C197F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easured concentration</w:t>
            </w:r>
          </w:p>
        </w:tc>
      </w:tr>
      <w:tr w:rsidR="002C197F" w:rsidRPr="00902DCE" w14:paraId="548A6166" w14:textId="77777777" w:rsidTr="002C197F">
        <w:trPr>
          <w:trHeight w:val="520"/>
          <w:tblHeader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27976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A838D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59057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ng/mL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F2475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RSD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687F3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[%]</w:t>
            </w:r>
          </w:p>
        </w:tc>
      </w:tr>
      <w:tr w:rsidR="002C197F" w:rsidRPr="00902DCE" w14:paraId="68608AC4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7641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79EA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D128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7 ± 0.1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D8E6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5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DD85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58</w:t>
            </w:r>
          </w:p>
        </w:tc>
      </w:tr>
      <w:tr w:rsidR="002C197F" w:rsidRPr="00902DCE" w14:paraId="4363921B" w14:textId="77777777" w:rsidTr="002C197F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AB87E42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089E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1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6901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8.67 ± 0.9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3DA31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656F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26</w:t>
            </w:r>
          </w:p>
        </w:tc>
      </w:tr>
      <w:tr w:rsidR="002C197F" w:rsidRPr="00902DCE" w14:paraId="5468D080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8F531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33B6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AE01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2 ± 0.07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4C8D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8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00A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7</w:t>
            </w:r>
          </w:p>
        </w:tc>
      </w:tr>
      <w:tr w:rsidR="002C197F" w:rsidRPr="00902DCE" w14:paraId="008BC3AC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413AEAB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0ACB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.7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FA79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.62 ± 1.0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D89B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962B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4.86</w:t>
            </w:r>
          </w:p>
        </w:tc>
      </w:tr>
      <w:tr w:rsidR="002C197F" w:rsidRPr="00902DCE" w14:paraId="02E7518B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E46C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DD0A1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9866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30 ± 0.09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5A10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11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EE58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10.37</w:t>
            </w:r>
          </w:p>
        </w:tc>
      </w:tr>
      <w:tr w:rsidR="002C197F" w:rsidRPr="00902DCE" w14:paraId="2276ABFA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F300680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667D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6.26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B9AE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1.19 ± 1.7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1342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A9F8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3.59</w:t>
            </w:r>
          </w:p>
        </w:tc>
      </w:tr>
      <w:tr w:rsidR="002C197F" w:rsidRPr="00902DCE" w14:paraId="642625B5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056A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8634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4D61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14 ± 0.08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5CE2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92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3796C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45</w:t>
            </w:r>
          </w:p>
        </w:tc>
      </w:tr>
      <w:tr w:rsidR="002C197F" w:rsidRPr="00902DCE" w14:paraId="4BB859E2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6818C2A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AE0F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5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4C53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2.00 ± 3.0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F6B6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8621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8</w:t>
            </w:r>
          </w:p>
        </w:tc>
      </w:tr>
      <w:tr w:rsidR="002C197F" w:rsidRPr="00902DCE" w14:paraId="443E61E3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D162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7DB5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583B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1 ± 0.72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B2D1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54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EBAB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</w:t>
            </w:r>
          </w:p>
        </w:tc>
      </w:tr>
      <w:tr w:rsidR="002C197F" w:rsidRPr="00902DCE" w14:paraId="090BE3D7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83E2605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55E8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35.66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7B97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6.70 ± 16.1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3811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1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D492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3.80</w:t>
            </w:r>
          </w:p>
        </w:tc>
      </w:tr>
      <w:tr w:rsidR="002C197F" w:rsidRPr="00902DCE" w14:paraId="7AC6DBFE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068F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714C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2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61D9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1 ± 0.71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931B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6.41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63FB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86</w:t>
            </w:r>
          </w:p>
        </w:tc>
      </w:tr>
      <w:tr w:rsidR="002C197F" w:rsidRPr="00902DCE" w14:paraId="2C10A077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9F285ED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8A93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5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188A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.86 ± 4.83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5A79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C56F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47</w:t>
            </w:r>
          </w:p>
        </w:tc>
      </w:tr>
      <w:tr w:rsidR="002C197F" w:rsidRPr="00902DCE" w14:paraId="1C921BBC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8B63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2622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C184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20 ± 0.33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D53A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E4BE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30</w:t>
            </w:r>
          </w:p>
        </w:tc>
      </w:tr>
      <w:tr w:rsidR="002C197F" w:rsidRPr="00902DCE" w14:paraId="64FFEB82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3EADBA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B756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429D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6.12 ± 0.5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6F2B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9C10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3.51</w:t>
            </w:r>
          </w:p>
        </w:tc>
      </w:tr>
      <w:tr w:rsidR="002C197F" w:rsidRPr="00902DCE" w14:paraId="0E815B54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AC79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9001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570A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8.40 ± 0.78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0CCD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3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FBAE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1.60</w:t>
            </w:r>
          </w:p>
        </w:tc>
      </w:tr>
      <w:tr w:rsidR="002C197F" w:rsidRPr="00902DCE" w14:paraId="5A36E169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99564C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05E9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3.4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A0E3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14.01 ± 8.1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1215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8BEA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28</w:t>
            </w:r>
          </w:p>
        </w:tc>
      </w:tr>
      <w:tr w:rsidR="002C197F" w:rsidRPr="00902DCE" w14:paraId="3E802070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263B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7626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4.42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5FE5A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6.49 ± 5.53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B97B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14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90DB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01</w:t>
            </w:r>
          </w:p>
        </w:tc>
      </w:tr>
      <w:tr w:rsidR="002C197F" w:rsidRPr="00902DCE" w14:paraId="45335B86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469454C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461E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60.5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DC1D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2.21 ± 20.8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197B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7109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65</w:t>
            </w:r>
          </w:p>
        </w:tc>
      </w:tr>
      <w:tr w:rsidR="002C197F" w:rsidRPr="00902DCE" w14:paraId="665D0699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AFD2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E49A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BB9D8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18 ± 0.17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5862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.75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9967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4.23</w:t>
            </w:r>
          </w:p>
        </w:tc>
      </w:tr>
      <w:tr w:rsidR="002C197F" w:rsidRPr="00902DCE" w14:paraId="75702FFC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D31977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4A3B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7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8F01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2.62 ± 2.5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F183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1C85C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.18</w:t>
            </w:r>
          </w:p>
        </w:tc>
      </w:tr>
      <w:tr w:rsidR="002C197F" w:rsidRPr="00902DCE" w14:paraId="6DCC9894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DCA1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E8B6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5.16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7C1E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4.81 ± 2.38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72EB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5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8BE6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1.40</w:t>
            </w:r>
          </w:p>
        </w:tc>
      </w:tr>
      <w:tr w:rsidR="002C197F" w:rsidRPr="00902DCE" w14:paraId="52F16D20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D0663F2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5104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29.0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D898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96.96 ± 71.0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283F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9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D9F3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5.10</w:t>
            </w:r>
          </w:p>
        </w:tc>
      </w:tr>
      <w:tr w:rsidR="002C197F" w:rsidRPr="00902DCE" w14:paraId="38116789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4395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inapin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9B5B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C52B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84 ± 0.11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F1E2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04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3F9C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1.85</w:t>
            </w:r>
          </w:p>
        </w:tc>
      </w:tr>
      <w:tr w:rsidR="002C197F" w:rsidRPr="00902DCE" w14:paraId="4766A60D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BDC75E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6176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6.8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C6B0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7.87 ± 2.4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22C7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03A3A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.09</w:t>
            </w:r>
          </w:p>
        </w:tc>
      </w:tr>
      <w:tr w:rsidR="002C197F" w:rsidRPr="00902DCE" w14:paraId="5D463DD7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D188A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33B7A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63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D8CE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3.26 ± 0.49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2CAF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0374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94</w:t>
            </w:r>
          </w:p>
        </w:tc>
      </w:tr>
      <w:tr w:rsidR="002C197F" w:rsidRPr="00902DCE" w14:paraId="6B2106BF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ABF5C23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E8E4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5.8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5BC7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88.78 ± 10.9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B3C2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F7CBC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8.56</w:t>
            </w:r>
          </w:p>
        </w:tc>
      </w:tr>
      <w:tr w:rsidR="002C197F" w:rsidRPr="00902DCE" w14:paraId="4D352534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CAE0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C22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D0F4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5 ± 0.06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005D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.7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CC3E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22</w:t>
            </w:r>
          </w:p>
        </w:tc>
      </w:tr>
      <w:tr w:rsidR="002C197F" w:rsidRPr="00902DCE" w14:paraId="1BDB436C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E10806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D8746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8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B720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5.88 ± 0.6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167A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262F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27</w:t>
            </w:r>
          </w:p>
        </w:tc>
      </w:tr>
    </w:tbl>
    <w:p w14:paraId="0B3F4898" w14:textId="77777777" w:rsidR="002C197F" w:rsidRPr="00902DCE" w:rsidRDefault="002C197F">
      <w:pPr>
        <w:rPr>
          <w:rFonts w:ascii="Times New Roman" w:hAnsi="Times New Roman" w:cs="Times New Roman"/>
        </w:rPr>
      </w:pPr>
    </w:p>
    <w:p w14:paraId="3CB7BE9A" w14:textId="60FB72D6" w:rsidR="002C197F" w:rsidRPr="00902DCE" w:rsidRDefault="00AA7280" w:rsidP="00AA7280">
      <w:pPr>
        <w:jc w:val="center"/>
        <w:rPr>
          <w:rFonts w:ascii="Times New Roman" w:hAnsi="Times New Roman" w:cs="Times New Roman"/>
          <w:sz w:val="18"/>
          <w:szCs w:val="18"/>
        </w:rPr>
      </w:pPr>
      <w:r w:rsidRPr="00902DCE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AA385F" w:rsidRPr="00902DCE">
        <w:rPr>
          <w:rFonts w:ascii="Times New Roman" w:hAnsi="Times New Roman" w:cs="Times New Roman"/>
          <w:b/>
          <w:sz w:val="18"/>
          <w:szCs w:val="18"/>
        </w:rPr>
        <w:t>6</w:t>
      </w:r>
      <w:r w:rsidRPr="00902DCE">
        <w:rPr>
          <w:rFonts w:ascii="Times New Roman" w:hAnsi="Times New Roman" w:cs="Times New Roman"/>
          <w:b/>
          <w:sz w:val="18"/>
          <w:szCs w:val="18"/>
        </w:rPr>
        <w:t>a.</w:t>
      </w:r>
      <w:r w:rsidRPr="00902DCE">
        <w:rPr>
          <w:rFonts w:ascii="Times New Roman" w:hAnsi="Times New Roman" w:cs="Times New Roman"/>
          <w:i/>
          <w:sz w:val="18"/>
          <w:szCs w:val="18"/>
        </w:rPr>
        <w:t xml:space="preserve"> (</w:t>
      </w:r>
      <w:proofErr w:type="spellStart"/>
      <w:r w:rsidRPr="00902DCE">
        <w:rPr>
          <w:rFonts w:ascii="Times New Roman" w:hAnsi="Times New Roman" w:cs="Times New Roman"/>
          <w:i/>
          <w:sz w:val="18"/>
          <w:szCs w:val="18"/>
        </w:rPr>
        <w:t>continued</w:t>
      </w:r>
      <w:proofErr w:type="spellEnd"/>
      <w:r w:rsidRPr="00902DCE">
        <w:rPr>
          <w:rFonts w:ascii="Times New Roman" w:hAnsi="Times New Roman" w:cs="Times New Roman"/>
          <w:i/>
          <w:sz w:val="18"/>
          <w:szCs w:val="18"/>
        </w:rPr>
        <w:t>)</w:t>
      </w:r>
    </w:p>
    <w:tbl>
      <w:tblPr>
        <w:tblW w:w="8931" w:type="dxa"/>
        <w:tblInd w:w="-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268"/>
        <w:gridCol w:w="1275"/>
        <w:gridCol w:w="1134"/>
      </w:tblGrid>
      <w:tr w:rsidR="002C197F" w:rsidRPr="00902DCE" w14:paraId="6982099D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D7D14" w14:textId="71176565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4197E" w14:textId="2999CA01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6D04E" w14:textId="4DF0456A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2C197F" w:rsidRPr="00902DCE" w14:paraId="4CB4332D" w14:textId="77777777" w:rsidTr="002C197F">
        <w:trPr>
          <w:trHeight w:val="277"/>
        </w:trPr>
        <w:tc>
          <w:tcPr>
            <w:tcW w:w="184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FDB6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FB67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6A1E1" w14:textId="459B42FA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ng/mL]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D219C" w14:textId="70655632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D [%]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F34AA" w14:textId="7AA8B326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2C197F" w:rsidRPr="00902DCE" w14:paraId="0BD7EA01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647B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iferaldehyd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A549A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C945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15 ± 0.06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32213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.3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EF84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7.96</w:t>
            </w:r>
          </w:p>
        </w:tc>
      </w:tr>
      <w:tr w:rsidR="002C197F" w:rsidRPr="00902DCE" w14:paraId="333582EE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538E7E6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63F5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1.2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87C27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2.64 ± 1.2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FCF50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126AC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51</w:t>
            </w:r>
          </w:p>
        </w:tc>
      </w:tr>
      <w:tr w:rsidR="002C197F" w:rsidRPr="00902DCE" w14:paraId="421D6891" w14:textId="77777777" w:rsidTr="002C197F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CB443" w14:textId="77777777" w:rsidR="002C197F" w:rsidRPr="00902DCE" w:rsidRDefault="002C197F" w:rsidP="0038555F">
            <w:pPr>
              <w:keepNext/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n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C32F9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C62FB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.70 ± 0.42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E1FE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1.3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BEB44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3.39</w:t>
            </w:r>
          </w:p>
        </w:tc>
      </w:tr>
      <w:tr w:rsidR="002C197F" w:rsidRPr="00902DCE" w14:paraId="5FA2448D" w14:textId="77777777" w:rsidTr="002C197F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16CD9" w14:textId="77777777" w:rsidR="002C197F" w:rsidRPr="00902DCE" w:rsidRDefault="002C19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9A96E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5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5D0AD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6.40 ± 6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37662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1590F" w14:textId="77777777" w:rsidR="002C197F" w:rsidRPr="00902DCE" w:rsidRDefault="002C197F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77</w:t>
            </w:r>
          </w:p>
        </w:tc>
      </w:tr>
    </w:tbl>
    <w:p w14:paraId="55AE9689" w14:textId="36B5C8C4" w:rsidR="002C197F" w:rsidRPr="00902DCE" w:rsidRDefault="00F61EBD" w:rsidP="003F2A4D">
      <w:pPr>
        <w:pStyle w:val="MDPI41tablecaption"/>
        <w:jc w:val="center"/>
        <w:rPr>
          <w:rFonts w:ascii="Times New Roman" w:hAnsi="Times New Roman"/>
          <w:b/>
        </w:rPr>
      </w:pPr>
      <w:r w:rsidRPr="00902DCE">
        <w:rPr>
          <w:rFonts w:ascii="Times New Roman" w:hAnsi="Times New Roman"/>
          <w:sz w:val="20"/>
          <w:szCs w:val="20"/>
          <w:lang w:val="el-GR"/>
        </w:rPr>
        <w:t>Δ</w:t>
      </w:r>
      <w:r w:rsidRPr="00902DCE">
        <w:rPr>
          <w:rFonts w:ascii="Times New Roman" w:hAnsi="Times New Roman"/>
          <w:sz w:val="20"/>
          <w:szCs w:val="20"/>
        </w:rPr>
        <w:t xml:space="preserve"> = (Mean measured concentration/spiked concentration )- 1</w:t>
      </w:r>
    </w:p>
    <w:p w14:paraId="25D1F557" w14:textId="691EB5E4" w:rsidR="002C197F" w:rsidRPr="00902DCE" w:rsidRDefault="00F61EBD" w:rsidP="00F61EBD">
      <w:pPr>
        <w:pStyle w:val="MDPI41tablecaption"/>
        <w:pageBreakBefore/>
        <w:ind w:left="-284" w:hanging="142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</w:rPr>
        <w:lastRenderedPageBreak/>
        <w:t>Table S</w:t>
      </w:r>
      <w:r w:rsidR="00AA385F" w:rsidRPr="00902DCE">
        <w:rPr>
          <w:rFonts w:ascii="Times New Roman" w:hAnsi="Times New Roman"/>
          <w:b/>
        </w:rPr>
        <w:t>6</w:t>
      </w:r>
      <w:r w:rsidR="00EA4221" w:rsidRPr="00902DCE">
        <w:rPr>
          <w:rFonts w:ascii="Times New Roman" w:hAnsi="Times New Roman"/>
          <w:b/>
        </w:rPr>
        <w:t xml:space="preserve"> </w:t>
      </w:r>
      <w:r w:rsidRPr="00902DCE">
        <w:rPr>
          <w:rFonts w:ascii="Times New Roman" w:hAnsi="Times New Roman"/>
          <w:b/>
        </w:rPr>
        <w:t xml:space="preserve">b. </w:t>
      </w:r>
      <w:r w:rsidRPr="00902DCE">
        <w:rPr>
          <w:rFonts w:ascii="Times New Roman" w:hAnsi="Times New Roman"/>
          <w:color w:val="000000" w:themeColor="text1"/>
        </w:rPr>
        <w:t>Validation results for short-term stability</w:t>
      </w:r>
      <w:r w:rsidRPr="00902DCE">
        <w:rPr>
          <w:rFonts w:ascii="Times New Roman" w:hAnsi="Times New Roman"/>
        </w:rPr>
        <w:t xml:space="preserve"> </w:t>
      </w:r>
      <w:r w:rsidRPr="00902DCE">
        <w:rPr>
          <w:rFonts w:ascii="Times New Roman" w:hAnsi="Times New Roman"/>
          <w:color w:val="000000" w:themeColor="text1"/>
        </w:rPr>
        <w:t>in human pooled blood cells after 4 h at room temperature (n = 5)</w:t>
      </w:r>
    </w:p>
    <w:tbl>
      <w:tblPr>
        <w:tblW w:w="8931" w:type="dxa"/>
        <w:tblInd w:w="-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2268"/>
        <w:gridCol w:w="1275"/>
        <w:gridCol w:w="1134"/>
      </w:tblGrid>
      <w:tr w:rsidR="00F61EBD" w:rsidRPr="00902DCE" w14:paraId="65E68748" w14:textId="77777777" w:rsidTr="0038555F">
        <w:trPr>
          <w:trHeight w:val="372"/>
          <w:tblHeader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B659D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5F986" w14:textId="53640E97" w:rsidR="00F61EBD" w:rsidRPr="00902DCE" w:rsidRDefault="00F61EBD" w:rsidP="00F61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ik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g]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25A13" w14:textId="77777777" w:rsidR="00F61EBD" w:rsidRPr="00902DCE" w:rsidRDefault="00F61EBD" w:rsidP="00385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asured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centration</w:t>
            </w:r>
            <w:proofErr w:type="spellEnd"/>
          </w:p>
        </w:tc>
      </w:tr>
      <w:tr w:rsidR="00F61EBD" w:rsidRPr="00902DCE" w14:paraId="34414602" w14:textId="77777777" w:rsidTr="0038555F">
        <w:trPr>
          <w:trHeight w:val="520"/>
          <w:tblHeader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0C313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89BA6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810CA" w14:textId="04177955" w:rsidR="00F61EBD" w:rsidRPr="00902DCE" w:rsidRDefault="00F61EBD" w:rsidP="00F61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ean ± SD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br/>
              <w:t>[ng/g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8D4EC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D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D3CC5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F61EBD" w:rsidRPr="00902DCE" w14:paraId="650FC20C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778B1" w14:textId="42F97DF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E0075" w14:textId="7862944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46065" w14:textId="78DEFA9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6 ± 0.1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2DF01" w14:textId="1D40B03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1FACF" w14:textId="55B46EA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4</w:t>
            </w:r>
          </w:p>
        </w:tc>
      </w:tr>
      <w:tr w:rsidR="00F61EBD" w:rsidRPr="00902DCE" w14:paraId="70985B2B" w14:textId="77777777" w:rsidTr="00F61EBD">
        <w:trPr>
          <w:trHeight w:val="277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8942119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694A5" w14:textId="06065D4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1729B" w14:textId="3D36423E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62 ± 0.7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67707" w14:textId="6598143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135C4" w14:textId="164D98E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77</w:t>
            </w:r>
          </w:p>
        </w:tc>
      </w:tr>
      <w:tr w:rsidR="00F61EBD" w:rsidRPr="00902DCE" w14:paraId="3176324B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E7EF4" w14:textId="39F035A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913B6" w14:textId="4F47300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5E203" w14:textId="790AF0CE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 ± 0.02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C966E" w14:textId="33C514BC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3F837" w14:textId="2AB93A8D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.29</w:t>
            </w:r>
          </w:p>
        </w:tc>
      </w:tr>
      <w:tr w:rsidR="00F61EBD" w:rsidRPr="00902DCE" w14:paraId="034582BF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E7438B2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FC925" w14:textId="1F080D4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.0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49164" w14:textId="12F2901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0 ± 0.3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A9A64" w14:textId="7E8EDC1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1F234" w14:textId="499EED85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</w:t>
            </w:r>
          </w:p>
        </w:tc>
      </w:tr>
      <w:tr w:rsidR="00F61EBD" w:rsidRPr="00902DCE" w14:paraId="228F67F0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5824D" w14:textId="710AEEF1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47E31" w14:textId="4B7D756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.47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A13D1" w14:textId="270DF950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3 ± 0.07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6EFB2" w14:textId="5E22466E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67766" w14:textId="63F4D807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1.45</w:t>
            </w:r>
          </w:p>
        </w:tc>
      </w:tr>
      <w:tr w:rsidR="00F61EBD" w:rsidRPr="00902DCE" w14:paraId="01591B37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2931A9B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0A3E6" w14:textId="43107E3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6.0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C5E22" w14:textId="6AC7504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7 ± 1.1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4254E" w14:textId="7B60CD5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7EAD8" w14:textId="4BB2C9D7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12</w:t>
            </w:r>
          </w:p>
        </w:tc>
      </w:tr>
      <w:tr w:rsidR="00F61EBD" w:rsidRPr="00902DCE" w14:paraId="7DF038C0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5D00A" w14:textId="24F6165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AFF48" w14:textId="0FC414A0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40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01E75" w14:textId="7057EBC1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4 ± 1.01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D5C46" w14:textId="77FC3CB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76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9C750" w14:textId="22B1AD51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1.95</w:t>
            </w:r>
          </w:p>
        </w:tc>
      </w:tr>
      <w:tr w:rsidR="00F61EBD" w:rsidRPr="00902DCE" w14:paraId="6F2ECE48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3BE2526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3DEF9" w14:textId="1552D3D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.4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DCAD4" w14:textId="2596C48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73 ± 2.1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AEEB9" w14:textId="23FDBFC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50287" w14:textId="58B28470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6.17</w:t>
            </w:r>
          </w:p>
        </w:tc>
      </w:tr>
      <w:tr w:rsidR="00F61EBD" w:rsidRPr="00902DCE" w14:paraId="5E415251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C86CE" w14:textId="538FAC6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C8759" w14:textId="49D5E4F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9.25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11436" w14:textId="2DBD2FF2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67 ± 2.81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11BE8" w14:textId="4DE51F72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6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87E47" w14:textId="69F42BA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.43</w:t>
            </w:r>
          </w:p>
        </w:tc>
      </w:tr>
      <w:tr w:rsidR="00F61EBD" w:rsidRPr="00902DCE" w14:paraId="5E336157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AFFD62E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853A4" w14:textId="573BC4A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3.2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D8583" w14:textId="2AF4988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1.10 ± 9.03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79847" w14:textId="048C6D0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9C3A5" w14:textId="1A3F744C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28</w:t>
            </w:r>
          </w:p>
        </w:tc>
      </w:tr>
      <w:tr w:rsidR="00F61EBD" w:rsidRPr="00902DCE" w14:paraId="6E98B297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A1C9F" w14:textId="0F5D376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8EDAF" w14:textId="0623B301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8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31809" w14:textId="2296EA82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8 ± 0.58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DD35B" w14:textId="12AF391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22BD6" w14:textId="672E2C9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8.09</w:t>
            </w:r>
          </w:p>
        </w:tc>
      </w:tr>
      <w:tr w:rsidR="00F61EBD" w:rsidRPr="00902DCE" w14:paraId="3456DDC1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730842D0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81E6D" w14:textId="717101F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1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3EEA0" w14:textId="1764E5D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99 ± 3.3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63E5A" w14:textId="14D1B6F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2CE73" w14:textId="4C65812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3</w:t>
            </w:r>
          </w:p>
        </w:tc>
      </w:tr>
      <w:tr w:rsidR="00F61EBD" w:rsidRPr="00902DCE" w14:paraId="46DD4DD8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61600" w14:textId="6D191B1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6AC28" w14:textId="77325F8E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7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7502C" w14:textId="6288CEFC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51 ± 3.16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B996E" w14:textId="357971E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7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9C4BD" w14:textId="0F12F13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74</w:t>
            </w:r>
          </w:p>
        </w:tc>
      </w:tr>
      <w:tr w:rsidR="00F61EBD" w:rsidRPr="00902DCE" w14:paraId="612A9CAC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3002060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6D29A" w14:textId="64BCF6C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3.9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A1B9E" w14:textId="4054907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1.27 ± 9.54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21C51" w14:textId="07378425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537CE" w14:textId="77D54186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87</w:t>
            </w:r>
          </w:p>
        </w:tc>
      </w:tr>
      <w:tr w:rsidR="00F61EBD" w:rsidRPr="00902DCE" w14:paraId="75F9B4B8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94D39" w14:textId="4B3FB9D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45C45" w14:textId="66C8AF2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38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4B7BB" w14:textId="3BF3C99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7 ± 1.83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953A8" w14:textId="1289E467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B1BE3" w14:textId="4F0BF385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0</w:t>
            </w:r>
          </w:p>
        </w:tc>
      </w:tr>
      <w:tr w:rsidR="00F61EBD" w:rsidRPr="00902DCE" w14:paraId="5F345B64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796EE35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D285E" w14:textId="188A26B0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.1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27211" w14:textId="06FADA9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5.01 ± 4.9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E0CD" w14:textId="60A0DCF2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2DE3C" w14:textId="1649270E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2.14</w:t>
            </w:r>
          </w:p>
        </w:tc>
      </w:tr>
      <w:tr w:rsidR="00F61EBD" w:rsidRPr="00902DCE" w14:paraId="0FABCD95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302FC" w14:textId="0F6BF03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680D2" w14:textId="3AEB6DA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56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8DB20" w14:textId="74DAB3A6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94 ± 5.59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AFE23" w14:textId="052ADD8C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1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488AB" w14:textId="5881E93F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6</w:t>
            </w:r>
          </w:p>
        </w:tc>
      </w:tr>
      <w:tr w:rsidR="00F61EBD" w:rsidRPr="00902DCE" w14:paraId="01F5CF43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CFA8F37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512C3" w14:textId="0ADE083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0.8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D9E41" w14:textId="02EE79F5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.82 ± 14.9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CEE2B" w14:textId="11C95A2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9B732" w14:textId="7494AC8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0.73</w:t>
            </w:r>
          </w:p>
        </w:tc>
      </w:tr>
      <w:tr w:rsidR="00F61EBD" w:rsidRPr="00902DCE" w14:paraId="6E4119DE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CE580" w14:textId="06AC0C3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D4721" w14:textId="115D6AF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7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E8F7C" w14:textId="47DDE03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2 ± 0.10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3615C" w14:textId="25EFB7A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AF40A" w14:textId="786596C6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0</w:t>
            </w:r>
          </w:p>
        </w:tc>
      </w:tr>
      <w:tr w:rsidR="00F61EBD" w:rsidRPr="00902DCE" w14:paraId="2920F0C9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28A4BC3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96A42" w14:textId="6C56159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E2777" w14:textId="3D878F89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7 ± 1.2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CD0A1" w14:textId="149A457A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C8681" w14:textId="7D681077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7</w:t>
            </w:r>
          </w:p>
        </w:tc>
      </w:tr>
      <w:tr w:rsidR="00F61EBD" w:rsidRPr="00902DCE" w14:paraId="2596E288" w14:textId="77777777" w:rsidTr="00F61EBD">
        <w:trPr>
          <w:trHeight w:val="277"/>
        </w:trPr>
        <w:tc>
          <w:tcPr>
            <w:tcW w:w="1844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2147A" w14:textId="1C4C9972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874C6" w14:textId="41A779C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226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48B80" w14:textId="50F71564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33 ± 1.02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8707D" w14:textId="31FC783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6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02DB8" w14:textId="3D9CBC7C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1</w:t>
            </w:r>
          </w:p>
        </w:tc>
      </w:tr>
      <w:tr w:rsidR="00F61EBD" w:rsidRPr="00902DCE" w14:paraId="1A4A81CE" w14:textId="77777777" w:rsidTr="00F61EBD">
        <w:trPr>
          <w:trHeight w:val="277"/>
        </w:trPr>
        <w:tc>
          <w:tcPr>
            <w:tcW w:w="1844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7D4A75" w14:textId="77777777" w:rsidR="00F61EBD" w:rsidRPr="00902DCE" w:rsidRDefault="00F61EBD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E362E" w14:textId="40F7A71B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916E15" w14:textId="77D28A47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.93 ± 4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900A1" w14:textId="630FACF8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A1B00" w14:textId="6B6B8493" w:rsidR="00F61EBD" w:rsidRPr="00902DCE" w:rsidRDefault="00F61EBD" w:rsidP="0038555F">
            <w:pPr>
              <w:spacing w:after="0" w:line="27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7</w:t>
            </w:r>
          </w:p>
        </w:tc>
      </w:tr>
    </w:tbl>
    <w:p w14:paraId="1AB25EF3" w14:textId="77777777" w:rsidR="000A3B75" w:rsidRPr="00902DCE" w:rsidRDefault="000A3B75" w:rsidP="000A3B75">
      <w:pPr>
        <w:pStyle w:val="MDPI41tablecaption"/>
        <w:jc w:val="center"/>
        <w:rPr>
          <w:rFonts w:ascii="Times New Roman" w:hAnsi="Times New Roman"/>
          <w:b/>
        </w:rPr>
      </w:pPr>
      <w:r w:rsidRPr="00902DCE">
        <w:rPr>
          <w:rFonts w:ascii="Times New Roman" w:hAnsi="Times New Roman"/>
          <w:sz w:val="20"/>
          <w:szCs w:val="20"/>
          <w:lang w:val="el-GR"/>
        </w:rPr>
        <w:t>Δ</w:t>
      </w:r>
      <w:r w:rsidRPr="00902DCE">
        <w:rPr>
          <w:rFonts w:ascii="Times New Roman" w:hAnsi="Times New Roman"/>
          <w:sz w:val="20"/>
          <w:szCs w:val="20"/>
        </w:rPr>
        <w:t xml:space="preserve"> = (Mean measured concentration/spiked concentration )- 1</w:t>
      </w:r>
    </w:p>
    <w:p w14:paraId="530868DA" w14:textId="77777777" w:rsidR="00F61EBD" w:rsidRPr="00902DCE" w:rsidRDefault="00F61EBD" w:rsidP="003F2A4D">
      <w:pPr>
        <w:pStyle w:val="MDPI41tablecaption"/>
        <w:jc w:val="center"/>
        <w:rPr>
          <w:rFonts w:ascii="Times New Roman" w:hAnsi="Times New Roman"/>
          <w:b/>
        </w:rPr>
      </w:pPr>
    </w:p>
    <w:p w14:paraId="00985695" w14:textId="5A34CE95" w:rsidR="0038555F" w:rsidRPr="00902DCE" w:rsidRDefault="0038555F" w:rsidP="0038555F">
      <w:pPr>
        <w:pStyle w:val="MDPI41tablecaption"/>
        <w:pageBreakBefore/>
        <w:ind w:left="-284" w:hanging="142"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</w:rPr>
        <w:lastRenderedPageBreak/>
        <w:t>Table S</w:t>
      </w:r>
      <w:r w:rsidR="00AA385F" w:rsidRPr="00902DCE">
        <w:rPr>
          <w:rFonts w:ascii="Times New Roman" w:hAnsi="Times New Roman"/>
          <w:b/>
        </w:rPr>
        <w:t>7</w:t>
      </w:r>
      <w:r w:rsidR="00EA4221" w:rsidRPr="00902DCE">
        <w:rPr>
          <w:rFonts w:ascii="Times New Roman" w:hAnsi="Times New Roman"/>
          <w:b/>
        </w:rPr>
        <w:t xml:space="preserve"> </w:t>
      </w:r>
      <w:r w:rsidRPr="00902DCE">
        <w:rPr>
          <w:rFonts w:ascii="Times New Roman" w:hAnsi="Times New Roman"/>
          <w:b/>
        </w:rPr>
        <w:t xml:space="preserve">a. </w:t>
      </w:r>
      <w:r w:rsidRPr="00902DCE">
        <w:rPr>
          <w:rFonts w:ascii="Times New Roman" w:hAnsi="Times New Roman"/>
          <w:color w:val="000000" w:themeColor="text1"/>
        </w:rPr>
        <w:t>Validation results for linearity in human pooled serum (n = 5)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1701"/>
        <w:gridCol w:w="1559"/>
        <w:gridCol w:w="1417"/>
      </w:tblGrid>
      <w:tr w:rsidR="0038555F" w:rsidRPr="00902DCE" w14:paraId="78E2026F" w14:textId="77777777" w:rsidTr="0038555F">
        <w:trPr>
          <w:trHeight w:val="1062"/>
        </w:trPr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DA1C0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3450D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alib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ange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CD8C5" w14:textId="026412C3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lope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4B74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Y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759E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rrel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efficient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R</w:t>
            </w: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38555F" w:rsidRPr="00902DCE" w14:paraId="35949CCD" w14:textId="77777777" w:rsidTr="0038555F">
        <w:trPr>
          <w:trHeight w:val="531"/>
        </w:trPr>
        <w:tc>
          <w:tcPr>
            <w:tcW w:w="1844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449A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A196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4 – 103.4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C814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283 ± 0.001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8F907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03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6793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96</w:t>
            </w:r>
          </w:p>
        </w:tc>
      </w:tr>
      <w:tr w:rsidR="0038555F" w:rsidRPr="00902DCE" w14:paraId="3CB7C1D7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0474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C453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45 – 49.88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82C90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2332 ± 0.0079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28B7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306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E524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37</w:t>
            </w:r>
          </w:p>
        </w:tc>
      </w:tr>
      <w:tr w:rsidR="0038555F" w:rsidRPr="00902DCE" w14:paraId="7E560B72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43097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908BF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3 – 34.3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12C7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239 ± 0.000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41AC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36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4900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63</w:t>
            </w:r>
          </w:p>
        </w:tc>
      </w:tr>
      <w:tr w:rsidR="0038555F" w:rsidRPr="00902DCE" w14:paraId="7086B6AE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20961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E968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1 – 99.75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23733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220 ± 0.000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C7E2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020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0D48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71</w:t>
            </w:r>
          </w:p>
        </w:tc>
      </w:tr>
      <w:tr w:rsidR="0038555F" w:rsidRPr="00902DCE" w14:paraId="7D954614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B177C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0EE00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71 – 517.1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75CE0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08 ± 0.00003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2E647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007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8F0A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35</w:t>
            </w:r>
          </w:p>
        </w:tc>
      </w:tr>
      <w:tr w:rsidR="0038555F" w:rsidRPr="00902DCE" w14:paraId="01EACAC0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E606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3CD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 – 209.58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8FEFD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56± 0.000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B058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30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0E3A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55</w:t>
            </w:r>
          </w:p>
        </w:tc>
      </w:tr>
      <w:tr w:rsidR="0038555F" w:rsidRPr="00902DCE" w14:paraId="3887CFBF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0E0FF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467C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6 – 52.45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E6FF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213 ± 0.0021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B6BA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D62E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863</w:t>
            </w:r>
          </w:p>
        </w:tc>
      </w:tr>
      <w:tr w:rsidR="0038555F" w:rsidRPr="00902DCE" w14:paraId="0FB7A1EE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9A33C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80E43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.37 – 479.7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7F58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86 ± 0.0003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3506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070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04BC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45</w:t>
            </w:r>
          </w:p>
        </w:tc>
      </w:tr>
      <w:tr w:rsidR="0038555F" w:rsidRPr="00902DCE" w14:paraId="2A4D47AA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BE761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8256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.21 – 944.2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F4D2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50 ± 0.0003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003F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248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443E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49</w:t>
            </w:r>
          </w:p>
        </w:tc>
      </w:tr>
      <w:tr w:rsidR="0038555F" w:rsidRPr="00902DCE" w14:paraId="33A7231D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3035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3545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5 – 104.79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6F7F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335 ± 0.001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3128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82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A7213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72</w:t>
            </w:r>
          </w:p>
        </w:tc>
      </w:tr>
      <w:tr w:rsidR="0038555F" w:rsidRPr="00902DCE" w14:paraId="331903EF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ACBB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58CC3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.58 – 1380.4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5DC8D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58 ± 0.000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ABA2F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200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54FF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88</w:t>
            </w:r>
          </w:p>
        </w:tc>
      </w:tr>
      <w:tr w:rsidR="0038555F" w:rsidRPr="00902DCE" w14:paraId="462020DD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8AC7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inapin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CED0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4 – 102.9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E0E4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592 ± 0.0046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72A8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103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7BB0F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54</w:t>
            </w:r>
          </w:p>
        </w:tc>
      </w:tr>
      <w:tr w:rsidR="0038555F" w:rsidRPr="00902DCE" w14:paraId="04B82A23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9A62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75D1C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.31 – 173.25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BF78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5646 ± 0.0289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4CA2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3173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BB2D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91</w:t>
            </w:r>
          </w:p>
        </w:tc>
      </w:tr>
      <w:tr w:rsidR="0038555F" w:rsidRPr="00902DCE" w14:paraId="63F59936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5405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1B88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32 – 34.76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0B6A2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1571 ± 0.015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B496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-0.0194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BEB7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60</w:t>
            </w:r>
          </w:p>
        </w:tc>
      </w:tr>
      <w:tr w:rsidR="0038555F" w:rsidRPr="00902DCE" w14:paraId="06825F22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38A0D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niferaldehyde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401F9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62 – 58.6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C5A7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474 ± 0.010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84D9E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39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69FEF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22</w:t>
            </w:r>
          </w:p>
        </w:tc>
      </w:tr>
      <w:tr w:rsidR="0038555F" w:rsidRPr="00902DCE" w14:paraId="73423FE1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83D85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n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CEA90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91 – 104.97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F689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482 ± 0.0294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C06E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36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19F8B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9949</w:t>
            </w:r>
          </w:p>
        </w:tc>
      </w:tr>
    </w:tbl>
    <w:p w14:paraId="42884E52" w14:textId="77777777" w:rsidR="000A3B75" w:rsidRPr="00902DCE" w:rsidRDefault="000A3B75" w:rsidP="003F2A4D">
      <w:pPr>
        <w:pStyle w:val="MDPI41tablecaption"/>
        <w:jc w:val="center"/>
        <w:rPr>
          <w:rFonts w:ascii="Times New Roman" w:hAnsi="Times New Roman"/>
          <w:b/>
        </w:rPr>
      </w:pPr>
    </w:p>
    <w:p w14:paraId="33833820" w14:textId="77777777" w:rsidR="00EA4221" w:rsidRPr="00902DCE" w:rsidRDefault="00EA4221">
      <w:pPr>
        <w:rPr>
          <w:rFonts w:ascii="Times New Roman" w:eastAsia="Times New Roman" w:hAnsi="Times New Roman" w:cs="Times New Roman"/>
          <w:b/>
          <w:color w:val="000000"/>
          <w:sz w:val="18"/>
          <w:lang w:val="en-US" w:eastAsia="de-DE" w:bidi="en-US"/>
        </w:rPr>
      </w:pPr>
      <w:r w:rsidRPr="00902DCE">
        <w:rPr>
          <w:rFonts w:ascii="Times New Roman" w:hAnsi="Times New Roman" w:cs="Times New Roman"/>
          <w:b/>
        </w:rPr>
        <w:br w:type="page"/>
      </w:r>
    </w:p>
    <w:p w14:paraId="4947E4A4" w14:textId="4C0CF812" w:rsidR="0038555F" w:rsidRPr="00902DCE" w:rsidRDefault="0038555F" w:rsidP="0038555F">
      <w:pPr>
        <w:pStyle w:val="MDPI41tablecaption"/>
        <w:pageBreakBefore/>
        <w:ind w:left="-284" w:hanging="142"/>
        <w:jc w:val="center"/>
        <w:rPr>
          <w:rFonts w:ascii="Times New Roman" w:hAnsi="Times New Roman"/>
          <w:color w:val="000000" w:themeColor="text1"/>
        </w:rPr>
      </w:pPr>
      <w:r w:rsidRPr="00902DCE">
        <w:rPr>
          <w:rFonts w:ascii="Times New Roman" w:hAnsi="Times New Roman"/>
          <w:b/>
        </w:rPr>
        <w:lastRenderedPageBreak/>
        <w:t>Table S</w:t>
      </w:r>
      <w:r w:rsidR="00AA385F" w:rsidRPr="00902DCE">
        <w:rPr>
          <w:rFonts w:ascii="Times New Roman" w:hAnsi="Times New Roman"/>
          <w:b/>
        </w:rPr>
        <w:t>7</w:t>
      </w:r>
      <w:r w:rsidR="00EA4221" w:rsidRPr="00902DCE">
        <w:rPr>
          <w:rFonts w:ascii="Times New Roman" w:hAnsi="Times New Roman"/>
          <w:b/>
        </w:rPr>
        <w:t xml:space="preserve"> </w:t>
      </w:r>
      <w:r w:rsidRPr="00902DCE">
        <w:rPr>
          <w:rFonts w:ascii="Times New Roman" w:hAnsi="Times New Roman"/>
          <w:b/>
        </w:rPr>
        <w:t xml:space="preserve">b. </w:t>
      </w:r>
      <w:r w:rsidRPr="00902DCE">
        <w:rPr>
          <w:rFonts w:ascii="Times New Roman" w:hAnsi="Times New Roman"/>
          <w:color w:val="000000" w:themeColor="text1"/>
        </w:rPr>
        <w:t>Validation results for linearity in human pooled blood cells (n = 5)</w:t>
      </w:r>
    </w:p>
    <w:tbl>
      <w:tblPr>
        <w:tblW w:w="8931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410"/>
        <w:gridCol w:w="1701"/>
        <w:gridCol w:w="1559"/>
        <w:gridCol w:w="1417"/>
      </w:tblGrid>
      <w:tr w:rsidR="0038555F" w:rsidRPr="00902DCE" w14:paraId="6441ADE8" w14:textId="77777777" w:rsidTr="0038555F">
        <w:trPr>
          <w:trHeight w:val="1062"/>
        </w:trPr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0B4B6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nalyt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195DD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alibr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ange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g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/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L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F20C4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lope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8E51A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Y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A17D8" w14:textId="77777777" w:rsidR="0038555F" w:rsidRPr="00902DCE" w:rsidRDefault="0038555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rrelation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efficient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R</w:t>
            </w:r>
            <w:r w:rsidRPr="00902D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95517F" w:rsidRPr="00902DCE" w14:paraId="7888979A" w14:textId="77777777" w:rsidTr="0038555F">
        <w:trPr>
          <w:trHeight w:val="531"/>
        </w:trPr>
        <w:tc>
          <w:tcPr>
            <w:tcW w:w="1844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9819C" w14:textId="215D4EF3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E1FD4" w14:textId="13AA818B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 – 13.7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7DFE9" w14:textId="0F386CFE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20 ± 0.001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5A399" w14:textId="02BA084C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8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1CFAA" w14:textId="35DCEBAE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91</w:t>
            </w:r>
          </w:p>
        </w:tc>
      </w:tr>
      <w:tr w:rsidR="0095517F" w:rsidRPr="00902DCE" w14:paraId="4F621136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CF00C" w14:textId="774A4229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B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1D4FF" w14:textId="76D90877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 – 8.87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53645" w14:textId="7F26BAE2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62 ± 0.007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FC3D1" w14:textId="0BDC6179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29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7FF18" w14:textId="20940BB1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3</w:t>
            </w:r>
          </w:p>
        </w:tc>
      </w:tr>
      <w:tr w:rsidR="0095517F" w:rsidRPr="00902DCE" w14:paraId="17523543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B2820" w14:textId="6A9149A2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C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F0F7D" w14:textId="62C2BEDD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3 – 45.7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233A2" w14:textId="64211D8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64 ± 0.000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3B46E" w14:textId="65764D1B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542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DACFC" w14:textId="06790431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13</w:t>
            </w:r>
          </w:p>
        </w:tc>
      </w:tr>
      <w:tr w:rsidR="0095517F" w:rsidRPr="00902DCE" w14:paraId="5E746F5A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20C9A" w14:textId="6BA2772F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Urolithin D</w:t>
            </w:r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A51CD" w14:textId="52C3266E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0 – 66.49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107DB" w14:textId="23A63A9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0 ± 0.0001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722FD" w14:textId="3B2219D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6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63A38" w14:textId="2645C098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59</w:t>
            </w:r>
          </w:p>
        </w:tc>
      </w:tr>
      <w:tr w:rsidR="0095517F" w:rsidRPr="00902DCE" w14:paraId="04784D18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0B6F3" w14:textId="5CFA543E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7474B" w14:textId="0A7EC43D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62 – 206.8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6D8DF" w14:textId="3C3B1959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9 ± 0.0001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AA792" w14:textId="42484638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5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B6D98" w14:textId="69BAB8D8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4</w:t>
            </w:r>
          </w:p>
        </w:tc>
      </w:tr>
      <w:tr w:rsidR="0095517F" w:rsidRPr="00902DCE" w14:paraId="071E8AF2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24246" w14:textId="3B5222E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545E2" w14:textId="5911584C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4 – 69.85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6A966" w14:textId="097542CA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03 ± 0.000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D6DAB" w14:textId="728FF76D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47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51B20" w14:textId="18140BB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0</w:t>
            </w:r>
          </w:p>
        </w:tc>
      </w:tr>
      <w:tr w:rsidR="0095517F" w:rsidRPr="00902DCE" w14:paraId="2E914635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5241B" w14:textId="5411E303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6F081" w14:textId="4D3ED623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48 – 233.08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576C1" w14:textId="7EA9D3B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8 ± 0.0006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9A78C" w14:textId="542B9C2C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98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D931C" w14:textId="28132086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2</w:t>
            </w:r>
          </w:p>
        </w:tc>
      </w:tr>
      <w:tr w:rsidR="0095517F" w:rsidRPr="00902DCE" w14:paraId="078FD72D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F191A" w14:textId="00D374AC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Ga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2B69E" w14:textId="4B2FA29B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9 – 137.05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47968" w14:textId="7D7DF00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0 ± 0.00002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2527D" w14:textId="636DE1B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358BC" w14:textId="0978BA31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76</w:t>
            </w:r>
          </w:p>
        </w:tc>
      </w:tr>
      <w:tr w:rsidR="0095517F" w:rsidRPr="00902DCE" w14:paraId="5167F958" w14:textId="77777777" w:rsidTr="0038555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E99A3" w14:textId="778BB0AE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8D635" w14:textId="4505FCF8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27 – 343.32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EA0D8" w14:textId="11C69661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1 ± 0.0006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D6664" w14:textId="0A83CA61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33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E080F" w14:textId="7CF7951F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73</w:t>
            </w:r>
          </w:p>
        </w:tc>
      </w:tr>
      <w:tr w:rsidR="0095517F" w:rsidRPr="00902DCE" w14:paraId="4CE1B819" w14:textId="77777777" w:rsidTr="0095517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59344" w14:textId="4120B4B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ra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F5991" w14:textId="1EC153B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3 – 37.26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BDC8D" w14:textId="79B4F2F5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51 ± 0.0005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8F4FF" w14:textId="2DD9A7A7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72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BCA6E" w14:textId="120174E2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8</w:t>
            </w:r>
          </w:p>
        </w:tc>
      </w:tr>
      <w:tr w:rsidR="0095517F" w:rsidRPr="00902DCE" w14:paraId="59088BE2" w14:textId="77777777" w:rsidTr="0095517F">
        <w:trPr>
          <w:trHeight w:val="531"/>
        </w:trPr>
        <w:tc>
          <w:tcPr>
            <w:tcW w:w="184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084A1" w14:textId="5CEDB2F4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copoletin</w:t>
            </w:r>
            <w:proofErr w:type="spellEnd"/>
          </w:p>
        </w:tc>
        <w:tc>
          <w:tcPr>
            <w:tcW w:w="241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CDD65" w14:textId="25F724F7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16 – 115.49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63B6A" w14:textId="1551E7E8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40 ± 0.1364</w:t>
            </w:r>
          </w:p>
        </w:tc>
        <w:tc>
          <w:tcPr>
            <w:tcW w:w="1559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23589" w14:textId="023A7066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385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CB56A" w14:textId="16F6A69D" w:rsidR="0095517F" w:rsidRPr="00902DCE" w:rsidRDefault="0095517F" w:rsidP="00385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2D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6</w:t>
            </w:r>
          </w:p>
        </w:tc>
      </w:tr>
    </w:tbl>
    <w:p w14:paraId="647F58D8" w14:textId="77777777" w:rsidR="0038555F" w:rsidRPr="00902DCE" w:rsidRDefault="0038555F" w:rsidP="003F2A4D">
      <w:pPr>
        <w:pStyle w:val="MDPI41tablecaption"/>
        <w:jc w:val="center"/>
        <w:rPr>
          <w:rFonts w:ascii="Times New Roman" w:hAnsi="Times New Roman"/>
          <w:b/>
        </w:rPr>
      </w:pPr>
    </w:p>
    <w:p w14:paraId="7E5BA29E" w14:textId="28959937" w:rsidR="00EA4221" w:rsidRPr="00902DCE" w:rsidRDefault="00EA4221">
      <w:pPr>
        <w:rPr>
          <w:rFonts w:ascii="Times New Roman" w:hAnsi="Times New Roman" w:cs="Times New Roman"/>
          <w:lang w:val="en-GB"/>
        </w:rPr>
      </w:pPr>
      <w:r w:rsidRPr="00902DCE">
        <w:rPr>
          <w:rFonts w:ascii="Times New Roman" w:hAnsi="Times New Roman" w:cs="Times New Roman"/>
          <w:lang w:val="en-GB"/>
        </w:rPr>
        <w:br w:type="page"/>
      </w:r>
    </w:p>
    <w:p w14:paraId="4577DCD7" w14:textId="594A2A97" w:rsidR="00312016" w:rsidRPr="00312016" w:rsidRDefault="00312016" w:rsidP="00312016">
      <w:pPr>
        <w:pStyle w:val="Beschriftung"/>
        <w:pageBreakBefore/>
        <w:rPr>
          <w:rFonts w:ascii="Times New Roman" w:hAnsi="Times New Roman" w:cs="Times New Roman"/>
          <w:szCs w:val="22"/>
          <w:lang w:val="en-US"/>
        </w:rPr>
      </w:pPr>
      <w:r w:rsidRPr="00312016">
        <w:rPr>
          <w:rFonts w:ascii="Times New Roman" w:hAnsi="Times New Roman" w:cs="Times New Roman"/>
          <w:szCs w:val="22"/>
          <w:lang w:val="en-US"/>
        </w:rPr>
        <w:lastRenderedPageBreak/>
        <w:t xml:space="preserve">Table S8 </w:t>
      </w:r>
      <w:r w:rsidRPr="00312016">
        <w:rPr>
          <w:rFonts w:ascii="Times New Roman" w:hAnsi="Times New Roman" w:cs="Times New Roman"/>
          <w:b w:val="0"/>
          <w:szCs w:val="22"/>
          <w:lang w:val="en-GB"/>
        </w:rPr>
        <w:t xml:space="preserve">Calibration ranges of analytes determined in serum and blood cell samples. The lowest data point of the respective calibration range corresponds to the validated </w:t>
      </w:r>
      <w:proofErr w:type="spellStart"/>
      <w:r w:rsidRPr="00312016">
        <w:rPr>
          <w:rFonts w:ascii="Times New Roman" w:hAnsi="Times New Roman" w:cs="Times New Roman"/>
          <w:b w:val="0"/>
          <w:szCs w:val="22"/>
          <w:lang w:val="en-GB"/>
        </w:rPr>
        <w:t>LLoQ</w:t>
      </w:r>
      <w:proofErr w:type="spellEnd"/>
    </w:p>
    <w:tbl>
      <w:tblPr>
        <w:tblW w:w="9498" w:type="dxa"/>
        <w:jc w:val="center"/>
        <w:tblLook w:val="0420" w:firstRow="1" w:lastRow="0" w:firstColumn="0" w:lastColumn="0" w:noHBand="0" w:noVBand="1"/>
      </w:tblPr>
      <w:tblGrid>
        <w:gridCol w:w="2329"/>
        <w:gridCol w:w="558"/>
        <w:gridCol w:w="1908"/>
        <w:gridCol w:w="2435"/>
        <w:gridCol w:w="283"/>
        <w:gridCol w:w="1985"/>
      </w:tblGrid>
      <w:tr w:rsidR="00312016" w:rsidRPr="00312016" w14:paraId="6E36B5F8" w14:textId="77777777" w:rsidTr="004271D2">
        <w:trPr>
          <w:trHeight w:val="272"/>
          <w:jc w:val="center"/>
        </w:trPr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FF9C0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312016">
              <w:rPr>
                <w:rFonts w:ascii="Times New Roman" w:hAnsi="Times New Roman"/>
                <w:b/>
              </w:rPr>
              <w:t>Analyte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7F7F7F"/>
            </w:tcBorders>
          </w:tcPr>
          <w:p w14:paraId="56FD05D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611" w:type="dxa"/>
            <w:gridSpan w:val="4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43D5700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312016">
              <w:rPr>
                <w:rFonts w:ascii="Times New Roman" w:hAnsi="Times New Roman"/>
                <w:b/>
                <w:bCs/>
              </w:rPr>
              <w:t>Calibration range</w:t>
            </w:r>
          </w:p>
        </w:tc>
      </w:tr>
      <w:tr w:rsidR="00312016" w:rsidRPr="00312016" w14:paraId="50C9B525" w14:textId="77777777" w:rsidTr="004271D2">
        <w:trPr>
          <w:trHeight w:val="272"/>
          <w:jc w:val="center"/>
        </w:trPr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EFE29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9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D5235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312016">
              <w:rPr>
                <w:rFonts w:ascii="Times New Roman" w:hAnsi="Times New Roman"/>
                <w:b/>
              </w:rPr>
              <w:t>Serum</w:t>
            </w:r>
          </w:p>
        </w:tc>
        <w:tc>
          <w:tcPr>
            <w:tcW w:w="283" w:type="dxa"/>
            <w:shd w:val="clear" w:color="auto" w:fill="auto"/>
          </w:tcPr>
          <w:p w14:paraId="5FBA4C1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6467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312016">
              <w:rPr>
                <w:rFonts w:ascii="Times New Roman" w:hAnsi="Times New Roman"/>
                <w:b/>
              </w:rPr>
              <w:t>Blood cells</w:t>
            </w:r>
          </w:p>
        </w:tc>
      </w:tr>
      <w:tr w:rsidR="00312016" w:rsidRPr="00312016" w14:paraId="601B68C5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6537209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Caffe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EE9F3A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.0 – 52 ng/mL</w:t>
            </w:r>
          </w:p>
        </w:tc>
        <w:tc>
          <w:tcPr>
            <w:tcW w:w="2435" w:type="dxa"/>
          </w:tcPr>
          <w:p w14:paraId="403553B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5.5 – 289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58D96B98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8019770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6 – 233 ng/g</w:t>
            </w:r>
          </w:p>
        </w:tc>
      </w:tr>
      <w:tr w:rsidR="00312016" w:rsidRPr="00312016" w14:paraId="022F0FA6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168F398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Coniferaldehyde</w:t>
            </w:r>
            <w:proofErr w:type="spellEnd"/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0F9F332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6 – 69 ng/mL</w:t>
            </w:r>
          </w:p>
        </w:tc>
        <w:tc>
          <w:tcPr>
            <w:tcW w:w="2435" w:type="dxa"/>
          </w:tcPr>
          <w:p w14:paraId="697A5F1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3.4 – 387.2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169E11B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4919E9E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n.d.</w:t>
            </w:r>
            <w:proofErr w:type="spellEnd"/>
          </w:p>
        </w:tc>
      </w:tr>
      <w:tr w:rsidR="00312016" w:rsidRPr="00312016" w14:paraId="03E94A6B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627806C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Ferul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31A8F85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.9 – 210 ng/mL</w:t>
            </w:r>
          </w:p>
        </w:tc>
        <w:tc>
          <w:tcPr>
            <w:tcW w:w="2435" w:type="dxa"/>
          </w:tcPr>
          <w:p w14:paraId="3A4B9EE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9.8 – 1081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021C15CF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A7D4C6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5 – 70 ng/g</w:t>
            </w:r>
          </w:p>
        </w:tc>
      </w:tr>
      <w:tr w:rsidR="00312016" w:rsidRPr="00312016" w14:paraId="04903A06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27D88F0E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Gallic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39F4CC6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4.4 – 480 ng/mL</w:t>
            </w:r>
          </w:p>
        </w:tc>
        <w:tc>
          <w:tcPr>
            <w:tcW w:w="2435" w:type="dxa"/>
          </w:tcPr>
          <w:p w14:paraId="7F5266D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26 – 2822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173FC3EF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44C777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0 – 137 ng/g</w:t>
            </w:r>
          </w:p>
        </w:tc>
      </w:tr>
      <w:tr w:rsidR="00312016" w:rsidRPr="00312016" w14:paraId="7EE668CE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2C0E9C3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p-</w:t>
            </w:r>
            <w:proofErr w:type="spellStart"/>
            <w:r w:rsidRPr="00312016">
              <w:rPr>
                <w:rFonts w:ascii="Times New Roman" w:hAnsi="Times New Roman"/>
              </w:rPr>
              <w:t>Coumar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478BF858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.0 – 105 ng/mL</w:t>
            </w:r>
          </w:p>
        </w:tc>
        <w:tc>
          <w:tcPr>
            <w:tcW w:w="2435" w:type="dxa"/>
          </w:tcPr>
          <w:p w14:paraId="5FC3264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6.1 – 639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5CA14C1C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2F1BCD8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3 – 37 ng/g</w:t>
            </w:r>
          </w:p>
        </w:tc>
      </w:tr>
      <w:tr w:rsidR="00312016" w:rsidRPr="00312016" w14:paraId="20C56285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684FABD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Protocatechu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537FF41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3 – 1380 ng/mL</w:t>
            </w:r>
          </w:p>
        </w:tc>
        <w:tc>
          <w:tcPr>
            <w:tcW w:w="2435" w:type="dxa"/>
          </w:tcPr>
          <w:p w14:paraId="6EC46E9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84 – 8955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00D3C5A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5752DBC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n.d.</w:t>
            </w:r>
            <w:proofErr w:type="spellEnd"/>
          </w:p>
        </w:tc>
      </w:tr>
      <w:tr w:rsidR="00312016" w:rsidRPr="00312016" w14:paraId="11AC6CB8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4F613A5E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Scopoletin</w:t>
            </w:r>
            <w:proofErr w:type="spellEnd"/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60090EE0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6.3 – 173 ng/mL</w:t>
            </w:r>
          </w:p>
        </w:tc>
        <w:tc>
          <w:tcPr>
            <w:tcW w:w="2435" w:type="dxa"/>
          </w:tcPr>
          <w:p w14:paraId="568C825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33 – 900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67710AB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76B4D06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8 – 115 ng/g</w:t>
            </w:r>
          </w:p>
        </w:tc>
      </w:tr>
      <w:tr w:rsidR="00312016" w:rsidRPr="00312016" w14:paraId="75565291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1ED38C3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Sinapin</w:t>
            </w:r>
            <w:proofErr w:type="spellEnd"/>
            <w:r w:rsidRPr="00312016">
              <w:rPr>
                <w:rFonts w:ascii="Times New Roman" w:hAnsi="Times New Roman"/>
              </w:rPr>
              <w:t xml:space="preserve"> aldehyde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34B6C46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9 – 103 ng/mL</w:t>
            </w:r>
          </w:p>
        </w:tc>
        <w:tc>
          <w:tcPr>
            <w:tcW w:w="2435" w:type="dxa"/>
          </w:tcPr>
          <w:p w14:paraId="629902D3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4.3 – 495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230E31F8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729FBE5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n.d.</w:t>
            </w:r>
            <w:proofErr w:type="spellEnd"/>
          </w:p>
        </w:tc>
      </w:tr>
      <w:tr w:rsidR="00312016" w:rsidRPr="00312016" w14:paraId="3146CA23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0BAA76CC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Syringaldehyde</w:t>
            </w:r>
            <w:proofErr w:type="spellEnd"/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259C15C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3 – 35 ng/mL</w:t>
            </w:r>
          </w:p>
        </w:tc>
        <w:tc>
          <w:tcPr>
            <w:tcW w:w="2435" w:type="dxa"/>
          </w:tcPr>
          <w:p w14:paraId="6FFD1AF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1.6 – 192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5C001FC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BCF784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n.d.</w:t>
            </w:r>
            <w:proofErr w:type="spellEnd"/>
          </w:p>
        </w:tc>
      </w:tr>
      <w:tr w:rsidR="00312016" w:rsidRPr="00312016" w14:paraId="78AD1027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03C561F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Syring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464C95A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4.7 – 517 ng/mL</w:t>
            </w:r>
          </w:p>
        </w:tc>
        <w:tc>
          <w:tcPr>
            <w:tcW w:w="2435" w:type="dxa"/>
          </w:tcPr>
          <w:p w14:paraId="0316F03C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24 – 2608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220ACDDE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13888D9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5 – 207 ng/g</w:t>
            </w:r>
          </w:p>
        </w:tc>
      </w:tr>
      <w:tr w:rsidR="00312016" w:rsidRPr="00312016" w14:paraId="44345319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2251A5C0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Urolithin A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31507AB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9 – 103 ng/mL</w:t>
            </w:r>
          </w:p>
        </w:tc>
        <w:tc>
          <w:tcPr>
            <w:tcW w:w="2435" w:type="dxa"/>
          </w:tcPr>
          <w:p w14:paraId="7780684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3.9 – 451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142DC65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B1F8B6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 – 14 ng/g</w:t>
            </w:r>
          </w:p>
        </w:tc>
      </w:tr>
      <w:tr w:rsidR="00312016" w:rsidRPr="00312016" w14:paraId="6F1414F9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2664CE02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Urolithin B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043FFA1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5 – 53 ng/mL</w:t>
            </w:r>
          </w:p>
        </w:tc>
        <w:tc>
          <w:tcPr>
            <w:tcW w:w="2435" w:type="dxa"/>
          </w:tcPr>
          <w:p w14:paraId="256A3C9E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2.4 – 250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77A44154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736B1BB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,6 – 9 ng/g</w:t>
            </w:r>
          </w:p>
        </w:tc>
      </w:tr>
      <w:tr w:rsidR="00312016" w:rsidRPr="00312016" w14:paraId="348136BD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7075834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Urolithin C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673A0725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6 – 34 ng/mL</w:t>
            </w:r>
          </w:p>
        </w:tc>
        <w:tc>
          <w:tcPr>
            <w:tcW w:w="2435" w:type="dxa"/>
          </w:tcPr>
          <w:p w14:paraId="3830F3E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2.5 – 139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4908C59F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7092382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3 – 46 ng/g</w:t>
            </w:r>
          </w:p>
        </w:tc>
      </w:tr>
      <w:tr w:rsidR="00312016" w:rsidRPr="00312016" w14:paraId="6543288A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5C1DD33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Urolithin 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7F3BD32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0.9 – 100 ng/mL</w:t>
            </w:r>
          </w:p>
        </w:tc>
        <w:tc>
          <w:tcPr>
            <w:tcW w:w="2435" w:type="dxa"/>
          </w:tcPr>
          <w:p w14:paraId="352106B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3.5 – 384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4F0A87B2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620497DF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5 – 66 ng/g</w:t>
            </w:r>
          </w:p>
        </w:tc>
      </w:tr>
      <w:tr w:rsidR="00312016" w:rsidRPr="00312016" w14:paraId="22EB5674" w14:textId="77777777" w:rsidTr="004271D2">
        <w:trPr>
          <w:trHeight w:val="272"/>
          <w:jc w:val="center"/>
        </w:trPr>
        <w:tc>
          <w:tcPr>
            <w:tcW w:w="2329" w:type="dxa"/>
            <w:shd w:val="clear" w:color="auto" w:fill="auto"/>
            <w:hideMark/>
          </w:tcPr>
          <w:p w14:paraId="5C7730DD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Vanillic</w:t>
            </w:r>
            <w:proofErr w:type="spellEnd"/>
            <w:r w:rsidRPr="0031201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2466" w:type="dxa"/>
            <w:gridSpan w:val="2"/>
            <w:shd w:val="clear" w:color="auto" w:fill="auto"/>
            <w:hideMark/>
          </w:tcPr>
          <w:p w14:paraId="639A7C5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7 – 944 ng/mL</w:t>
            </w:r>
          </w:p>
        </w:tc>
        <w:tc>
          <w:tcPr>
            <w:tcW w:w="2435" w:type="dxa"/>
          </w:tcPr>
          <w:p w14:paraId="38A18261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101 – 5612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27139C7B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666DAF9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24 – 343 ng/g</w:t>
            </w:r>
          </w:p>
        </w:tc>
      </w:tr>
      <w:tr w:rsidR="00312016" w:rsidRPr="00312016" w14:paraId="52F63F9E" w14:textId="77777777" w:rsidTr="004271D2">
        <w:trPr>
          <w:trHeight w:val="272"/>
          <w:jc w:val="center"/>
        </w:trPr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606B5F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Vanillin</w:t>
            </w:r>
          </w:p>
        </w:tc>
        <w:tc>
          <w:tcPr>
            <w:tcW w:w="246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303DD13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>1.9 – 105 ng/mL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0644F946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2016">
              <w:rPr>
                <w:rFonts w:ascii="Times New Roman" w:hAnsi="Times New Roman"/>
              </w:rPr>
              <w:t xml:space="preserve">12 – 690 </w:t>
            </w:r>
            <w:proofErr w:type="spellStart"/>
            <w:r w:rsidRPr="00312016">
              <w:rPr>
                <w:rFonts w:ascii="Times New Roman" w:hAnsi="Times New Roman"/>
              </w:rPr>
              <w:t>nM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F1B9DF7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187D4AA" w14:textId="77777777" w:rsidR="00312016" w:rsidRPr="00312016" w:rsidRDefault="00312016" w:rsidP="004271D2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12016">
              <w:rPr>
                <w:rFonts w:ascii="Times New Roman" w:hAnsi="Times New Roman"/>
              </w:rPr>
              <w:t>n.d.</w:t>
            </w:r>
            <w:proofErr w:type="spellEnd"/>
          </w:p>
        </w:tc>
      </w:tr>
    </w:tbl>
    <w:p w14:paraId="4BF383A4" w14:textId="77777777" w:rsidR="00312016" w:rsidRPr="00312016" w:rsidRDefault="00312016" w:rsidP="00312016">
      <w:pPr>
        <w:pStyle w:val="MDPI43tablefooter"/>
        <w:spacing w:after="240" w:line="360" w:lineRule="auto"/>
        <w:jc w:val="center"/>
        <w:rPr>
          <w:rFonts w:ascii="Times New Roman" w:hAnsi="Times New Roman"/>
          <w:sz w:val="20"/>
          <w:szCs w:val="20"/>
        </w:rPr>
      </w:pPr>
      <w:proofErr w:type="spellStart"/>
      <w:r w:rsidRPr="00312016">
        <w:rPr>
          <w:rFonts w:ascii="Times New Roman" w:hAnsi="Times New Roman"/>
          <w:sz w:val="20"/>
          <w:szCs w:val="20"/>
        </w:rPr>
        <w:t>n.d.</w:t>
      </w:r>
      <w:proofErr w:type="spellEnd"/>
      <w:r w:rsidRPr="00312016">
        <w:rPr>
          <w:rFonts w:ascii="Times New Roman" w:hAnsi="Times New Roman"/>
          <w:sz w:val="20"/>
          <w:szCs w:val="20"/>
        </w:rPr>
        <w:t xml:space="preserve">: not determined </w:t>
      </w:r>
    </w:p>
    <w:p w14:paraId="3D665DD9" w14:textId="77777777" w:rsidR="00A7244B" w:rsidRPr="00902DCE" w:rsidRDefault="00A7244B" w:rsidP="00A7244B">
      <w:pPr>
        <w:rPr>
          <w:rFonts w:ascii="Times New Roman" w:hAnsi="Times New Roman" w:cs="Times New Roman"/>
          <w:lang w:val="en-US"/>
        </w:rPr>
      </w:pPr>
      <w:r w:rsidRPr="00902DCE">
        <w:rPr>
          <w:rFonts w:ascii="Times New Roman" w:hAnsi="Times New Roman" w:cs="Times New Roman"/>
          <w:lang w:val="en-US"/>
        </w:rPr>
        <w:br w:type="page"/>
      </w:r>
    </w:p>
    <w:p w14:paraId="77DF6193" w14:textId="77777777" w:rsidR="00D84001" w:rsidRPr="00902DCE" w:rsidRDefault="00D621A3" w:rsidP="00D84001">
      <w:pPr>
        <w:pStyle w:val="MDPI41tablecaption"/>
        <w:pageBreakBefore/>
        <w:jc w:val="center"/>
        <w:rPr>
          <w:rFonts w:ascii="Times New Roman" w:hAnsi="Times New Roman"/>
          <w:lang w:val="en-GB"/>
        </w:rPr>
      </w:pPr>
      <w:r w:rsidRPr="00902DCE">
        <w:rPr>
          <w:rFonts w:ascii="Times New Roman" w:hAnsi="Times New Roman"/>
          <w:b/>
          <w:lang w:val="en-GB"/>
        </w:rPr>
        <w:lastRenderedPageBreak/>
        <w:t>Table S</w:t>
      </w:r>
      <w:r w:rsidR="00AA385F" w:rsidRPr="00902DCE">
        <w:rPr>
          <w:rFonts w:ascii="Times New Roman" w:hAnsi="Times New Roman"/>
          <w:b/>
          <w:lang w:val="en-GB"/>
        </w:rPr>
        <w:t>9</w:t>
      </w:r>
      <w:r w:rsidR="008633A7" w:rsidRPr="00902DCE">
        <w:rPr>
          <w:rFonts w:ascii="Times New Roman" w:hAnsi="Times New Roman"/>
          <w:b/>
          <w:lang w:val="en-GB"/>
        </w:rPr>
        <w:t>.</w:t>
      </w:r>
      <w:r w:rsidRPr="00902DCE">
        <w:rPr>
          <w:rFonts w:ascii="Times New Roman" w:hAnsi="Times New Roman"/>
          <w:lang w:val="en-GB"/>
        </w:rPr>
        <w:t xml:space="preserve"> Baseline serum concentrations in the Robuvit</w:t>
      </w:r>
      <w:r w:rsidRPr="00902DCE">
        <w:rPr>
          <w:rFonts w:ascii="Times New Roman" w:hAnsi="Times New Roman"/>
          <w:vertAlign w:val="superscript"/>
          <w:lang w:val="en-GB"/>
        </w:rPr>
        <w:t>®</w:t>
      </w:r>
      <w:r w:rsidRPr="00902DCE">
        <w:rPr>
          <w:rFonts w:ascii="Times New Roman" w:hAnsi="Times New Roman"/>
          <w:lang w:val="en-GB"/>
        </w:rPr>
        <w:t xml:space="preserve"> and placebo group</w:t>
      </w:r>
      <w:r w:rsidR="00D84001">
        <w:rPr>
          <w:rFonts w:ascii="Times New Roman" w:hAnsi="Times New Roman"/>
          <w:lang w:val="en-GB"/>
        </w:rPr>
        <w:t xml:space="preserve">. All other analytes revealed concentrations below the </w:t>
      </w:r>
      <w:r w:rsidR="00D84001">
        <w:rPr>
          <w:rFonts w:ascii="Times New Roman" w:hAnsi="Times New Roman"/>
        </w:rPr>
        <w:t>l</w:t>
      </w:r>
      <w:r w:rsidR="00D84001" w:rsidRPr="00902DCE">
        <w:rPr>
          <w:rFonts w:ascii="Times New Roman" w:hAnsi="Times New Roman"/>
        </w:rPr>
        <w:t>ower limit of quantification</w:t>
      </w:r>
      <w:r w:rsidR="00D84001">
        <w:rPr>
          <w:rFonts w:ascii="Times New Roman" w:hAnsi="Times New Roman"/>
        </w:rPr>
        <w:t>.</w:t>
      </w:r>
    </w:p>
    <w:p w14:paraId="627E1012" w14:textId="279AC75F" w:rsidR="00D621A3" w:rsidRPr="00902DCE" w:rsidRDefault="00D621A3" w:rsidP="008633A7">
      <w:pPr>
        <w:pStyle w:val="MDPI41tablecaption"/>
        <w:jc w:val="center"/>
        <w:rPr>
          <w:rFonts w:ascii="Times New Roman" w:hAnsi="Times New Roman"/>
          <w:lang w:val="en-GB"/>
        </w:rPr>
      </w:pPr>
    </w:p>
    <w:tbl>
      <w:tblPr>
        <w:tblStyle w:val="EinfacheTabelle4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2126"/>
      </w:tblGrid>
      <w:tr w:rsidR="00D621A3" w:rsidRPr="00902DCE" w14:paraId="7C8E3B37" w14:textId="77777777" w:rsidTr="00863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4A839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Anal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6705E" w14:textId="77777777" w:rsidR="00D621A3" w:rsidRPr="00902DCE" w:rsidRDefault="00D621A3" w:rsidP="00297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Robuvit</w:t>
            </w:r>
            <w:r w:rsidRPr="00902DCE"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®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1A1F0" w14:textId="77777777" w:rsidR="00D621A3" w:rsidRPr="00902DCE" w:rsidRDefault="00D621A3" w:rsidP="00297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Placebo</w:t>
            </w:r>
          </w:p>
        </w:tc>
      </w:tr>
      <w:tr w:rsidR="00D621A3" w:rsidRPr="00902DCE" w14:paraId="6CDCF3A1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2B4AC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Caffe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A28E3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17 [0.25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F76C9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18 [0.19]</w:t>
            </w:r>
          </w:p>
        </w:tc>
      </w:tr>
      <w:tr w:rsidR="00D621A3" w:rsidRPr="00902DCE" w14:paraId="1264FDA8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37B55EE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Feru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C81C5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46 [1.77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2B5B93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55 [1.59]</w:t>
            </w:r>
          </w:p>
        </w:tc>
      </w:tr>
      <w:tr w:rsidR="00D621A3" w:rsidRPr="00902DCE" w14:paraId="5A9BFA5D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4763D50C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p-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Coumar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F0FDFB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98 [-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4C711B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&lt;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LLoQ</w:t>
            </w:r>
            <w:proofErr w:type="spellEnd"/>
          </w:p>
        </w:tc>
      </w:tr>
      <w:tr w:rsidR="00D621A3" w:rsidRPr="00902DCE" w14:paraId="3ABCD93A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2CE0AEA8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Protocatechu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9939F3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0.8 [40.3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50EDBB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7.6 [44.7]</w:t>
            </w:r>
          </w:p>
        </w:tc>
      </w:tr>
      <w:tr w:rsidR="00D621A3" w:rsidRPr="00902DCE" w14:paraId="41F0E400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9E66C0B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Scopoleti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7CBEA5E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.7 [3.32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EAE21B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.2 [2.57]</w:t>
            </w:r>
          </w:p>
        </w:tc>
      </w:tr>
      <w:tr w:rsidR="00D621A3" w:rsidRPr="00902DCE" w14:paraId="36DA6010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5167A4B2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Syringaldehyd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26328F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49 [0.04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6E4F06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&lt;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LLoQ</w:t>
            </w:r>
            <w:proofErr w:type="spellEnd"/>
          </w:p>
        </w:tc>
      </w:tr>
      <w:tr w:rsidR="00D621A3" w:rsidRPr="00902DCE" w14:paraId="1B1E606D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2A41934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Syring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67E677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.98 [1.48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011F66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14 [2.23]</w:t>
            </w:r>
          </w:p>
        </w:tc>
      </w:tr>
      <w:tr w:rsidR="00D621A3" w:rsidRPr="00902DCE" w14:paraId="426737B8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765FD4D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Urolithin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36CA9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80 [0.88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5C4245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.80 [12.8]</w:t>
            </w:r>
          </w:p>
        </w:tc>
      </w:tr>
      <w:tr w:rsidR="00D621A3" w:rsidRPr="00902DCE" w14:paraId="57418A34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CD161D8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Urolithin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A34055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22 [0.47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E7E4CE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&lt; </w:t>
            </w:r>
            <w:proofErr w:type="spellStart"/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LLoQ</w:t>
            </w:r>
            <w:proofErr w:type="spellEnd"/>
          </w:p>
        </w:tc>
      </w:tr>
      <w:tr w:rsidR="00D621A3" w:rsidRPr="00902DCE" w14:paraId="05D5FFC3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085FBECA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Urolithin 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71350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69 [0.07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1CCC49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71 [-]</w:t>
            </w:r>
          </w:p>
        </w:tc>
      </w:tr>
      <w:tr w:rsidR="00D621A3" w:rsidRPr="00902DCE" w14:paraId="542195E5" w14:textId="77777777" w:rsidTr="0086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7DC19D40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Vanillic</w:t>
            </w:r>
            <w:proofErr w:type="spellEnd"/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BA900C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.4 [4.44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34D023" w14:textId="77777777" w:rsidR="00D621A3" w:rsidRPr="00902DCE" w:rsidRDefault="00D621A3" w:rsidP="0029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.0 [5.23]</w:t>
            </w:r>
          </w:p>
        </w:tc>
      </w:tr>
      <w:tr w:rsidR="00D621A3" w:rsidRPr="00902DCE" w14:paraId="10EE91C1" w14:textId="77777777" w:rsidTr="008633A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</w:tcPr>
          <w:p w14:paraId="27806176" w14:textId="77777777" w:rsidR="00D621A3" w:rsidRPr="00902DCE" w:rsidRDefault="00D621A3" w:rsidP="002975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lang w:val="en-US" w:eastAsia="de-DE" w:bidi="en-US"/>
              </w:rPr>
              <w:t>Vanill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27BB98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42 [0.98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5473E3" w14:textId="77777777" w:rsidR="00D621A3" w:rsidRPr="00902DCE" w:rsidRDefault="00D621A3" w:rsidP="0029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58 [0.90]</w:t>
            </w:r>
          </w:p>
        </w:tc>
      </w:tr>
    </w:tbl>
    <w:p w14:paraId="69F1274C" w14:textId="77777777" w:rsidR="008633A7" w:rsidRPr="00902DCE" w:rsidRDefault="008633A7" w:rsidP="008633A7">
      <w:pPr>
        <w:pStyle w:val="MDPI43tablefooter"/>
        <w:spacing w:after="240"/>
        <w:jc w:val="center"/>
        <w:rPr>
          <w:rFonts w:ascii="Times New Roman" w:hAnsi="Times New Roman"/>
        </w:rPr>
      </w:pPr>
      <w:r w:rsidRPr="00902DCE">
        <w:rPr>
          <w:rFonts w:ascii="Times New Roman" w:hAnsi="Times New Roman"/>
        </w:rPr>
        <w:t xml:space="preserve">Concentration of the analytes in serum (ng/mL) at baseline (t= 0). Numbers represent the median with interquartile range (IQR). No IQR </w:t>
      </w:r>
      <w:proofErr w:type="gramStart"/>
      <w:r w:rsidRPr="00902DCE">
        <w:rPr>
          <w:rFonts w:ascii="Times New Roman" w:hAnsi="Times New Roman"/>
        </w:rPr>
        <w:t>is given</w:t>
      </w:r>
      <w:proofErr w:type="gramEnd"/>
      <w:r w:rsidRPr="00902DCE">
        <w:rPr>
          <w:rFonts w:ascii="Times New Roman" w:hAnsi="Times New Roman"/>
        </w:rPr>
        <w:t xml:space="preserve"> when only one participant had detectable concentrations. </w:t>
      </w:r>
      <w:proofErr w:type="spellStart"/>
      <w:r w:rsidRPr="00902DCE">
        <w:rPr>
          <w:rFonts w:ascii="Times New Roman" w:hAnsi="Times New Roman"/>
        </w:rPr>
        <w:t>LLoQ</w:t>
      </w:r>
      <w:proofErr w:type="spellEnd"/>
      <w:r w:rsidRPr="00902DCE">
        <w:rPr>
          <w:rFonts w:ascii="Times New Roman" w:hAnsi="Times New Roman"/>
        </w:rPr>
        <w:t>: Lower limit of quantification.</w:t>
      </w:r>
    </w:p>
    <w:p w14:paraId="2B5A4BC4" w14:textId="25772C53" w:rsidR="00163990" w:rsidRDefault="001639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46EC32" w14:textId="2EB6F395" w:rsidR="00A7244B" w:rsidRPr="00902DCE" w:rsidRDefault="00A7244B" w:rsidP="00A7244B">
      <w:pPr>
        <w:rPr>
          <w:rFonts w:ascii="Times New Roman" w:hAnsi="Times New Roman" w:cs="Times New Roman"/>
          <w:lang w:val="en-US"/>
        </w:rPr>
      </w:pPr>
    </w:p>
    <w:p w14:paraId="0DA0784E" w14:textId="7E2A8BFB" w:rsidR="00DE79A4" w:rsidRPr="00F51338" w:rsidRDefault="00312016" w:rsidP="00DE79A4">
      <w:pPr>
        <w:pStyle w:val="MDPI41tablecaption"/>
      </w:pPr>
      <w:r>
        <w:rPr>
          <w:rFonts w:ascii="Times New Roman" w:hAnsi="Times New Roman"/>
          <w:b/>
        </w:rPr>
        <w:t>Table S10</w:t>
      </w:r>
      <w:r w:rsidR="00DE79A4" w:rsidRPr="00163990">
        <w:rPr>
          <w:rFonts w:ascii="Times New Roman" w:hAnsi="Times New Roman"/>
          <w:b/>
        </w:rPr>
        <w:t>.</w:t>
      </w:r>
      <w:r w:rsidR="00DE79A4">
        <w:rPr>
          <w:rFonts w:ascii="Times New Roman" w:hAnsi="Times New Roman"/>
        </w:rPr>
        <w:t xml:space="preserve"> </w:t>
      </w:r>
      <w:r w:rsidR="00DE79A4" w:rsidRPr="00F51338">
        <w:t>Individual urolithin A serum concentrations (ng/mL) of patients at baseline, and after 4 and 8 weeks of intake of Robuvit</w:t>
      </w:r>
      <w:r w:rsidR="00DE79A4" w:rsidRPr="00D84001">
        <w:rPr>
          <w:vertAlign w:val="superscript"/>
        </w:rPr>
        <w:t>®</w:t>
      </w:r>
      <w:r w:rsidR="00DE79A4" w:rsidRPr="00F51338">
        <w:t xml:space="preserve"> or placebo, respectively.</w:t>
      </w:r>
    </w:p>
    <w:tbl>
      <w:tblPr>
        <w:tblW w:w="7650" w:type="dxa"/>
        <w:tblInd w:w="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197"/>
        <w:gridCol w:w="160"/>
        <w:gridCol w:w="1135"/>
        <w:gridCol w:w="1270"/>
        <w:gridCol w:w="160"/>
        <w:gridCol w:w="1273"/>
        <w:gridCol w:w="1257"/>
      </w:tblGrid>
      <w:tr w:rsidR="00DE79A4" w:rsidRPr="00163990" w14:paraId="0B384821" w14:textId="77777777" w:rsidTr="000D7AE1">
        <w:trPr>
          <w:trHeight w:val="300"/>
        </w:trPr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41297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Baselin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14:paraId="48BA04EB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B91F3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4 week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14:paraId="0AFAE44F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553AF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8 weeks</w:t>
            </w:r>
          </w:p>
        </w:tc>
      </w:tr>
      <w:tr w:rsidR="00DE79A4" w:rsidRPr="00163990" w14:paraId="26B0A42C" w14:textId="77777777" w:rsidTr="000D7AE1">
        <w:trPr>
          <w:trHeight w:val="300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CE84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obuvit</w:t>
            </w: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®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E18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lacebo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4D484C6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699C4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obuvit</w:t>
            </w: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®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5B52A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lacebo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0B3F89B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51ECF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Robuvit</w:t>
            </w:r>
            <w:r w:rsidRPr="00902DC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®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BD680" w14:textId="77777777" w:rsidR="00DE79A4" w:rsidRPr="00163990" w:rsidRDefault="00DE79A4" w:rsidP="000D7AE1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Placebo</w:t>
            </w:r>
          </w:p>
        </w:tc>
      </w:tr>
      <w:tr w:rsidR="00DE79A4" w:rsidRPr="00163990" w14:paraId="3CF20643" w14:textId="77777777" w:rsidTr="000D7AE1">
        <w:trPr>
          <w:trHeight w:val="300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044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.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E40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5.82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605B36D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9C7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.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A3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7.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3679D04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46A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753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0.26</w:t>
            </w:r>
          </w:p>
        </w:tc>
      </w:tr>
      <w:tr w:rsidR="00DE79A4" w:rsidRPr="00163990" w14:paraId="743BBC34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E6FEE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.2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7CE989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.86</w:t>
            </w:r>
          </w:p>
        </w:tc>
        <w:tc>
          <w:tcPr>
            <w:tcW w:w="160" w:type="dxa"/>
            <w:vAlign w:val="center"/>
          </w:tcPr>
          <w:p w14:paraId="2BC1F36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A2FED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</w:t>
            </w: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16A0A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160" w:type="dxa"/>
            <w:vAlign w:val="center"/>
          </w:tcPr>
          <w:p w14:paraId="011EACE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0DC8353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2.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6A6B35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13</w:t>
            </w:r>
          </w:p>
        </w:tc>
      </w:tr>
      <w:tr w:rsidR="00DE79A4" w:rsidRPr="00163990" w14:paraId="063610E0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2B00F2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742132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.99</w:t>
            </w:r>
          </w:p>
        </w:tc>
        <w:tc>
          <w:tcPr>
            <w:tcW w:w="160" w:type="dxa"/>
            <w:vAlign w:val="center"/>
          </w:tcPr>
          <w:p w14:paraId="2CE66E2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1DA37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14F46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38</w:t>
            </w:r>
          </w:p>
        </w:tc>
        <w:tc>
          <w:tcPr>
            <w:tcW w:w="160" w:type="dxa"/>
            <w:vAlign w:val="center"/>
          </w:tcPr>
          <w:p w14:paraId="71F0198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0F7C2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.5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419A0A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28</w:t>
            </w:r>
          </w:p>
        </w:tc>
      </w:tr>
      <w:tr w:rsidR="00DE79A4" w:rsidRPr="00163990" w14:paraId="315B2845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33216C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A17D8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.74</w:t>
            </w:r>
          </w:p>
        </w:tc>
        <w:tc>
          <w:tcPr>
            <w:tcW w:w="160" w:type="dxa"/>
            <w:vAlign w:val="center"/>
          </w:tcPr>
          <w:p w14:paraId="35589F3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3E0192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.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30EA4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8.52</w:t>
            </w:r>
          </w:p>
        </w:tc>
        <w:tc>
          <w:tcPr>
            <w:tcW w:w="160" w:type="dxa"/>
            <w:vAlign w:val="center"/>
          </w:tcPr>
          <w:p w14:paraId="5A98266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A05B58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3.6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812B94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.19</w:t>
            </w:r>
          </w:p>
        </w:tc>
      </w:tr>
      <w:tr w:rsidR="00DE79A4" w:rsidRPr="00163990" w14:paraId="43E9C03F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124B77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89FD06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60" w:type="dxa"/>
            <w:vAlign w:val="center"/>
          </w:tcPr>
          <w:p w14:paraId="360B271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E8244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5.7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C4A01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160" w:type="dxa"/>
            <w:vAlign w:val="center"/>
          </w:tcPr>
          <w:p w14:paraId="6A3E8C9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CA353F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9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0D91AE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3.15</w:t>
            </w:r>
          </w:p>
        </w:tc>
      </w:tr>
      <w:tr w:rsidR="00DE79A4" w:rsidRPr="00163990" w14:paraId="2A62E92E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98110C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9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76E28C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77</w:t>
            </w:r>
          </w:p>
        </w:tc>
        <w:tc>
          <w:tcPr>
            <w:tcW w:w="160" w:type="dxa"/>
            <w:vAlign w:val="center"/>
          </w:tcPr>
          <w:p w14:paraId="081ECC23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08A018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.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69755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160" w:type="dxa"/>
            <w:vAlign w:val="center"/>
          </w:tcPr>
          <w:p w14:paraId="0DC6F6D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4F7D84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9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3316E5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4B31ED2D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F9860E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3CB4E6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9.62</w:t>
            </w:r>
          </w:p>
        </w:tc>
        <w:tc>
          <w:tcPr>
            <w:tcW w:w="160" w:type="dxa"/>
            <w:vAlign w:val="center"/>
          </w:tcPr>
          <w:p w14:paraId="298C556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B55E43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5.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EDDDE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24.7</w:t>
            </w:r>
          </w:p>
        </w:tc>
        <w:tc>
          <w:tcPr>
            <w:tcW w:w="160" w:type="dxa"/>
            <w:vAlign w:val="center"/>
          </w:tcPr>
          <w:p w14:paraId="676684D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3020B9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0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08436A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71EB549C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564B3E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.2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55CB7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34.7</w:t>
            </w:r>
          </w:p>
        </w:tc>
        <w:tc>
          <w:tcPr>
            <w:tcW w:w="160" w:type="dxa"/>
            <w:vAlign w:val="center"/>
          </w:tcPr>
          <w:p w14:paraId="5D6AFFA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DD78D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71902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2AB4A72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7D3B5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4.0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25B417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4DB54805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C19D17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585B88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66057F2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BEB6F53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1.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1ACEE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297FF7E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55B15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.9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B81CD7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38F9AB14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E98BB3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52E6D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7B6E0F2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49527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ECA74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74D9E35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F2B82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58.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B8F714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19E8528A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D24E28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131AB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56F5289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21F1C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464F5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75E9ED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400569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35.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C072A2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0FFCE7A5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0B3391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6A23A1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489A6AA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FB65C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7.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7BA76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03D30CA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98B5B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7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77FE18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04245EC0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44F5D5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3BD8A0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96444A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AB3B1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.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06116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DD6A3E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5A24E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9.5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3461F1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5213A941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2539C9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ABAA4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40AFE93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793C7A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4.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5EA96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996CC6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2C9DC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7.3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FACC52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6578F6D6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750FED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4DBBA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1625A47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D22D05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A0013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445B3967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AB5F4A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.8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1780C3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47AB0962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CA268A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D96952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04E3FC9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95CF78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7.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90E05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56FC465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229F4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.0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644C79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1505D809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793E0B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F20F72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EB6FDE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37FD4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.1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FC95FD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7012D4C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D7A26F8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7.8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235CCFC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7DAE6ABB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C3D87B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8D5FE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6DA4557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46F938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2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7B0E5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26E1DBD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1BBEF2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.7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1D32E9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2C9AF599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7418404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725F8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19C6875F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44012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EC42F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1D2518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C8F7B3E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.1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777DE6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3ED5F7D6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FCCB79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AAE600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66469445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CB3081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4A18D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24A8030B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89780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2.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0CEF69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79A4" w:rsidRPr="00163990" w14:paraId="0938B4C2" w14:textId="77777777" w:rsidTr="000D7AE1">
        <w:trPr>
          <w:trHeight w:val="30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1919A72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9DEC8C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32C85693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AE23A9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9AF791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</w:tcPr>
          <w:p w14:paraId="7518421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ACC3C6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163990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93.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4DF652A" w14:textId="77777777" w:rsidR="00DE79A4" w:rsidRPr="00163990" w:rsidRDefault="00DE79A4" w:rsidP="000D7AE1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5F7B284D" w14:textId="77777777" w:rsidR="00DE79A4" w:rsidRPr="00902DCE" w:rsidRDefault="00DE79A4" w:rsidP="00DE79A4">
      <w:pPr>
        <w:rPr>
          <w:rFonts w:ascii="Times New Roman" w:hAnsi="Times New Roman" w:cs="Times New Roman"/>
          <w:lang w:val="en-US"/>
        </w:rPr>
      </w:pPr>
    </w:p>
    <w:p w14:paraId="12C60A29" w14:textId="77777777" w:rsidR="00DE79A4" w:rsidRPr="00902DCE" w:rsidRDefault="00DE79A4" w:rsidP="00DE79A4">
      <w:pPr>
        <w:rPr>
          <w:rFonts w:ascii="Times New Roman" w:hAnsi="Times New Roman" w:cs="Times New Roman"/>
          <w:lang w:val="en-US"/>
        </w:rPr>
      </w:pPr>
      <w:r w:rsidRPr="00902DCE">
        <w:rPr>
          <w:rFonts w:ascii="Times New Roman" w:hAnsi="Times New Roman" w:cs="Times New Roman"/>
          <w:lang w:val="en-US"/>
        </w:rPr>
        <w:br w:type="page"/>
      </w:r>
    </w:p>
    <w:p w14:paraId="28E024CA" w14:textId="77777777" w:rsidR="00D621A3" w:rsidRPr="00902DCE" w:rsidRDefault="00D621A3" w:rsidP="00D621A3">
      <w:pPr>
        <w:rPr>
          <w:rFonts w:ascii="Times New Roman" w:hAnsi="Times New Roman" w:cs="Times New Roman"/>
          <w:lang w:val="en-GB"/>
        </w:rPr>
      </w:pPr>
    </w:p>
    <w:p w14:paraId="39F01F11" w14:textId="2B650254" w:rsidR="00D621A3" w:rsidRPr="00902DCE" w:rsidRDefault="00D621A3" w:rsidP="008633A7">
      <w:pPr>
        <w:pStyle w:val="MDPI41tablecaption"/>
        <w:jc w:val="center"/>
        <w:rPr>
          <w:rFonts w:ascii="Times New Roman" w:hAnsi="Times New Roman"/>
          <w:lang w:val="en-GB"/>
        </w:rPr>
      </w:pPr>
      <w:r w:rsidRPr="00902DCE">
        <w:rPr>
          <w:rFonts w:ascii="Times New Roman" w:hAnsi="Times New Roman"/>
          <w:b/>
          <w:lang w:val="en-GB"/>
        </w:rPr>
        <w:t>Table S</w:t>
      </w:r>
      <w:r w:rsidR="00D034E3" w:rsidRPr="00902DCE">
        <w:rPr>
          <w:rFonts w:ascii="Times New Roman" w:hAnsi="Times New Roman"/>
          <w:b/>
          <w:lang w:val="en-GB"/>
        </w:rPr>
        <w:t>1</w:t>
      </w:r>
      <w:r w:rsidR="00312016">
        <w:rPr>
          <w:rFonts w:ascii="Times New Roman" w:hAnsi="Times New Roman"/>
          <w:b/>
          <w:lang w:val="en-GB"/>
        </w:rPr>
        <w:t>1</w:t>
      </w:r>
      <w:r w:rsidR="008633A7" w:rsidRPr="00902DCE">
        <w:rPr>
          <w:rFonts w:ascii="Times New Roman" w:hAnsi="Times New Roman"/>
          <w:b/>
          <w:lang w:val="en-GB"/>
        </w:rPr>
        <w:t>.</w:t>
      </w:r>
      <w:r w:rsidRPr="00902DCE">
        <w:rPr>
          <w:rFonts w:ascii="Times New Roman" w:hAnsi="Times New Roman"/>
          <w:lang w:val="en-GB"/>
        </w:rPr>
        <w:t xml:space="preserve"> Number of urolithin producers (Blood cells)</w:t>
      </w:r>
    </w:p>
    <w:tbl>
      <w:tblPr>
        <w:tblStyle w:val="EinfacheTabelle41"/>
        <w:tblW w:w="0" w:type="auto"/>
        <w:jc w:val="center"/>
        <w:tblLook w:val="04A0" w:firstRow="1" w:lastRow="0" w:firstColumn="1" w:lastColumn="0" w:noHBand="0" w:noVBand="1"/>
      </w:tblPr>
      <w:tblGrid>
        <w:gridCol w:w="1702"/>
        <w:gridCol w:w="1276"/>
        <w:gridCol w:w="1418"/>
        <w:gridCol w:w="993"/>
      </w:tblGrid>
      <w:tr w:rsidR="008633A7" w:rsidRPr="00902DCE" w14:paraId="1B1D3EC4" w14:textId="77777777" w:rsidTr="00D03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0F36B" w14:textId="518E715A" w:rsidR="008633A7" w:rsidRPr="00902DCE" w:rsidRDefault="008633A7" w:rsidP="008633A7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Urolithin 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7565D" w14:textId="77777777" w:rsidR="008633A7" w:rsidRPr="00902DCE" w:rsidRDefault="008633A7" w:rsidP="008633A7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92FC9" w14:textId="77777777" w:rsidR="008633A7" w:rsidRPr="00902DCE" w:rsidRDefault="008633A7" w:rsidP="008633A7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B118D" w14:textId="77777777" w:rsidR="008633A7" w:rsidRPr="00902DCE" w:rsidRDefault="008633A7" w:rsidP="008633A7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</w:p>
        </w:tc>
      </w:tr>
      <w:tr w:rsidR="008633A7" w:rsidRPr="00902DCE" w14:paraId="13CD058D" w14:textId="77777777" w:rsidTr="00D03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7C0F8" w14:textId="5F94264E" w:rsidR="008633A7" w:rsidRPr="00902DCE" w:rsidRDefault="008633A7" w:rsidP="008633A7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2EEF2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56F57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D23A4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8</w:t>
            </w:r>
          </w:p>
        </w:tc>
      </w:tr>
      <w:tr w:rsidR="00D621A3" w:rsidRPr="00902DCE" w14:paraId="402B929C" w14:textId="77777777" w:rsidTr="00D034E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AA3D3" w14:textId="77777777" w:rsidR="00D621A3" w:rsidRPr="00902DCE" w:rsidRDefault="00D621A3" w:rsidP="008633A7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Robuvit</w:t>
            </w:r>
            <w:r w:rsidRPr="00902DCE">
              <w:rPr>
                <w:rFonts w:ascii="Times New Roman" w:hAnsi="Times New Roman"/>
                <w:b w:val="0"/>
                <w:bCs w:val="0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BB8EF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27627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B7B06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16</w:t>
            </w:r>
          </w:p>
        </w:tc>
      </w:tr>
      <w:tr w:rsidR="00D621A3" w:rsidRPr="00902DCE" w14:paraId="487F3BEE" w14:textId="77777777" w:rsidTr="00D03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44735" w14:textId="77777777" w:rsidR="00D621A3" w:rsidRPr="00902DCE" w:rsidRDefault="00D621A3" w:rsidP="008633A7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Placeb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CA29B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6F2CB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D3176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8633A7" w:rsidRPr="00902DCE" w14:paraId="296497B2" w14:textId="77777777" w:rsidTr="00D034E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AEE0C" w14:textId="023F126C" w:rsidR="008633A7" w:rsidRPr="00902DCE" w:rsidRDefault="008633A7" w:rsidP="008633A7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</w:rPr>
            </w:pPr>
            <w:r w:rsidRPr="00902DCE">
              <w:rPr>
                <w:rFonts w:ascii="Times New Roman" w:hAnsi="Times New Roman"/>
                <w:bCs w:val="0"/>
              </w:rPr>
              <w:t>Urolithin 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B1ED2" w14:textId="77777777" w:rsidR="008633A7" w:rsidRPr="00902DCE" w:rsidRDefault="008633A7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A3DAD" w14:textId="77777777" w:rsidR="008633A7" w:rsidRPr="00902DCE" w:rsidRDefault="008633A7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CD218" w14:textId="77777777" w:rsidR="008633A7" w:rsidRPr="00902DCE" w:rsidRDefault="008633A7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8633A7" w:rsidRPr="00902DCE" w14:paraId="150F21A9" w14:textId="77777777" w:rsidTr="00D03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22E9A" w14:textId="4018609C" w:rsidR="008633A7" w:rsidRPr="00902DCE" w:rsidRDefault="008633A7" w:rsidP="008633A7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28A62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3B389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B51D4" w14:textId="77777777" w:rsidR="008633A7" w:rsidRPr="00902DCE" w:rsidRDefault="008633A7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t= 8</w:t>
            </w:r>
          </w:p>
        </w:tc>
      </w:tr>
      <w:tr w:rsidR="00D621A3" w:rsidRPr="00902DCE" w14:paraId="6E160B37" w14:textId="77777777" w:rsidTr="00D034E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B1CC0" w14:textId="77777777" w:rsidR="00D621A3" w:rsidRPr="00902DCE" w:rsidRDefault="00D621A3" w:rsidP="008633A7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Robuvit</w:t>
            </w:r>
            <w:r w:rsidRPr="00902DCE">
              <w:rPr>
                <w:rFonts w:ascii="Times New Roman" w:hAnsi="Times New Roman"/>
                <w:b w:val="0"/>
                <w:bCs w:val="0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AA8BF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88DAB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F95E3" w14:textId="77777777" w:rsidR="00D621A3" w:rsidRPr="00902DCE" w:rsidRDefault="00D621A3" w:rsidP="008633A7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6</w:t>
            </w:r>
          </w:p>
        </w:tc>
      </w:tr>
      <w:tr w:rsidR="00D621A3" w:rsidRPr="00902DCE" w14:paraId="3F0A8202" w14:textId="77777777" w:rsidTr="00D03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93072" w14:textId="77777777" w:rsidR="00D621A3" w:rsidRPr="00902DCE" w:rsidRDefault="00D621A3" w:rsidP="008633A7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bCs w:val="0"/>
              </w:rPr>
            </w:pPr>
            <w:r w:rsidRPr="00902DCE">
              <w:rPr>
                <w:rFonts w:ascii="Times New Roman" w:hAnsi="Times New Roman"/>
                <w:b w:val="0"/>
                <w:bCs w:val="0"/>
              </w:rPr>
              <w:t>Placeb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45BCF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2D83C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E4CF1" w14:textId="77777777" w:rsidR="00D621A3" w:rsidRPr="00902DCE" w:rsidRDefault="00D621A3" w:rsidP="008633A7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02DCE">
              <w:rPr>
                <w:rFonts w:ascii="Times New Roman" w:hAnsi="Times New Roman"/>
                <w:b/>
                <w:bCs/>
              </w:rPr>
              <w:t>0</w:t>
            </w:r>
          </w:p>
        </w:tc>
      </w:tr>
    </w:tbl>
    <w:p w14:paraId="2B9558B2" w14:textId="77777777" w:rsidR="008633A7" w:rsidRPr="00902DCE" w:rsidRDefault="008633A7" w:rsidP="008633A7">
      <w:pPr>
        <w:pStyle w:val="MDPI43tablefooter"/>
        <w:spacing w:after="240"/>
        <w:jc w:val="center"/>
        <w:rPr>
          <w:rFonts w:ascii="Times New Roman" w:hAnsi="Times New Roman"/>
        </w:rPr>
      </w:pPr>
      <w:r w:rsidRPr="00902DCE">
        <w:rPr>
          <w:rFonts w:ascii="Times New Roman" w:hAnsi="Times New Roman"/>
        </w:rPr>
        <w:t>Number of patients in the Robuvit</w:t>
      </w:r>
      <w:r w:rsidRPr="00902DCE">
        <w:rPr>
          <w:rFonts w:ascii="Times New Roman" w:hAnsi="Times New Roman"/>
          <w:vertAlign w:val="superscript"/>
        </w:rPr>
        <w:t>®</w:t>
      </w:r>
      <w:r w:rsidRPr="00902DCE">
        <w:rPr>
          <w:rFonts w:ascii="Times New Roman" w:hAnsi="Times New Roman"/>
        </w:rPr>
        <w:t xml:space="preserve"> and placebo group with measurable urolithin A and B concentrations in blood cell samples from baseline (t= 0) until the end of the study (t= 8). Urolithin C </w:t>
      </w:r>
      <w:proofErr w:type="gramStart"/>
      <w:r w:rsidRPr="00902DCE">
        <w:rPr>
          <w:rFonts w:ascii="Times New Roman" w:hAnsi="Times New Roman"/>
        </w:rPr>
        <w:t>was not detected</w:t>
      </w:r>
      <w:proofErr w:type="gramEnd"/>
      <w:r w:rsidRPr="00902DCE">
        <w:rPr>
          <w:rFonts w:ascii="Times New Roman" w:hAnsi="Times New Roman"/>
        </w:rPr>
        <w:t xml:space="preserve"> in blood cells.</w:t>
      </w:r>
    </w:p>
    <w:p w14:paraId="1D5A09AF" w14:textId="6553D2B0" w:rsidR="00AD0C30" w:rsidRPr="00902DCE" w:rsidRDefault="00AD0C30">
      <w:pPr>
        <w:rPr>
          <w:rFonts w:ascii="Times New Roman" w:hAnsi="Times New Roman" w:cs="Times New Roman"/>
          <w:lang w:val="en-GB"/>
        </w:rPr>
      </w:pPr>
    </w:p>
    <w:sectPr w:rsidR="00AD0C30" w:rsidRPr="00902DCE" w:rsidSect="00A638F0">
      <w:headerReference w:type="even" r:id="rId6"/>
      <w:headerReference w:type="firs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6FA28" w14:textId="77777777" w:rsidR="008C1198" w:rsidRDefault="008C1198" w:rsidP="00215151">
      <w:pPr>
        <w:spacing w:after="0" w:line="240" w:lineRule="auto"/>
      </w:pPr>
      <w:r>
        <w:separator/>
      </w:r>
    </w:p>
  </w:endnote>
  <w:endnote w:type="continuationSeparator" w:id="0">
    <w:p w14:paraId="2D7A826C" w14:textId="77777777" w:rsidR="008C1198" w:rsidRDefault="008C1198" w:rsidP="00215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F9FE7D" w14:textId="77777777" w:rsidR="008C1198" w:rsidRDefault="008C1198" w:rsidP="00215151">
      <w:pPr>
        <w:spacing w:after="0" w:line="240" w:lineRule="auto"/>
      </w:pPr>
      <w:r>
        <w:separator/>
      </w:r>
    </w:p>
  </w:footnote>
  <w:footnote w:type="continuationSeparator" w:id="0">
    <w:p w14:paraId="722BD28F" w14:textId="77777777" w:rsidR="008C1198" w:rsidRDefault="008C1198" w:rsidP="00215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F44633" w14:textId="22B9FE0E" w:rsidR="00163990" w:rsidRPr="00D7428C" w:rsidRDefault="00163990">
    <w:pPr>
      <w:pStyle w:val="Kopfzeile"/>
      <w:rPr>
        <w:rFonts w:ascii="Times New Roman" w:hAnsi="Times New Roman" w:cs="Times New Roman"/>
        <w:sz w:val="24"/>
        <w:szCs w:val="24"/>
      </w:rPr>
    </w:pPr>
    <w:r>
      <w:tab/>
    </w:r>
    <w:r>
      <w:tab/>
    </w:r>
    <w:proofErr w:type="spellStart"/>
    <w:r w:rsidRPr="00D7428C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D7428C">
      <w:rPr>
        <w:rFonts w:ascii="Times New Roman" w:hAnsi="Times New Roman" w:cs="Times New Roman"/>
        <w:sz w:val="24"/>
        <w:szCs w:val="24"/>
      </w:rPr>
      <w:t xml:space="preserve"> Materia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A8C3B" w14:textId="4786D4E6" w:rsidR="00163990" w:rsidRDefault="00163990">
    <w:pPr>
      <w:pStyle w:val="Kopfzeile"/>
    </w:pPr>
    <w:r w:rsidRPr="005A1D84">
      <w:rPr>
        <w:b/>
        <w:noProof/>
        <w:color w:val="A6A6A6" w:themeColor="background1" w:themeShade="A6"/>
        <w:lang w:eastAsia="de-DE"/>
      </w:rPr>
      <w:drawing>
        <wp:inline distT="0" distB="0" distL="0" distR="0" wp14:anchorId="1AA255B2" wp14:editId="60BE54D8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C30"/>
    <w:rsid w:val="000358CC"/>
    <w:rsid w:val="00043414"/>
    <w:rsid w:val="000528B6"/>
    <w:rsid w:val="000A3B75"/>
    <w:rsid w:val="000B1383"/>
    <w:rsid w:val="000F79EB"/>
    <w:rsid w:val="00133728"/>
    <w:rsid w:val="00163990"/>
    <w:rsid w:val="001F7CAD"/>
    <w:rsid w:val="00215151"/>
    <w:rsid w:val="00291389"/>
    <w:rsid w:val="0029756C"/>
    <w:rsid w:val="002A0F18"/>
    <w:rsid w:val="002B2364"/>
    <w:rsid w:val="002C197F"/>
    <w:rsid w:val="00312016"/>
    <w:rsid w:val="00327265"/>
    <w:rsid w:val="0038555F"/>
    <w:rsid w:val="00393471"/>
    <w:rsid w:val="003B7E45"/>
    <w:rsid w:val="003F2A4D"/>
    <w:rsid w:val="0043087C"/>
    <w:rsid w:val="00453A21"/>
    <w:rsid w:val="0046462E"/>
    <w:rsid w:val="004700D0"/>
    <w:rsid w:val="00470CD6"/>
    <w:rsid w:val="004900AB"/>
    <w:rsid w:val="004C4618"/>
    <w:rsid w:val="004D68C8"/>
    <w:rsid w:val="00504F21"/>
    <w:rsid w:val="0051235D"/>
    <w:rsid w:val="00521D46"/>
    <w:rsid w:val="00563157"/>
    <w:rsid w:val="005818A1"/>
    <w:rsid w:val="005C0D26"/>
    <w:rsid w:val="005C2721"/>
    <w:rsid w:val="00705CC5"/>
    <w:rsid w:val="00743678"/>
    <w:rsid w:val="00752225"/>
    <w:rsid w:val="0076442D"/>
    <w:rsid w:val="0076540F"/>
    <w:rsid w:val="00807B67"/>
    <w:rsid w:val="00854076"/>
    <w:rsid w:val="008633A7"/>
    <w:rsid w:val="00895462"/>
    <w:rsid w:val="008C1198"/>
    <w:rsid w:val="00902DCE"/>
    <w:rsid w:val="0092502D"/>
    <w:rsid w:val="0095517F"/>
    <w:rsid w:val="009557A2"/>
    <w:rsid w:val="009628D2"/>
    <w:rsid w:val="00963242"/>
    <w:rsid w:val="00965721"/>
    <w:rsid w:val="00A47DD5"/>
    <w:rsid w:val="00A638F0"/>
    <w:rsid w:val="00A7244B"/>
    <w:rsid w:val="00AA385F"/>
    <w:rsid w:val="00AA7280"/>
    <w:rsid w:val="00AB123E"/>
    <w:rsid w:val="00AD0C30"/>
    <w:rsid w:val="00AE2CC5"/>
    <w:rsid w:val="00AE74BC"/>
    <w:rsid w:val="00B12510"/>
    <w:rsid w:val="00B5427F"/>
    <w:rsid w:val="00B9451E"/>
    <w:rsid w:val="00BC4D69"/>
    <w:rsid w:val="00BD3E4F"/>
    <w:rsid w:val="00BD6F74"/>
    <w:rsid w:val="00BE11D5"/>
    <w:rsid w:val="00C00378"/>
    <w:rsid w:val="00C71689"/>
    <w:rsid w:val="00C821C4"/>
    <w:rsid w:val="00C96895"/>
    <w:rsid w:val="00CA04FB"/>
    <w:rsid w:val="00D034E3"/>
    <w:rsid w:val="00D30C3B"/>
    <w:rsid w:val="00D621A3"/>
    <w:rsid w:val="00D7428C"/>
    <w:rsid w:val="00D84001"/>
    <w:rsid w:val="00DA398C"/>
    <w:rsid w:val="00DD622D"/>
    <w:rsid w:val="00DE2267"/>
    <w:rsid w:val="00DE79A4"/>
    <w:rsid w:val="00EA4221"/>
    <w:rsid w:val="00EB0FCD"/>
    <w:rsid w:val="00F14C02"/>
    <w:rsid w:val="00F61EBD"/>
    <w:rsid w:val="00F6424F"/>
    <w:rsid w:val="00F938C1"/>
    <w:rsid w:val="00FB2787"/>
    <w:rsid w:val="00FC14DB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33D9"/>
  <w15:docId w15:val="{D418A264-3A20-45CB-95D3-62672957A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0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C0D26"/>
    <w:pPr>
      <w:spacing w:after="200" w:line="240" w:lineRule="auto"/>
      <w:jc w:val="both"/>
    </w:pPr>
    <w:rPr>
      <w:rFonts w:ascii="Arial" w:hAnsi="Arial"/>
      <w:b/>
      <w:bCs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BC4D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10">
    <w:name w:val="Einfache Tabelle 41"/>
    <w:basedOn w:val="NormaleTabelle"/>
    <w:uiPriority w:val="44"/>
    <w:rsid w:val="005631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4B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22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22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22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22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2225"/>
    <w:rPr>
      <w:b/>
      <w:bCs/>
      <w:sz w:val="20"/>
      <w:szCs w:val="20"/>
    </w:rPr>
  </w:style>
  <w:style w:type="paragraph" w:customStyle="1" w:styleId="MDPI41tablecaption">
    <w:name w:val="MDPI_4.1_table_caption"/>
    <w:basedOn w:val="Standard"/>
    <w:qFormat/>
    <w:rsid w:val="0075222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2title">
    <w:name w:val="MDPI_1.2_title"/>
    <w:next w:val="Standard"/>
    <w:qFormat/>
    <w:rsid w:val="0075222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Standard"/>
    <w:qFormat/>
    <w:rsid w:val="00752225"/>
    <w:pPr>
      <w:spacing w:before="0"/>
      <w:ind w:left="0" w:right="0"/>
    </w:pPr>
  </w:style>
  <w:style w:type="paragraph" w:customStyle="1" w:styleId="MDPI42tablebody">
    <w:name w:val="MDPI_4.2_table_body"/>
    <w:qFormat/>
    <w:rsid w:val="007522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rarbeitung">
    <w:name w:val="Revision"/>
    <w:hidden/>
    <w:uiPriority w:val="99"/>
    <w:semiHidden/>
    <w:rsid w:val="00327265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6442D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el"/>
    <w:next w:val="Titel"/>
    <w:qFormat/>
    <w:rsid w:val="002151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151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5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215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5151"/>
  </w:style>
  <w:style w:type="paragraph" w:styleId="Fuzeile">
    <w:name w:val="footer"/>
    <w:basedOn w:val="Standard"/>
    <w:link w:val="FuzeileZchn"/>
    <w:uiPriority w:val="99"/>
    <w:unhideWhenUsed/>
    <w:rsid w:val="00215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742</Words>
  <Characters>17276</Characters>
  <Application>Microsoft Office Word</Application>
  <DocSecurity>0</DocSecurity>
  <Lines>143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 Petra Hoegger</dc:creator>
  <cp:keywords/>
  <dc:description/>
  <cp:lastModifiedBy>Prof.Dr. Petra Hoegger</cp:lastModifiedBy>
  <cp:revision>2</cp:revision>
  <cp:lastPrinted>2019-08-02T08:13:00Z</cp:lastPrinted>
  <dcterms:created xsi:type="dcterms:W3CDTF">2020-01-22T14:35:00Z</dcterms:created>
  <dcterms:modified xsi:type="dcterms:W3CDTF">2020-01-22T14:35:00Z</dcterms:modified>
</cp:coreProperties>
</file>